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C29B3" w14:textId="77777777" w:rsidR="000D182D" w:rsidRPr="00DC3D8B" w:rsidRDefault="000D182D" w:rsidP="000D182D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23786CEE" w14:textId="77777777" w:rsidR="000D182D" w:rsidRPr="00952F96" w:rsidRDefault="000D182D" w:rsidP="000D182D">
      <w:pPr>
        <w:rPr>
          <w:rFonts w:ascii="Times New Roman" w:eastAsia="DengXian" w:hAnsi="Times New Roman" w:cs="Times New Roman"/>
          <w:b/>
          <w:bCs/>
        </w:rPr>
      </w:pPr>
      <w:r w:rsidRPr="00952F96">
        <w:rPr>
          <w:rFonts w:ascii="Times New Roman" w:eastAsia="DengXian" w:hAnsi="Times New Roman" w:cs="Times New Roman"/>
          <w:b/>
          <w:bCs/>
        </w:rPr>
        <w:t xml:space="preserve">Table S1 </w:t>
      </w:r>
      <w:r w:rsidRPr="00952F96">
        <w:rPr>
          <w:rFonts w:ascii="Times New Roman" w:eastAsia="DengXian" w:hAnsi="Times New Roman" w:cs="Times New Roman"/>
        </w:rPr>
        <w:t xml:space="preserve">Primers for the construct of </w:t>
      </w:r>
      <w:proofErr w:type="spellStart"/>
      <w:r w:rsidRPr="00952F96">
        <w:rPr>
          <w:rFonts w:ascii="Times New Roman" w:hAnsi="Times New Roman" w:cs="Times New Roman"/>
        </w:rPr>
        <w:t>TsCRT</w:t>
      </w:r>
      <w:r w:rsidRPr="00952F96">
        <w:rPr>
          <w:rFonts w:ascii="Times New Roman" w:hAnsi="Times New Roman" w:cs="Times New Roman"/>
          <w:vertAlign w:val="superscript"/>
        </w:rPr>
        <w:t>Δ</w:t>
      </w:r>
      <w:proofErr w:type="spellEnd"/>
    </w:p>
    <w:p w14:paraId="59EB59E4" w14:textId="77777777" w:rsidR="00B232E6" w:rsidRPr="00841F9A" w:rsidRDefault="00B232E6" w:rsidP="000D182D">
      <w:pPr>
        <w:rPr>
          <w:rFonts w:ascii="Times New Roman" w:eastAsia="DengXian" w:hAnsi="Times New Roman" w:cs="Times New Roman"/>
          <w:b/>
          <w:bCs/>
        </w:rPr>
      </w:pPr>
    </w:p>
    <w:tbl>
      <w:tblPr>
        <w:tblW w:w="8760" w:type="dxa"/>
        <w:tblLook w:val="04A0" w:firstRow="1" w:lastRow="0" w:firstColumn="1" w:lastColumn="0" w:noHBand="0" w:noVBand="1"/>
      </w:tblPr>
      <w:tblGrid>
        <w:gridCol w:w="3180"/>
        <w:gridCol w:w="5580"/>
      </w:tblGrid>
      <w:tr w:rsidR="000D182D" w:rsidRPr="00782637" w14:paraId="4F74F607" w14:textId="77777777" w:rsidTr="00582010">
        <w:trPr>
          <w:trHeight w:val="360"/>
        </w:trPr>
        <w:tc>
          <w:tcPr>
            <w:tcW w:w="3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80E16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110FA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quence 5</w:t>
            </w:r>
            <w:r w:rsidRPr="00782637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′</w:t>
            </w:r>
            <w:r w:rsidRPr="007826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3</w:t>
            </w:r>
            <w:r w:rsidRPr="00782637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</w:rPr>
              <w:t>′</w:t>
            </w:r>
          </w:p>
        </w:tc>
      </w:tr>
      <w:tr w:rsidR="000D182D" w:rsidRPr="00782637" w14:paraId="0982E8D7" w14:textId="77777777" w:rsidTr="0058201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3D06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RT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22–209 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 (</w:t>
            </w:r>
            <w:proofErr w:type="spellStart"/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mHⅠ</w:t>
            </w:r>
            <w:proofErr w:type="spellEnd"/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0378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u w:val="single"/>
              </w:rPr>
              <w:t>GGATCC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GCCGACCATTTACCTCAAGGAA 3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</w:p>
        </w:tc>
      </w:tr>
      <w:tr w:rsidR="000D182D" w:rsidRPr="00782637" w14:paraId="43A0881C" w14:textId="77777777" w:rsidTr="0058201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3633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RT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2–209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evers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4846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GTTCAGTCATTGTCCAATCGTCTTC 3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</w:p>
        </w:tc>
      </w:tr>
      <w:tr w:rsidR="000D182D" w:rsidRPr="00782637" w14:paraId="32C997E0" w14:textId="77777777" w:rsidTr="0058201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7C7B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RT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305–364 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3A27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GTACCTGAACTGTATCGATAC 3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</w:p>
        </w:tc>
      </w:tr>
      <w:tr w:rsidR="000D182D" w:rsidRPr="00782637" w14:paraId="23899677" w14:textId="77777777" w:rsidTr="00582010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4A12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RT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305–364 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verse (</w:t>
            </w:r>
            <w:proofErr w:type="spellStart"/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hoⅠ</w:t>
            </w:r>
            <w:proofErr w:type="spellEnd"/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86FE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G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u w:val="single"/>
              </w:rPr>
              <w:t>CTCGAGT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GTCGGATTCCACCTTTTC 3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</w:p>
        </w:tc>
      </w:tr>
      <w:tr w:rsidR="000D182D" w:rsidRPr="00782637" w14:paraId="7A0BF7C7" w14:textId="77777777" w:rsidTr="00582010">
        <w:trPr>
          <w:trHeight w:val="34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5E250D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sCRT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Δ</w:t>
            </w:r>
            <w:proofErr w:type="spellEnd"/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overlap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C04B0C" w14:textId="77777777" w:rsidR="000D182D" w:rsidRPr="00782637" w:rsidRDefault="000D182D" w:rsidP="0058201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 w:rsidRPr="007826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GACTGAACCAGGTAGTGGTCCAGTACCTGAA 3</w:t>
            </w:r>
            <w:r w:rsidRPr="00782637"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</w:p>
        </w:tc>
      </w:tr>
    </w:tbl>
    <w:p w14:paraId="382D8721" w14:textId="77777777" w:rsidR="000D182D" w:rsidRPr="00D97E72" w:rsidRDefault="000D182D" w:rsidP="000D182D"/>
    <w:p w14:paraId="7B742FD5" w14:textId="17B45F51" w:rsidR="00FD716E" w:rsidRPr="00FD716E" w:rsidRDefault="00FD716E" w:rsidP="000D182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</w:p>
    <w:sectPr w:rsidR="00FD716E" w:rsidRPr="00FD7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BB5F8" w14:textId="77777777" w:rsidR="00CB7B1E" w:rsidRDefault="00CB7B1E" w:rsidP="00247C5B">
      <w:r>
        <w:separator/>
      </w:r>
    </w:p>
  </w:endnote>
  <w:endnote w:type="continuationSeparator" w:id="0">
    <w:p w14:paraId="528FE70D" w14:textId="77777777" w:rsidR="00CB7B1E" w:rsidRDefault="00CB7B1E" w:rsidP="00247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377C0" w14:textId="77777777" w:rsidR="00CB7B1E" w:rsidRDefault="00CB7B1E" w:rsidP="00247C5B">
      <w:r>
        <w:separator/>
      </w:r>
    </w:p>
  </w:footnote>
  <w:footnote w:type="continuationSeparator" w:id="0">
    <w:p w14:paraId="394477D0" w14:textId="77777777" w:rsidR="00CB7B1E" w:rsidRDefault="00CB7B1E" w:rsidP="00247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1489A"/>
    <w:multiLevelType w:val="hybridMultilevel"/>
    <w:tmpl w:val="B8AAC44C"/>
    <w:lvl w:ilvl="0" w:tplc="F4E6B07A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C42671"/>
    <w:multiLevelType w:val="hybridMultilevel"/>
    <w:tmpl w:val="05CCDE4A"/>
    <w:lvl w:ilvl="0" w:tplc="7DEC32A4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E367C6"/>
    <w:multiLevelType w:val="hybridMultilevel"/>
    <w:tmpl w:val="C0F2935A"/>
    <w:lvl w:ilvl="0" w:tplc="A8E28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9A5D38"/>
    <w:multiLevelType w:val="hybridMultilevel"/>
    <w:tmpl w:val="7638AE52"/>
    <w:lvl w:ilvl="0" w:tplc="3F96CDF2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0004B2"/>
    <w:multiLevelType w:val="hybridMultilevel"/>
    <w:tmpl w:val="3822FECE"/>
    <w:lvl w:ilvl="0" w:tplc="F83478B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CE06B65"/>
    <w:multiLevelType w:val="hybridMultilevel"/>
    <w:tmpl w:val="671E5468"/>
    <w:lvl w:ilvl="0" w:tplc="25E66064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23917D3"/>
    <w:multiLevelType w:val="hybridMultilevel"/>
    <w:tmpl w:val="2ABA6752"/>
    <w:lvl w:ilvl="0" w:tplc="7A4C38DE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FE14CBC"/>
    <w:multiLevelType w:val="hybridMultilevel"/>
    <w:tmpl w:val="8E783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1"/>
  </w:num>
  <w:num w:numId="6">
    <w:abstractNumId w:val="5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PersonalInformation/>
  <w:removeDateAndTime/>
  <w:doNotDisplayPageBoundaries/>
  <w:bordersDoNotSurroundHeader/>
  <w:bordersDoNotSurroundFooter/>
  <w:proofState w:spelling="clean"/>
  <w:defaultTabStop w:val="4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6th Author-Date&lt;/Style&gt;&lt;LeftDelim&gt;{&lt;/LeftDelim&gt;&lt;RightDelim&gt;}&lt;/RightDelim&gt;&lt;FontName&gt;Al Bay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09wddfp25dzrere26xtps7ws0twfza02pe&quot;&gt;20240207&lt;record-ids&gt;&lt;item&gt;2&lt;/item&gt;&lt;item&gt;3&lt;/item&gt;&lt;item&gt;9&lt;/item&gt;&lt;item&gt;16&lt;/item&gt;&lt;item&gt;27&lt;/item&gt;&lt;item&gt;29&lt;/item&gt;&lt;item&gt;31&lt;/item&gt;&lt;item&gt;32&lt;/item&gt;&lt;item&gt;33&lt;/item&gt;&lt;item&gt;34&lt;/item&gt;&lt;item&gt;41&lt;/item&gt;&lt;item&gt;74&lt;/item&gt;&lt;item&gt;75&lt;/item&gt;&lt;item&gt;78&lt;/item&gt;&lt;item&gt;79&lt;/item&gt;&lt;item&gt;80&lt;/item&gt;&lt;item&gt;81&lt;/item&gt;&lt;item&gt;83&lt;/item&gt;&lt;item&gt;84&lt;/item&gt;&lt;item&gt;85&lt;/item&gt;&lt;item&gt;86&lt;/item&gt;&lt;item&gt;87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1&lt;/item&gt;&lt;item&gt;102&lt;/item&gt;&lt;/record-ids&gt;&lt;/item&gt;&lt;/Libraries&gt;"/>
  </w:docVars>
  <w:rsids>
    <w:rsidRoot w:val="00F30129"/>
    <w:rsid w:val="00002207"/>
    <w:rsid w:val="000023C9"/>
    <w:rsid w:val="00002BB5"/>
    <w:rsid w:val="00002C35"/>
    <w:rsid w:val="00002D4A"/>
    <w:rsid w:val="00003261"/>
    <w:rsid w:val="0000346B"/>
    <w:rsid w:val="000035FA"/>
    <w:rsid w:val="00003C51"/>
    <w:rsid w:val="00003E13"/>
    <w:rsid w:val="000050A8"/>
    <w:rsid w:val="00005696"/>
    <w:rsid w:val="00005B92"/>
    <w:rsid w:val="00006465"/>
    <w:rsid w:val="00006531"/>
    <w:rsid w:val="00006723"/>
    <w:rsid w:val="00007784"/>
    <w:rsid w:val="00007E07"/>
    <w:rsid w:val="000100BD"/>
    <w:rsid w:val="000104D3"/>
    <w:rsid w:val="00010937"/>
    <w:rsid w:val="00012304"/>
    <w:rsid w:val="00012757"/>
    <w:rsid w:val="00012826"/>
    <w:rsid w:val="00012B01"/>
    <w:rsid w:val="0001399F"/>
    <w:rsid w:val="00013FF8"/>
    <w:rsid w:val="0001468F"/>
    <w:rsid w:val="00015584"/>
    <w:rsid w:val="000155F3"/>
    <w:rsid w:val="000157E6"/>
    <w:rsid w:val="00016232"/>
    <w:rsid w:val="0001752F"/>
    <w:rsid w:val="000177D2"/>
    <w:rsid w:val="000202BA"/>
    <w:rsid w:val="00020C69"/>
    <w:rsid w:val="00021681"/>
    <w:rsid w:val="000223ED"/>
    <w:rsid w:val="000234D1"/>
    <w:rsid w:val="00024366"/>
    <w:rsid w:val="00024E1E"/>
    <w:rsid w:val="00024EF4"/>
    <w:rsid w:val="00024F0B"/>
    <w:rsid w:val="00024F7E"/>
    <w:rsid w:val="0002593B"/>
    <w:rsid w:val="0002755B"/>
    <w:rsid w:val="00027DF6"/>
    <w:rsid w:val="00030652"/>
    <w:rsid w:val="00030E4C"/>
    <w:rsid w:val="000326D2"/>
    <w:rsid w:val="00032A3E"/>
    <w:rsid w:val="00032C91"/>
    <w:rsid w:val="00032E22"/>
    <w:rsid w:val="0003309D"/>
    <w:rsid w:val="00033F11"/>
    <w:rsid w:val="00033FAD"/>
    <w:rsid w:val="000348F6"/>
    <w:rsid w:val="00034D8C"/>
    <w:rsid w:val="00035018"/>
    <w:rsid w:val="00035407"/>
    <w:rsid w:val="0003575E"/>
    <w:rsid w:val="00035C1F"/>
    <w:rsid w:val="00036805"/>
    <w:rsid w:val="00036F04"/>
    <w:rsid w:val="0003704B"/>
    <w:rsid w:val="000371C4"/>
    <w:rsid w:val="00037CA6"/>
    <w:rsid w:val="0004012B"/>
    <w:rsid w:val="000401A2"/>
    <w:rsid w:val="00040746"/>
    <w:rsid w:val="00040D3C"/>
    <w:rsid w:val="00040F35"/>
    <w:rsid w:val="00041197"/>
    <w:rsid w:val="0004193D"/>
    <w:rsid w:val="00042B5C"/>
    <w:rsid w:val="00042EB0"/>
    <w:rsid w:val="0004336C"/>
    <w:rsid w:val="000437E9"/>
    <w:rsid w:val="00043D3F"/>
    <w:rsid w:val="00044947"/>
    <w:rsid w:val="00044B2C"/>
    <w:rsid w:val="0004599D"/>
    <w:rsid w:val="0004632C"/>
    <w:rsid w:val="000471DE"/>
    <w:rsid w:val="00047B7D"/>
    <w:rsid w:val="00050CF3"/>
    <w:rsid w:val="00052DD8"/>
    <w:rsid w:val="00053A37"/>
    <w:rsid w:val="00053B73"/>
    <w:rsid w:val="00054585"/>
    <w:rsid w:val="00054770"/>
    <w:rsid w:val="00054B7A"/>
    <w:rsid w:val="00054E3C"/>
    <w:rsid w:val="00055B64"/>
    <w:rsid w:val="0005635F"/>
    <w:rsid w:val="000565DC"/>
    <w:rsid w:val="000577E0"/>
    <w:rsid w:val="00057885"/>
    <w:rsid w:val="000601D3"/>
    <w:rsid w:val="0006026D"/>
    <w:rsid w:val="000604EF"/>
    <w:rsid w:val="00061835"/>
    <w:rsid w:val="00061C9C"/>
    <w:rsid w:val="0006216C"/>
    <w:rsid w:val="00062205"/>
    <w:rsid w:val="00064086"/>
    <w:rsid w:val="00064218"/>
    <w:rsid w:val="0006421A"/>
    <w:rsid w:val="00066435"/>
    <w:rsid w:val="00066877"/>
    <w:rsid w:val="000706F2"/>
    <w:rsid w:val="00070BCD"/>
    <w:rsid w:val="000711DF"/>
    <w:rsid w:val="00071722"/>
    <w:rsid w:val="00071B02"/>
    <w:rsid w:val="00071C47"/>
    <w:rsid w:val="00071C55"/>
    <w:rsid w:val="00072101"/>
    <w:rsid w:val="00072963"/>
    <w:rsid w:val="000736E6"/>
    <w:rsid w:val="00073F4C"/>
    <w:rsid w:val="00074916"/>
    <w:rsid w:val="00075EC9"/>
    <w:rsid w:val="00076005"/>
    <w:rsid w:val="00076525"/>
    <w:rsid w:val="000801D5"/>
    <w:rsid w:val="0008026B"/>
    <w:rsid w:val="0008036E"/>
    <w:rsid w:val="0008079A"/>
    <w:rsid w:val="00080CA6"/>
    <w:rsid w:val="000810BC"/>
    <w:rsid w:val="00081253"/>
    <w:rsid w:val="0008128A"/>
    <w:rsid w:val="00081889"/>
    <w:rsid w:val="000819C4"/>
    <w:rsid w:val="00081B93"/>
    <w:rsid w:val="00081FC9"/>
    <w:rsid w:val="00082D50"/>
    <w:rsid w:val="000832A1"/>
    <w:rsid w:val="00084238"/>
    <w:rsid w:val="000844B8"/>
    <w:rsid w:val="00084E2C"/>
    <w:rsid w:val="00084F9E"/>
    <w:rsid w:val="00085D42"/>
    <w:rsid w:val="00087037"/>
    <w:rsid w:val="000870F1"/>
    <w:rsid w:val="00087D72"/>
    <w:rsid w:val="00087FF3"/>
    <w:rsid w:val="00090BB6"/>
    <w:rsid w:val="00090C5C"/>
    <w:rsid w:val="00090E49"/>
    <w:rsid w:val="00090E95"/>
    <w:rsid w:val="00091A69"/>
    <w:rsid w:val="00091B01"/>
    <w:rsid w:val="000920C4"/>
    <w:rsid w:val="00092315"/>
    <w:rsid w:val="00092B7D"/>
    <w:rsid w:val="00093A5E"/>
    <w:rsid w:val="00093B6F"/>
    <w:rsid w:val="00093D42"/>
    <w:rsid w:val="000958CD"/>
    <w:rsid w:val="000959D6"/>
    <w:rsid w:val="000969B6"/>
    <w:rsid w:val="00096AD0"/>
    <w:rsid w:val="00096AD9"/>
    <w:rsid w:val="00096E2A"/>
    <w:rsid w:val="00096F4C"/>
    <w:rsid w:val="00097FE7"/>
    <w:rsid w:val="000A0008"/>
    <w:rsid w:val="000A0046"/>
    <w:rsid w:val="000A05EB"/>
    <w:rsid w:val="000A06CC"/>
    <w:rsid w:val="000A1C48"/>
    <w:rsid w:val="000A2460"/>
    <w:rsid w:val="000A268D"/>
    <w:rsid w:val="000A2FEA"/>
    <w:rsid w:val="000A3007"/>
    <w:rsid w:val="000A3C4C"/>
    <w:rsid w:val="000A3FAF"/>
    <w:rsid w:val="000A4B43"/>
    <w:rsid w:val="000A4EA5"/>
    <w:rsid w:val="000A58BB"/>
    <w:rsid w:val="000A5EC5"/>
    <w:rsid w:val="000A6111"/>
    <w:rsid w:val="000A65A2"/>
    <w:rsid w:val="000B081D"/>
    <w:rsid w:val="000B0E24"/>
    <w:rsid w:val="000B0E8B"/>
    <w:rsid w:val="000B0FE0"/>
    <w:rsid w:val="000B124A"/>
    <w:rsid w:val="000B2666"/>
    <w:rsid w:val="000B2AEC"/>
    <w:rsid w:val="000B3354"/>
    <w:rsid w:val="000B3867"/>
    <w:rsid w:val="000B3CA2"/>
    <w:rsid w:val="000B43AB"/>
    <w:rsid w:val="000B48A2"/>
    <w:rsid w:val="000B48DB"/>
    <w:rsid w:val="000B5105"/>
    <w:rsid w:val="000B5473"/>
    <w:rsid w:val="000B6344"/>
    <w:rsid w:val="000B77B6"/>
    <w:rsid w:val="000C018A"/>
    <w:rsid w:val="000C0344"/>
    <w:rsid w:val="000C0419"/>
    <w:rsid w:val="000C0BB5"/>
    <w:rsid w:val="000C1067"/>
    <w:rsid w:val="000C10D0"/>
    <w:rsid w:val="000C2076"/>
    <w:rsid w:val="000C254E"/>
    <w:rsid w:val="000C2B21"/>
    <w:rsid w:val="000C386C"/>
    <w:rsid w:val="000C3B3C"/>
    <w:rsid w:val="000C4340"/>
    <w:rsid w:val="000C4DEA"/>
    <w:rsid w:val="000C522B"/>
    <w:rsid w:val="000C580F"/>
    <w:rsid w:val="000C5B81"/>
    <w:rsid w:val="000C5F31"/>
    <w:rsid w:val="000C613A"/>
    <w:rsid w:val="000C6433"/>
    <w:rsid w:val="000C6474"/>
    <w:rsid w:val="000D0602"/>
    <w:rsid w:val="000D0AAE"/>
    <w:rsid w:val="000D15D4"/>
    <w:rsid w:val="000D182D"/>
    <w:rsid w:val="000D19F1"/>
    <w:rsid w:val="000D1BB8"/>
    <w:rsid w:val="000D1C3D"/>
    <w:rsid w:val="000D1EA3"/>
    <w:rsid w:val="000D2298"/>
    <w:rsid w:val="000D25EE"/>
    <w:rsid w:val="000D2C8A"/>
    <w:rsid w:val="000D487F"/>
    <w:rsid w:val="000D4888"/>
    <w:rsid w:val="000D53B9"/>
    <w:rsid w:val="000D64E8"/>
    <w:rsid w:val="000D71FC"/>
    <w:rsid w:val="000D7E11"/>
    <w:rsid w:val="000D7FDC"/>
    <w:rsid w:val="000E0728"/>
    <w:rsid w:val="000E148D"/>
    <w:rsid w:val="000E214F"/>
    <w:rsid w:val="000E2673"/>
    <w:rsid w:val="000E30A8"/>
    <w:rsid w:val="000E3FF3"/>
    <w:rsid w:val="000E5055"/>
    <w:rsid w:val="000E5296"/>
    <w:rsid w:val="000E5E3A"/>
    <w:rsid w:val="000E67EB"/>
    <w:rsid w:val="000E6F61"/>
    <w:rsid w:val="000E7662"/>
    <w:rsid w:val="000F0D8E"/>
    <w:rsid w:val="000F0DBA"/>
    <w:rsid w:val="000F0F47"/>
    <w:rsid w:val="000F21AC"/>
    <w:rsid w:val="000F2969"/>
    <w:rsid w:val="000F297D"/>
    <w:rsid w:val="000F2A9B"/>
    <w:rsid w:val="000F361F"/>
    <w:rsid w:val="000F389F"/>
    <w:rsid w:val="000F5226"/>
    <w:rsid w:val="000F5EA5"/>
    <w:rsid w:val="000F6595"/>
    <w:rsid w:val="000F6FFB"/>
    <w:rsid w:val="000F7577"/>
    <w:rsid w:val="00100190"/>
    <w:rsid w:val="00102034"/>
    <w:rsid w:val="00102D65"/>
    <w:rsid w:val="00102E34"/>
    <w:rsid w:val="00103100"/>
    <w:rsid w:val="00103563"/>
    <w:rsid w:val="00103A8E"/>
    <w:rsid w:val="00103F5C"/>
    <w:rsid w:val="0010440B"/>
    <w:rsid w:val="00104575"/>
    <w:rsid w:val="00104AA7"/>
    <w:rsid w:val="0010519A"/>
    <w:rsid w:val="001058B2"/>
    <w:rsid w:val="00106686"/>
    <w:rsid w:val="001073AE"/>
    <w:rsid w:val="001079CB"/>
    <w:rsid w:val="00107BA0"/>
    <w:rsid w:val="00110128"/>
    <w:rsid w:val="00110C1D"/>
    <w:rsid w:val="001110A9"/>
    <w:rsid w:val="001110B7"/>
    <w:rsid w:val="00111118"/>
    <w:rsid w:val="00111783"/>
    <w:rsid w:val="001117CA"/>
    <w:rsid w:val="00112EA0"/>
    <w:rsid w:val="001135D7"/>
    <w:rsid w:val="001137FD"/>
    <w:rsid w:val="0011385A"/>
    <w:rsid w:val="0011415A"/>
    <w:rsid w:val="0011577C"/>
    <w:rsid w:val="001159CD"/>
    <w:rsid w:val="001160F4"/>
    <w:rsid w:val="00120240"/>
    <w:rsid w:val="00120296"/>
    <w:rsid w:val="00120EB7"/>
    <w:rsid w:val="001210C0"/>
    <w:rsid w:val="0012124D"/>
    <w:rsid w:val="0012162E"/>
    <w:rsid w:val="0012208D"/>
    <w:rsid w:val="00122772"/>
    <w:rsid w:val="00122BE4"/>
    <w:rsid w:val="00122ED3"/>
    <w:rsid w:val="001242FC"/>
    <w:rsid w:val="001242FF"/>
    <w:rsid w:val="00124583"/>
    <w:rsid w:val="001248A0"/>
    <w:rsid w:val="001266BB"/>
    <w:rsid w:val="00126D26"/>
    <w:rsid w:val="0012708B"/>
    <w:rsid w:val="00127638"/>
    <w:rsid w:val="00127A83"/>
    <w:rsid w:val="001300E0"/>
    <w:rsid w:val="001309DF"/>
    <w:rsid w:val="00131968"/>
    <w:rsid w:val="00131B3C"/>
    <w:rsid w:val="00132544"/>
    <w:rsid w:val="00132C31"/>
    <w:rsid w:val="00132DE1"/>
    <w:rsid w:val="00133B90"/>
    <w:rsid w:val="00133FB4"/>
    <w:rsid w:val="0013438E"/>
    <w:rsid w:val="00134451"/>
    <w:rsid w:val="00134D8F"/>
    <w:rsid w:val="00135686"/>
    <w:rsid w:val="0013587B"/>
    <w:rsid w:val="00135C6C"/>
    <w:rsid w:val="001360D3"/>
    <w:rsid w:val="00136151"/>
    <w:rsid w:val="00136389"/>
    <w:rsid w:val="00137589"/>
    <w:rsid w:val="0013785A"/>
    <w:rsid w:val="00137B8B"/>
    <w:rsid w:val="00140323"/>
    <w:rsid w:val="00140723"/>
    <w:rsid w:val="0014097E"/>
    <w:rsid w:val="00140F85"/>
    <w:rsid w:val="0014107E"/>
    <w:rsid w:val="001416C8"/>
    <w:rsid w:val="00141EC5"/>
    <w:rsid w:val="00142882"/>
    <w:rsid w:val="00142E2E"/>
    <w:rsid w:val="0014445A"/>
    <w:rsid w:val="001445FD"/>
    <w:rsid w:val="0014491D"/>
    <w:rsid w:val="00146552"/>
    <w:rsid w:val="001469E2"/>
    <w:rsid w:val="00147496"/>
    <w:rsid w:val="00147C3D"/>
    <w:rsid w:val="00150200"/>
    <w:rsid w:val="00150436"/>
    <w:rsid w:val="00151AD1"/>
    <w:rsid w:val="00151C8C"/>
    <w:rsid w:val="00152341"/>
    <w:rsid w:val="00153315"/>
    <w:rsid w:val="001535DD"/>
    <w:rsid w:val="001537B0"/>
    <w:rsid w:val="00153F3B"/>
    <w:rsid w:val="00154493"/>
    <w:rsid w:val="0015529F"/>
    <w:rsid w:val="0015547B"/>
    <w:rsid w:val="00155BE2"/>
    <w:rsid w:val="001561AC"/>
    <w:rsid w:val="001562F6"/>
    <w:rsid w:val="001570EC"/>
    <w:rsid w:val="00157272"/>
    <w:rsid w:val="00157D8D"/>
    <w:rsid w:val="00157F16"/>
    <w:rsid w:val="001608B0"/>
    <w:rsid w:val="001609D4"/>
    <w:rsid w:val="0016349A"/>
    <w:rsid w:val="001641BD"/>
    <w:rsid w:val="00164733"/>
    <w:rsid w:val="00165074"/>
    <w:rsid w:val="00165097"/>
    <w:rsid w:val="00165F5D"/>
    <w:rsid w:val="00166740"/>
    <w:rsid w:val="00166B27"/>
    <w:rsid w:val="00166D28"/>
    <w:rsid w:val="00167F50"/>
    <w:rsid w:val="00170079"/>
    <w:rsid w:val="00170293"/>
    <w:rsid w:val="001704BE"/>
    <w:rsid w:val="00170834"/>
    <w:rsid w:val="00172091"/>
    <w:rsid w:val="00173925"/>
    <w:rsid w:val="00173C1D"/>
    <w:rsid w:val="00174992"/>
    <w:rsid w:val="00176ACE"/>
    <w:rsid w:val="00176BCF"/>
    <w:rsid w:val="00177EBD"/>
    <w:rsid w:val="00180148"/>
    <w:rsid w:val="0018216A"/>
    <w:rsid w:val="00182422"/>
    <w:rsid w:val="0018295C"/>
    <w:rsid w:val="00183082"/>
    <w:rsid w:val="0018420F"/>
    <w:rsid w:val="001842EF"/>
    <w:rsid w:val="00185F85"/>
    <w:rsid w:val="001866AE"/>
    <w:rsid w:val="00186EB0"/>
    <w:rsid w:val="001874EA"/>
    <w:rsid w:val="001908EC"/>
    <w:rsid w:val="00190C45"/>
    <w:rsid w:val="00190E1A"/>
    <w:rsid w:val="001914E8"/>
    <w:rsid w:val="001915C2"/>
    <w:rsid w:val="001918ED"/>
    <w:rsid w:val="0019210C"/>
    <w:rsid w:val="00192293"/>
    <w:rsid w:val="00192668"/>
    <w:rsid w:val="001929E0"/>
    <w:rsid w:val="00192BD5"/>
    <w:rsid w:val="00193CD3"/>
    <w:rsid w:val="00194739"/>
    <w:rsid w:val="001948A0"/>
    <w:rsid w:val="0019550A"/>
    <w:rsid w:val="0019558F"/>
    <w:rsid w:val="00195752"/>
    <w:rsid w:val="00195B83"/>
    <w:rsid w:val="00196C83"/>
    <w:rsid w:val="00196D2F"/>
    <w:rsid w:val="00196E56"/>
    <w:rsid w:val="001973DD"/>
    <w:rsid w:val="00197472"/>
    <w:rsid w:val="0019769F"/>
    <w:rsid w:val="001A0CB6"/>
    <w:rsid w:val="001A1809"/>
    <w:rsid w:val="001A1B85"/>
    <w:rsid w:val="001A1BD3"/>
    <w:rsid w:val="001A2835"/>
    <w:rsid w:val="001A2991"/>
    <w:rsid w:val="001A3513"/>
    <w:rsid w:val="001A4B5D"/>
    <w:rsid w:val="001A58B3"/>
    <w:rsid w:val="001A5C92"/>
    <w:rsid w:val="001A7991"/>
    <w:rsid w:val="001B05A9"/>
    <w:rsid w:val="001B0826"/>
    <w:rsid w:val="001B14EB"/>
    <w:rsid w:val="001B2679"/>
    <w:rsid w:val="001B26F4"/>
    <w:rsid w:val="001B35B4"/>
    <w:rsid w:val="001B35FA"/>
    <w:rsid w:val="001B36C1"/>
    <w:rsid w:val="001B38F4"/>
    <w:rsid w:val="001B3D72"/>
    <w:rsid w:val="001B484E"/>
    <w:rsid w:val="001B54C7"/>
    <w:rsid w:val="001B699B"/>
    <w:rsid w:val="001B79F8"/>
    <w:rsid w:val="001B7B27"/>
    <w:rsid w:val="001C02CB"/>
    <w:rsid w:val="001C0521"/>
    <w:rsid w:val="001C0F2A"/>
    <w:rsid w:val="001C11FF"/>
    <w:rsid w:val="001C12DF"/>
    <w:rsid w:val="001C1A4E"/>
    <w:rsid w:val="001C2FDD"/>
    <w:rsid w:val="001C31A2"/>
    <w:rsid w:val="001C3232"/>
    <w:rsid w:val="001C34FB"/>
    <w:rsid w:val="001C3A9F"/>
    <w:rsid w:val="001C3C0A"/>
    <w:rsid w:val="001C42D3"/>
    <w:rsid w:val="001C46C3"/>
    <w:rsid w:val="001C4971"/>
    <w:rsid w:val="001C49DA"/>
    <w:rsid w:val="001C49E9"/>
    <w:rsid w:val="001C4BEB"/>
    <w:rsid w:val="001C5489"/>
    <w:rsid w:val="001C5A60"/>
    <w:rsid w:val="001C6425"/>
    <w:rsid w:val="001C68AA"/>
    <w:rsid w:val="001C7895"/>
    <w:rsid w:val="001D0284"/>
    <w:rsid w:val="001D0A22"/>
    <w:rsid w:val="001D13E0"/>
    <w:rsid w:val="001D19EB"/>
    <w:rsid w:val="001D2759"/>
    <w:rsid w:val="001D2F22"/>
    <w:rsid w:val="001D3541"/>
    <w:rsid w:val="001D39A9"/>
    <w:rsid w:val="001D3E77"/>
    <w:rsid w:val="001D49BD"/>
    <w:rsid w:val="001D4C27"/>
    <w:rsid w:val="001D52CB"/>
    <w:rsid w:val="001D5BE5"/>
    <w:rsid w:val="001D5F3F"/>
    <w:rsid w:val="001D67E9"/>
    <w:rsid w:val="001E0213"/>
    <w:rsid w:val="001E08D0"/>
    <w:rsid w:val="001E12A0"/>
    <w:rsid w:val="001E1944"/>
    <w:rsid w:val="001E1B0C"/>
    <w:rsid w:val="001E1B0E"/>
    <w:rsid w:val="001E4719"/>
    <w:rsid w:val="001E52FF"/>
    <w:rsid w:val="001E54F2"/>
    <w:rsid w:val="001E6BB6"/>
    <w:rsid w:val="001E6DA6"/>
    <w:rsid w:val="001E6F2B"/>
    <w:rsid w:val="001E70D4"/>
    <w:rsid w:val="001E727F"/>
    <w:rsid w:val="001E7680"/>
    <w:rsid w:val="001E7B23"/>
    <w:rsid w:val="001F06AB"/>
    <w:rsid w:val="001F0AAA"/>
    <w:rsid w:val="001F0D3D"/>
    <w:rsid w:val="001F1061"/>
    <w:rsid w:val="001F3FF9"/>
    <w:rsid w:val="001F4270"/>
    <w:rsid w:val="001F4BA4"/>
    <w:rsid w:val="001F6A8C"/>
    <w:rsid w:val="001F6F09"/>
    <w:rsid w:val="001F790A"/>
    <w:rsid w:val="001F7CEE"/>
    <w:rsid w:val="00200BA6"/>
    <w:rsid w:val="002013C6"/>
    <w:rsid w:val="00201792"/>
    <w:rsid w:val="00201CBA"/>
    <w:rsid w:val="0020314B"/>
    <w:rsid w:val="0020394D"/>
    <w:rsid w:val="00204351"/>
    <w:rsid w:val="0020572F"/>
    <w:rsid w:val="00205ABB"/>
    <w:rsid w:val="00206103"/>
    <w:rsid w:val="0020639F"/>
    <w:rsid w:val="00206CE4"/>
    <w:rsid w:val="00206D80"/>
    <w:rsid w:val="0020757E"/>
    <w:rsid w:val="002077DD"/>
    <w:rsid w:val="00210611"/>
    <w:rsid w:val="00210E81"/>
    <w:rsid w:val="00211AB5"/>
    <w:rsid w:val="00211C29"/>
    <w:rsid w:val="00212B53"/>
    <w:rsid w:val="002131C1"/>
    <w:rsid w:val="002137F1"/>
    <w:rsid w:val="00213D24"/>
    <w:rsid w:val="00213E84"/>
    <w:rsid w:val="00214C90"/>
    <w:rsid w:val="00216171"/>
    <w:rsid w:val="002161A1"/>
    <w:rsid w:val="0021668A"/>
    <w:rsid w:val="00221979"/>
    <w:rsid w:val="00221E25"/>
    <w:rsid w:val="00221F3A"/>
    <w:rsid w:val="002221A9"/>
    <w:rsid w:val="00222281"/>
    <w:rsid w:val="002225D3"/>
    <w:rsid w:val="00222B5B"/>
    <w:rsid w:val="00222E04"/>
    <w:rsid w:val="00224239"/>
    <w:rsid w:val="002247EE"/>
    <w:rsid w:val="002249CA"/>
    <w:rsid w:val="00224AA4"/>
    <w:rsid w:val="00224C87"/>
    <w:rsid w:val="00225146"/>
    <w:rsid w:val="0022571F"/>
    <w:rsid w:val="00225CFD"/>
    <w:rsid w:val="00225D88"/>
    <w:rsid w:val="002260CD"/>
    <w:rsid w:val="0022611B"/>
    <w:rsid w:val="0022626F"/>
    <w:rsid w:val="00226B0C"/>
    <w:rsid w:val="00226C19"/>
    <w:rsid w:val="00226FC6"/>
    <w:rsid w:val="002274AB"/>
    <w:rsid w:val="00227DE4"/>
    <w:rsid w:val="00230A1A"/>
    <w:rsid w:val="00231620"/>
    <w:rsid w:val="00231CF1"/>
    <w:rsid w:val="002325F7"/>
    <w:rsid w:val="002327CE"/>
    <w:rsid w:val="00232976"/>
    <w:rsid w:val="00232DF1"/>
    <w:rsid w:val="00233141"/>
    <w:rsid w:val="00233911"/>
    <w:rsid w:val="00234313"/>
    <w:rsid w:val="002344BA"/>
    <w:rsid w:val="002353DD"/>
    <w:rsid w:val="0023599D"/>
    <w:rsid w:val="002359D0"/>
    <w:rsid w:val="002361F6"/>
    <w:rsid w:val="0023705B"/>
    <w:rsid w:val="002374BE"/>
    <w:rsid w:val="00237EA7"/>
    <w:rsid w:val="00237FA1"/>
    <w:rsid w:val="002404AD"/>
    <w:rsid w:val="00241B5A"/>
    <w:rsid w:val="002425F4"/>
    <w:rsid w:val="00242891"/>
    <w:rsid w:val="002428B4"/>
    <w:rsid w:val="00242DB1"/>
    <w:rsid w:val="00243BAE"/>
    <w:rsid w:val="00244F1F"/>
    <w:rsid w:val="00245094"/>
    <w:rsid w:val="0024603C"/>
    <w:rsid w:val="002464B6"/>
    <w:rsid w:val="00247C5B"/>
    <w:rsid w:val="00247C68"/>
    <w:rsid w:val="00250112"/>
    <w:rsid w:val="00250ABB"/>
    <w:rsid w:val="00250C25"/>
    <w:rsid w:val="002517FC"/>
    <w:rsid w:val="00251D7E"/>
    <w:rsid w:val="00252A35"/>
    <w:rsid w:val="00253876"/>
    <w:rsid w:val="00253ADC"/>
    <w:rsid w:val="00253FC1"/>
    <w:rsid w:val="0025457D"/>
    <w:rsid w:val="002549D6"/>
    <w:rsid w:val="00254FD9"/>
    <w:rsid w:val="00254FE3"/>
    <w:rsid w:val="00255085"/>
    <w:rsid w:val="00255A23"/>
    <w:rsid w:val="00255D1E"/>
    <w:rsid w:val="00255DED"/>
    <w:rsid w:val="00256493"/>
    <w:rsid w:val="00257702"/>
    <w:rsid w:val="00260012"/>
    <w:rsid w:val="0026099C"/>
    <w:rsid w:val="002618C8"/>
    <w:rsid w:val="002633D1"/>
    <w:rsid w:val="00264BB5"/>
    <w:rsid w:val="00264DEE"/>
    <w:rsid w:val="00264EBA"/>
    <w:rsid w:val="0026580A"/>
    <w:rsid w:val="00265BF4"/>
    <w:rsid w:val="002677EA"/>
    <w:rsid w:val="002679AA"/>
    <w:rsid w:val="00267DF5"/>
    <w:rsid w:val="00267EAE"/>
    <w:rsid w:val="00270359"/>
    <w:rsid w:val="0027138D"/>
    <w:rsid w:val="00271F72"/>
    <w:rsid w:val="0027268E"/>
    <w:rsid w:val="00272C1D"/>
    <w:rsid w:val="00272F12"/>
    <w:rsid w:val="00273480"/>
    <w:rsid w:val="0027496C"/>
    <w:rsid w:val="00275CFA"/>
    <w:rsid w:val="00275EC0"/>
    <w:rsid w:val="00276698"/>
    <w:rsid w:val="002766A2"/>
    <w:rsid w:val="00276F60"/>
    <w:rsid w:val="00277DD5"/>
    <w:rsid w:val="0028023B"/>
    <w:rsid w:val="0028048C"/>
    <w:rsid w:val="002809A1"/>
    <w:rsid w:val="00280C23"/>
    <w:rsid w:val="00281601"/>
    <w:rsid w:val="00281E12"/>
    <w:rsid w:val="0028276C"/>
    <w:rsid w:val="00283201"/>
    <w:rsid w:val="00283367"/>
    <w:rsid w:val="00284B6C"/>
    <w:rsid w:val="002851BA"/>
    <w:rsid w:val="002855A8"/>
    <w:rsid w:val="002855D1"/>
    <w:rsid w:val="00285BA5"/>
    <w:rsid w:val="002866E8"/>
    <w:rsid w:val="002869C4"/>
    <w:rsid w:val="00287295"/>
    <w:rsid w:val="0028736C"/>
    <w:rsid w:val="00290E68"/>
    <w:rsid w:val="002914CA"/>
    <w:rsid w:val="00292432"/>
    <w:rsid w:val="00292831"/>
    <w:rsid w:val="00292B39"/>
    <w:rsid w:val="0029317D"/>
    <w:rsid w:val="002941F6"/>
    <w:rsid w:val="00294F9D"/>
    <w:rsid w:val="00296933"/>
    <w:rsid w:val="00297B0A"/>
    <w:rsid w:val="002A12F0"/>
    <w:rsid w:val="002A162B"/>
    <w:rsid w:val="002A20F1"/>
    <w:rsid w:val="002A22A1"/>
    <w:rsid w:val="002A270B"/>
    <w:rsid w:val="002A40CD"/>
    <w:rsid w:val="002A5A58"/>
    <w:rsid w:val="002A5FF1"/>
    <w:rsid w:val="002A67DE"/>
    <w:rsid w:val="002A7CC4"/>
    <w:rsid w:val="002A7D7A"/>
    <w:rsid w:val="002A7FF3"/>
    <w:rsid w:val="002B0388"/>
    <w:rsid w:val="002B0719"/>
    <w:rsid w:val="002B0CE5"/>
    <w:rsid w:val="002B1795"/>
    <w:rsid w:val="002B23E4"/>
    <w:rsid w:val="002B2740"/>
    <w:rsid w:val="002B2BAA"/>
    <w:rsid w:val="002B3360"/>
    <w:rsid w:val="002B42A2"/>
    <w:rsid w:val="002B4559"/>
    <w:rsid w:val="002B5B52"/>
    <w:rsid w:val="002B5F3F"/>
    <w:rsid w:val="002B66A8"/>
    <w:rsid w:val="002B6ADD"/>
    <w:rsid w:val="002B7ACE"/>
    <w:rsid w:val="002C0758"/>
    <w:rsid w:val="002C19A6"/>
    <w:rsid w:val="002C19BB"/>
    <w:rsid w:val="002C20F1"/>
    <w:rsid w:val="002C24AA"/>
    <w:rsid w:val="002C2543"/>
    <w:rsid w:val="002C2CF5"/>
    <w:rsid w:val="002C2F04"/>
    <w:rsid w:val="002C39A2"/>
    <w:rsid w:val="002C3D99"/>
    <w:rsid w:val="002C3DF5"/>
    <w:rsid w:val="002C3FCA"/>
    <w:rsid w:val="002C4698"/>
    <w:rsid w:val="002C4E4A"/>
    <w:rsid w:val="002C604A"/>
    <w:rsid w:val="002C6515"/>
    <w:rsid w:val="002C7D0B"/>
    <w:rsid w:val="002D03A6"/>
    <w:rsid w:val="002D09BD"/>
    <w:rsid w:val="002D0A02"/>
    <w:rsid w:val="002D108D"/>
    <w:rsid w:val="002D1E72"/>
    <w:rsid w:val="002D1F90"/>
    <w:rsid w:val="002D2058"/>
    <w:rsid w:val="002D28A4"/>
    <w:rsid w:val="002D2951"/>
    <w:rsid w:val="002D2A6A"/>
    <w:rsid w:val="002D2AD7"/>
    <w:rsid w:val="002D468F"/>
    <w:rsid w:val="002D5CAE"/>
    <w:rsid w:val="002D66A7"/>
    <w:rsid w:val="002D67B1"/>
    <w:rsid w:val="002D6CA9"/>
    <w:rsid w:val="002D71D5"/>
    <w:rsid w:val="002E0066"/>
    <w:rsid w:val="002E08E2"/>
    <w:rsid w:val="002E0A44"/>
    <w:rsid w:val="002E0EE6"/>
    <w:rsid w:val="002E1986"/>
    <w:rsid w:val="002E1AC9"/>
    <w:rsid w:val="002E1DF7"/>
    <w:rsid w:val="002E29E3"/>
    <w:rsid w:val="002E45CB"/>
    <w:rsid w:val="002E4678"/>
    <w:rsid w:val="002E686C"/>
    <w:rsid w:val="002E79AA"/>
    <w:rsid w:val="002F0192"/>
    <w:rsid w:val="002F12BB"/>
    <w:rsid w:val="002F2090"/>
    <w:rsid w:val="002F2358"/>
    <w:rsid w:val="002F2765"/>
    <w:rsid w:val="002F28AD"/>
    <w:rsid w:val="002F36E5"/>
    <w:rsid w:val="002F3759"/>
    <w:rsid w:val="002F3891"/>
    <w:rsid w:val="002F3C43"/>
    <w:rsid w:val="002F4A7A"/>
    <w:rsid w:val="002F50C0"/>
    <w:rsid w:val="002F54A0"/>
    <w:rsid w:val="002F5553"/>
    <w:rsid w:val="002F5AA6"/>
    <w:rsid w:val="002F6721"/>
    <w:rsid w:val="002F72D7"/>
    <w:rsid w:val="002F78E4"/>
    <w:rsid w:val="0030065C"/>
    <w:rsid w:val="00300B25"/>
    <w:rsid w:val="00301B13"/>
    <w:rsid w:val="00302277"/>
    <w:rsid w:val="00302A60"/>
    <w:rsid w:val="0030316F"/>
    <w:rsid w:val="00303B00"/>
    <w:rsid w:val="00303BD7"/>
    <w:rsid w:val="00303F50"/>
    <w:rsid w:val="00304260"/>
    <w:rsid w:val="00304F0D"/>
    <w:rsid w:val="0030569C"/>
    <w:rsid w:val="00305A50"/>
    <w:rsid w:val="00305A7C"/>
    <w:rsid w:val="003061C5"/>
    <w:rsid w:val="00306BC0"/>
    <w:rsid w:val="003071A0"/>
    <w:rsid w:val="00307D14"/>
    <w:rsid w:val="00307DC3"/>
    <w:rsid w:val="0031061E"/>
    <w:rsid w:val="00310A42"/>
    <w:rsid w:val="00311667"/>
    <w:rsid w:val="0031167C"/>
    <w:rsid w:val="0031169B"/>
    <w:rsid w:val="00311D05"/>
    <w:rsid w:val="00311F67"/>
    <w:rsid w:val="00313100"/>
    <w:rsid w:val="0031398E"/>
    <w:rsid w:val="00313F5C"/>
    <w:rsid w:val="00314090"/>
    <w:rsid w:val="00314142"/>
    <w:rsid w:val="00314BF8"/>
    <w:rsid w:val="003150C0"/>
    <w:rsid w:val="0031517D"/>
    <w:rsid w:val="00315765"/>
    <w:rsid w:val="00316136"/>
    <w:rsid w:val="00316872"/>
    <w:rsid w:val="00317825"/>
    <w:rsid w:val="00320263"/>
    <w:rsid w:val="00320F29"/>
    <w:rsid w:val="00321226"/>
    <w:rsid w:val="003213EE"/>
    <w:rsid w:val="00321534"/>
    <w:rsid w:val="00321D2C"/>
    <w:rsid w:val="003229D3"/>
    <w:rsid w:val="00324220"/>
    <w:rsid w:val="00324F5C"/>
    <w:rsid w:val="003253A4"/>
    <w:rsid w:val="00325DC7"/>
    <w:rsid w:val="00326A56"/>
    <w:rsid w:val="00327476"/>
    <w:rsid w:val="00327EA4"/>
    <w:rsid w:val="003305CC"/>
    <w:rsid w:val="00331282"/>
    <w:rsid w:val="00331B8A"/>
    <w:rsid w:val="00332352"/>
    <w:rsid w:val="00332BF4"/>
    <w:rsid w:val="00334542"/>
    <w:rsid w:val="00334832"/>
    <w:rsid w:val="0033765A"/>
    <w:rsid w:val="00341079"/>
    <w:rsid w:val="003413B5"/>
    <w:rsid w:val="00341433"/>
    <w:rsid w:val="00341617"/>
    <w:rsid w:val="003423B0"/>
    <w:rsid w:val="0034281E"/>
    <w:rsid w:val="00342B79"/>
    <w:rsid w:val="00342C2B"/>
    <w:rsid w:val="00342EA7"/>
    <w:rsid w:val="00342ED8"/>
    <w:rsid w:val="00342F37"/>
    <w:rsid w:val="003433A8"/>
    <w:rsid w:val="0034365B"/>
    <w:rsid w:val="00343AE8"/>
    <w:rsid w:val="00344218"/>
    <w:rsid w:val="00345779"/>
    <w:rsid w:val="003463A8"/>
    <w:rsid w:val="0034683C"/>
    <w:rsid w:val="00346904"/>
    <w:rsid w:val="0035023D"/>
    <w:rsid w:val="003508C9"/>
    <w:rsid w:val="00351874"/>
    <w:rsid w:val="00352E26"/>
    <w:rsid w:val="00353447"/>
    <w:rsid w:val="00354564"/>
    <w:rsid w:val="0035579F"/>
    <w:rsid w:val="00356BB9"/>
    <w:rsid w:val="003600F8"/>
    <w:rsid w:val="00360CC9"/>
    <w:rsid w:val="00361E10"/>
    <w:rsid w:val="00362913"/>
    <w:rsid w:val="00362C93"/>
    <w:rsid w:val="00363E9B"/>
    <w:rsid w:val="00364A08"/>
    <w:rsid w:val="00364D3B"/>
    <w:rsid w:val="00366A87"/>
    <w:rsid w:val="003709DF"/>
    <w:rsid w:val="003710C2"/>
    <w:rsid w:val="0037120E"/>
    <w:rsid w:val="00371608"/>
    <w:rsid w:val="0037493B"/>
    <w:rsid w:val="00375AD5"/>
    <w:rsid w:val="00375D91"/>
    <w:rsid w:val="00376902"/>
    <w:rsid w:val="00376F41"/>
    <w:rsid w:val="00377B2C"/>
    <w:rsid w:val="003804C5"/>
    <w:rsid w:val="00381C97"/>
    <w:rsid w:val="00382A8A"/>
    <w:rsid w:val="0038320B"/>
    <w:rsid w:val="0038460C"/>
    <w:rsid w:val="003858BE"/>
    <w:rsid w:val="00385E55"/>
    <w:rsid w:val="0038616C"/>
    <w:rsid w:val="003869A7"/>
    <w:rsid w:val="00387656"/>
    <w:rsid w:val="0038783B"/>
    <w:rsid w:val="00387E0B"/>
    <w:rsid w:val="0039068E"/>
    <w:rsid w:val="00391323"/>
    <w:rsid w:val="00391A03"/>
    <w:rsid w:val="00391AEC"/>
    <w:rsid w:val="003922AD"/>
    <w:rsid w:val="0039239A"/>
    <w:rsid w:val="00392B38"/>
    <w:rsid w:val="00392E31"/>
    <w:rsid w:val="00392EF2"/>
    <w:rsid w:val="003939E6"/>
    <w:rsid w:val="00394179"/>
    <w:rsid w:val="00394721"/>
    <w:rsid w:val="003966CB"/>
    <w:rsid w:val="00396788"/>
    <w:rsid w:val="0039681B"/>
    <w:rsid w:val="00397CC5"/>
    <w:rsid w:val="003A088A"/>
    <w:rsid w:val="003A0AA6"/>
    <w:rsid w:val="003A0DB9"/>
    <w:rsid w:val="003A1A06"/>
    <w:rsid w:val="003A3092"/>
    <w:rsid w:val="003A3A02"/>
    <w:rsid w:val="003A3A32"/>
    <w:rsid w:val="003A52DC"/>
    <w:rsid w:val="003A576C"/>
    <w:rsid w:val="003A5CD0"/>
    <w:rsid w:val="003A6135"/>
    <w:rsid w:val="003A63FB"/>
    <w:rsid w:val="003A6C54"/>
    <w:rsid w:val="003A74B7"/>
    <w:rsid w:val="003A792F"/>
    <w:rsid w:val="003B03FC"/>
    <w:rsid w:val="003B2108"/>
    <w:rsid w:val="003B22FD"/>
    <w:rsid w:val="003B4AD0"/>
    <w:rsid w:val="003B554C"/>
    <w:rsid w:val="003B5E52"/>
    <w:rsid w:val="003B621C"/>
    <w:rsid w:val="003B67D7"/>
    <w:rsid w:val="003B7B77"/>
    <w:rsid w:val="003C0F1E"/>
    <w:rsid w:val="003C12EF"/>
    <w:rsid w:val="003C1445"/>
    <w:rsid w:val="003C18F1"/>
    <w:rsid w:val="003C1949"/>
    <w:rsid w:val="003C19AC"/>
    <w:rsid w:val="003C3DCC"/>
    <w:rsid w:val="003C4188"/>
    <w:rsid w:val="003C4526"/>
    <w:rsid w:val="003C47C2"/>
    <w:rsid w:val="003C47ED"/>
    <w:rsid w:val="003C5648"/>
    <w:rsid w:val="003C58EB"/>
    <w:rsid w:val="003C596D"/>
    <w:rsid w:val="003C5CD2"/>
    <w:rsid w:val="003C65E6"/>
    <w:rsid w:val="003C755E"/>
    <w:rsid w:val="003C771D"/>
    <w:rsid w:val="003C7D62"/>
    <w:rsid w:val="003C7FAB"/>
    <w:rsid w:val="003D1710"/>
    <w:rsid w:val="003D1D60"/>
    <w:rsid w:val="003D3B5D"/>
    <w:rsid w:val="003D48B0"/>
    <w:rsid w:val="003D5EA9"/>
    <w:rsid w:val="003D6DF0"/>
    <w:rsid w:val="003D76FF"/>
    <w:rsid w:val="003D7A69"/>
    <w:rsid w:val="003E1435"/>
    <w:rsid w:val="003E16D2"/>
    <w:rsid w:val="003E1DD4"/>
    <w:rsid w:val="003E221A"/>
    <w:rsid w:val="003E29D0"/>
    <w:rsid w:val="003E401D"/>
    <w:rsid w:val="003E4368"/>
    <w:rsid w:val="003E4AB5"/>
    <w:rsid w:val="003E4C64"/>
    <w:rsid w:val="003E4C6E"/>
    <w:rsid w:val="003E4EC9"/>
    <w:rsid w:val="003E5EF8"/>
    <w:rsid w:val="003E6262"/>
    <w:rsid w:val="003E65E9"/>
    <w:rsid w:val="003E6E1D"/>
    <w:rsid w:val="003E6EE1"/>
    <w:rsid w:val="003E74F0"/>
    <w:rsid w:val="003E7750"/>
    <w:rsid w:val="003F058D"/>
    <w:rsid w:val="003F0E7A"/>
    <w:rsid w:val="003F1E24"/>
    <w:rsid w:val="003F21A0"/>
    <w:rsid w:val="003F27F3"/>
    <w:rsid w:val="003F31E1"/>
    <w:rsid w:val="003F34BF"/>
    <w:rsid w:val="003F35E4"/>
    <w:rsid w:val="003F3694"/>
    <w:rsid w:val="003F3713"/>
    <w:rsid w:val="003F4295"/>
    <w:rsid w:val="003F43FF"/>
    <w:rsid w:val="003F443D"/>
    <w:rsid w:val="003F4554"/>
    <w:rsid w:val="003F482D"/>
    <w:rsid w:val="003F49D5"/>
    <w:rsid w:val="003F4B4A"/>
    <w:rsid w:val="003F5C3E"/>
    <w:rsid w:val="003F66B7"/>
    <w:rsid w:val="003F69C9"/>
    <w:rsid w:val="003F6A9B"/>
    <w:rsid w:val="003F6DBC"/>
    <w:rsid w:val="003F71EB"/>
    <w:rsid w:val="003F754D"/>
    <w:rsid w:val="003F7566"/>
    <w:rsid w:val="003F7868"/>
    <w:rsid w:val="00400162"/>
    <w:rsid w:val="0040069C"/>
    <w:rsid w:val="004007CB"/>
    <w:rsid w:val="0040103D"/>
    <w:rsid w:val="00401145"/>
    <w:rsid w:val="004020BF"/>
    <w:rsid w:val="00402896"/>
    <w:rsid w:val="00402F22"/>
    <w:rsid w:val="004036D8"/>
    <w:rsid w:val="004046B3"/>
    <w:rsid w:val="00405261"/>
    <w:rsid w:val="0040695B"/>
    <w:rsid w:val="00406A87"/>
    <w:rsid w:val="00406C74"/>
    <w:rsid w:val="00407E64"/>
    <w:rsid w:val="00410208"/>
    <w:rsid w:val="00411186"/>
    <w:rsid w:val="00411297"/>
    <w:rsid w:val="00411373"/>
    <w:rsid w:val="00411752"/>
    <w:rsid w:val="00412089"/>
    <w:rsid w:val="00412281"/>
    <w:rsid w:val="00412855"/>
    <w:rsid w:val="00412D02"/>
    <w:rsid w:val="004132E4"/>
    <w:rsid w:val="00415D4C"/>
    <w:rsid w:val="00415FA7"/>
    <w:rsid w:val="004169C0"/>
    <w:rsid w:val="00416C9E"/>
    <w:rsid w:val="00416FF0"/>
    <w:rsid w:val="00417C65"/>
    <w:rsid w:val="0042001E"/>
    <w:rsid w:val="00420A76"/>
    <w:rsid w:val="004216D2"/>
    <w:rsid w:val="00421992"/>
    <w:rsid w:val="00422189"/>
    <w:rsid w:val="00422C25"/>
    <w:rsid w:val="004239B6"/>
    <w:rsid w:val="00423EB5"/>
    <w:rsid w:val="00425228"/>
    <w:rsid w:val="0042592D"/>
    <w:rsid w:val="00426546"/>
    <w:rsid w:val="00426864"/>
    <w:rsid w:val="004269FC"/>
    <w:rsid w:val="00427A7D"/>
    <w:rsid w:val="00431730"/>
    <w:rsid w:val="004320EE"/>
    <w:rsid w:val="00432AD2"/>
    <w:rsid w:val="004330B3"/>
    <w:rsid w:val="00434851"/>
    <w:rsid w:val="004352A1"/>
    <w:rsid w:val="00435944"/>
    <w:rsid w:val="00435CE4"/>
    <w:rsid w:val="00435FF8"/>
    <w:rsid w:val="004372C4"/>
    <w:rsid w:val="004377C0"/>
    <w:rsid w:val="0043782E"/>
    <w:rsid w:val="00437C27"/>
    <w:rsid w:val="00437EC1"/>
    <w:rsid w:val="00440EE2"/>
    <w:rsid w:val="004418F0"/>
    <w:rsid w:val="00442670"/>
    <w:rsid w:val="00442757"/>
    <w:rsid w:val="00442E39"/>
    <w:rsid w:val="00443597"/>
    <w:rsid w:val="004453C0"/>
    <w:rsid w:val="004454E1"/>
    <w:rsid w:val="00445A11"/>
    <w:rsid w:val="00445CF3"/>
    <w:rsid w:val="00445DF8"/>
    <w:rsid w:val="0044651E"/>
    <w:rsid w:val="004476E6"/>
    <w:rsid w:val="0044778A"/>
    <w:rsid w:val="00447F0E"/>
    <w:rsid w:val="0045041F"/>
    <w:rsid w:val="00450A73"/>
    <w:rsid w:val="004510C8"/>
    <w:rsid w:val="0045130C"/>
    <w:rsid w:val="00451DA4"/>
    <w:rsid w:val="004529E5"/>
    <w:rsid w:val="00452AC3"/>
    <w:rsid w:val="00452DED"/>
    <w:rsid w:val="004539FB"/>
    <w:rsid w:val="00455B85"/>
    <w:rsid w:val="00455CA8"/>
    <w:rsid w:val="00455E5B"/>
    <w:rsid w:val="00455F61"/>
    <w:rsid w:val="00456108"/>
    <w:rsid w:val="004563CE"/>
    <w:rsid w:val="0045676D"/>
    <w:rsid w:val="004569C1"/>
    <w:rsid w:val="004572E4"/>
    <w:rsid w:val="0045760A"/>
    <w:rsid w:val="004610A9"/>
    <w:rsid w:val="004616BE"/>
    <w:rsid w:val="0046180A"/>
    <w:rsid w:val="00461A14"/>
    <w:rsid w:val="00461F7C"/>
    <w:rsid w:val="00461FD6"/>
    <w:rsid w:val="0046219E"/>
    <w:rsid w:val="004625CB"/>
    <w:rsid w:val="00462799"/>
    <w:rsid w:val="00462D15"/>
    <w:rsid w:val="00462FEC"/>
    <w:rsid w:val="00463612"/>
    <w:rsid w:val="00463B2A"/>
    <w:rsid w:val="00464001"/>
    <w:rsid w:val="00465A7F"/>
    <w:rsid w:val="0046638D"/>
    <w:rsid w:val="00466915"/>
    <w:rsid w:val="00466A3D"/>
    <w:rsid w:val="00466E44"/>
    <w:rsid w:val="00466F89"/>
    <w:rsid w:val="0046769D"/>
    <w:rsid w:val="00467C7A"/>
    <w:rsid w:val="004704DE"/>
    <w:rsid w:val="00470BDE"/>
    <w:rsid w:val="0047140B"/>
    <w:rsid w:val="00471A31"/>
    <w:rsid w:val="00471EEB"/>
    <w:rsid w:val="0047277B"/>
    <w:rsid w:val="00472CCD"/>
    <w:rsid w:val="00473789"/>
    <w:rsid w:val="00473B51"/>
    <w:rsid w:val="00473FE3"/>
    <w:rsid w:val="004742D4"/>
    <w:rsid w:val="00474F8F"/>
    <w:rsid w:val="004750A7"/>
    <w:rsid w:val="00475550"/>
    <w:rsid w:val="00475887"/>
    <w:rsid w:val="00475E56"/>
    <w:rsid w:val="00476550"/>
    <w:rsid w:val="004774CE"/>
    <w:rsid w:val="00477CD2"/>
    <w:rsid w:val="00477DC1"/>
    <w:rsid w:val="00480414"/>
    <w:rsid w:val="0048187D"/>
    <w:rsid w:val="00481B4C"/>
    <w:rsid w:val="00481BD3"/>
    <w:rsid w:val="004825F4"/>
    <w:rsid w:val="0048279A"/>
    <w:rsid w:val="004832FA"/>
    <w:rsid w:val="004836B5"/>
    <w:rsid w:val="00484749"/>
    <w:rsid w:val="00484F75"/>
    <w:rsid w:val="00485AF1"/>
    <w:rsid w:val="0048635C"/>
    <w:rsid w:val="00486F28"/>
    <w:rsid w:val="00487A5E"/>
    <w:rsid w:val="00487FA2"/>
    <w:rsid w:val="004909A5"/>
    <w:rsid w:val="00490FE2"/>
    <w:rsid w:val="004910B7"/>
    <w:rsid w:val="00493021"/>
    <w:rsid w:val="0049374E"/>
    <w:rsid w:val="0049537D"/>
    <w:rsid w:val="004957DA"/>
    <w:rsid w:val="004957DF"/>
    <w:rsid w:val="00495836"/>
    <w:rsid w:val="00495D6B"/>
    <w:rsid w:val="004964D6"/>
    <w:rsid w:val="00496A4F"/>
    <w:rsid w:val="00496AA3"/>
    <w:rsid w:val="00496CCB"/>
    <w:rsid w:val="00496DB6"/>
    <w:rsid w:val="00496DE7"/>
    <w:rsid w:val="004A13D0"/>
    <w:rsid w:val="004A14F1"/>
    <w:rsid w:val="004A15F8"/>
    <w:rsid w:val="004A22F3"/>
    <w:rsid w:val="004A28C5"/>
    <w:rsid w:val="004A31F0"/>
    <w:rsid w:val="004A3625"/>
    <w:rsid w:val="004A3672"/>
    <w:rsid w:val="004A3A5E"/>
    <w:rsid w:val="004A41BE"/>
    <w:rsid w:val="004A4588"/>
    <w:rsid w:val="004A4BE8"/>
    <w:rsid w:val="004A541E"/>
    <w:rsid w:val="004A5572"/>
    <w:rsid w:val="004A55E4"/>
    <w:rsid w:val="004A5892"/>
    <w:rsid w:val="004A61D8"/>
    <w:rsid w:val="004A6458"/>
    <w:rsid w:val="004A6675"/>
    <w:rsid w:val="004A6790"/>
    <w:rsid w:val="004A69B4"/>
    <w:rsid w:val="004A7187"/>
    <w:rsid w:val="004A74D4"/>
    <w:rsid w:val="004A7FFC"/>
    <w:rsid w:val="004B00C9"/>
    <w:rsid w:val="004B018E"/>
    <w:rsid w:val="004B03C9"/>
    <w:rsid w:val="004B08D6"/>
    <w:rsid w:val="004B1AAE"/>
    <w:rsid w:val="004B1B87"/>
    <w:rsid w:val="004B2279"/>
    <w:rsid w:val="004B27E2"/>
    <w:rsid w:val="004B28DB"/>
    <w:rsid w:val="004B38FC"/>
    <w:rsid w:val="004B3C75"/>
    <w:rsid w:val="004B4EE9"/>
    <w:rsid w:val="004B5097"/>
    <w:rsid w:val="004B5ECA"/>
    <w:rsid w:val="004B5FD7"/>
    <w:rsid w:val="004B5FF5"/>
    <w:rsid w:val="004B6346"/>
    <w:rsid w:val="004B67A1"/>
    <w:rsid w:val="004C0018"/>
    <w:rsid w:val="004C05B4"/>
    <w:rsid w:val="004C0B6D"/>
    <w:rsid w:val="004C1874"/>
    <w:rsid w:val="004C1AAA"/>
    <w:rsid w:val="004C20DF"/>
    <w:rsid w:val="004C3081"/>
    <w:rsid w:val="004C35FE"/>
    <w:rsid w:val="004C39D7"/>
    <w:rsid w:val="004C3A85"/>
    <w:rsid w:val="004C3AFE"/>
    <w:rsid w:val="004C3D3C"/>
    <w:rsid w:val="004C483E"/>
    <w:rsid w:val="004C49A3"/>
    <w:rsid w:val="004C4A56"/>
    <w:rsid w:val="004C5181"/>
    <w:rsid w:val="004C734C"/>
    <w:rsid w:val="004C7749"/>
    <w:rsid w:val="004C7D72"/>
    <w:rsid w:val="004D00A4"/>
    <w:rsid w:val="004D02A2"/>
    <w:rsid w:val="004D0F10"/>
    <w:rsid w:val="004D1400"/>
    <w:rsid w:val="004D2799"/>
    <w:rsid w:val="004D3F56"/>
    <w:rsid w:val="004D4392"/>
    <w:rsid w:val="004D44B4"/>
    <w:rsid w:val="004D4722"/>
    <w:rsid w:val="004D4A93"/>
    <w:rsid w:val="004D51B4"/>
    <w:rsid w:val="004D5217"/>
    <w:rsid w:val="004D5607"/>
    <w:rsid w:val="004D57F4"/>
    <w:rsid w:val="004D5DFF"/>
    <w:rsid w:val="004D6231"/>
    <w:rsid w:val="004D6919"/>
    <w:rsid w:val="004D779A"/>
    <w:rsid w:val="004E0311"/>
    <w:rsid w:val="004E08B7"/>
    <w:rsid w:val="004E106F"/>
    <w:rsid w:val="004E115C"/>
    <w:rsid w:val="004E1A6E"/>
    <w:rsid w:val="004E2106"/>
    <w:rsid w:val="004E2B36"/>
    <w:rsid w:val="004E3947"/>
    <w:rsid w:val="004E3E1C"/>
    <w:rsid w:val="004E3F60"/>
    <w:rsid w:val="004E4B8E"/>
    <w:rsid w:val="004E5816"/>
    <w:rsid w:val="004E5C40"/>
    <w:rsid w:val="004E5D68"/>
    <w:rsid w:val="004E62BA"/>
    <w:rsid w:val="004E657A"/>
    <w:rsid w:val="004E6C88"/>
    <w:rsid w:val="004E7276"/>
    <w:rsid w:val="004F0304"/>
    <w:rsid w:val="004F045C"/>
    <w:rsid w:val="004F067F"/>
    <w:rsid w:val="004F06EE"/>
    <w:rsid w:val="004F0F0A"/>
    <w:rsid w:val="004F0FC7"/>
    <w:rsid w:val="004F10F8"/>
    <w:rsid w:val="004F1B7E"/>
    <w:rsid w:val="004F227A"/>
    <w:rsid w:val="004F2434"/>
    <w:rsid w:val="004F2E5D"/>
    <w:rsid w:val="004F2FBE"/>
    <w:rsid w:val="004F311F"/>
    <w:rsid w:val="004F3438"/>
    <w:rsid w:val="004F4310"/>
    <w:rsid w:val="004F4A75"/>
    <w:rsid w:val="004F515A"/>
    <w:rsid w:val="004F5444"/>
    <w:rsid w:val="004F76B5"/>
    <w:rsid w:val="004F791D"/>
    <w:rsid w:val="004F7E04"/>
    <w:rsid w:val="00500A2F"/>
    <w:rsid w:val="00500AF0"/>
    <w:rsid w:val="00501439"/>
    <w:rsid w:val="005020C9"/>
    <w:rsid w:val="005034D2"/>
    <w:rsid w:val="005038D6"/>
    <w:rsid w:val="00503BC2"/>
    <w:rsid w:val="00504378"/>
    <w:rsid w:val="00504498"/>
    <w:rsid w:val="00504629"/>
    <w:rsid w:val="005047ED"/>
    <w:rsid w:val="0050485F"/>
    <w:rsid w:val="00504F09"/>
    <w:rsid w:val="00507078"/>
    <w:rsid w:val="005075C8"/>
    <w:rsid w:val="00507CA5"/>
    <w:rsid w:val="00507DFC"/>
    <w:rsid w:val="00510A37"/>
    <w:rsid w:val="00510A4F"/>
    <w:rsid w:val="005111F7"/>
    <w:rsid w:val="0051139E"/>
    <w:rsid w:val="005113C4"/>
    <w:rsid w:val="0051189C"/>
    <w:rsid w:val="00511D47"/>
    <w:rsid w:val="00511DDF"/>
    <w:rsid w:val="00512791"/>
    <w:rsid w:val="0051295C"/>
    <w:rsid w:val="00512D34"/>
    <w:rsid w:val="00512F7F"/>
    <w:rsid w:val="00513BF8"/>
    <w:rsid w:val="0051620B"/>
    <w:rsid w:val="0051620D"/>
    <w:rsid w:val="0051775A"/>
    <w:rsid w:val="00517849"/>
    <w:rsid w:val="00517B35"/>
    <w:rsid w:val="0052006E"/>
    <w:rsid w:val="00520401"/>
    <w:rsid w:val="00520A12"/>
    <w:rsid w:val="0052186D"/>
    <w:rsid w:val="00521BBC"/>
    <w:rsid w:val="005222A7"/>
    <w:rsid w:val="00522C5E"/>
    <w:rsid w:val="005239E2"/>
    <w:rsid w:val="00523FB5"/>
    <w:rsid w:val="00524DDA"/>
    <w:rsid w:val="00524E3C"/>
    <w:rsid w:val="005253A7"/>
    <w:rsid w:val="005253ED"/>
    <w:rsid w:val="005254E3"/>
    <w:rsid w:val="005258AB"/>
    <w:rsid w:val="0052690B"/>
    <w:rsid w:val="005274EC"/>
    <w:rsid w:val="0052775F"/>
    <w:rsid w:val="00527B04"/>
    <w:rsid w:val="00527B3F"/>
    <w:rsid w:val="00527EE6"/>
    <w:rsid w:val="005303D1"/>
    <w:rsid w:val="00530456"/>
    <w:rsid w:val="00531422"/>
    <w:rsid w:val="005316DE"/>
    <w:rsid w:val="00531B2D"/>
    <w:rsid w:val="00531DAF"/>
    <w:rsid w:val="00532728"/>
    <w:rsid w:val="00532CF0"/>
    <w:rsid w:val="00532D65"/>
    <w:rsid w:val="00533281"/>
    <w:rsid w:val="005332F3"/>
    <w:rsid w:val="00533AD0"/>
    <w:rsid w:val="00536A6E"/>
    <w:rsid w:val="00536B2D"/>
    <w:rsid w:val="0053719E"/>
    <w:rsid w:val="00537A85"/>
    <w:rsid w:val="0054041A"/>
    <w:rsid w:val="00540EBD"/>
    <w:rsid w:val="0054164C"/>
    <w:rsid w:val="00541E64"/>
    <w:rsid w:val="005428B1"/>
    <w:rsid w:val="005448C9"/>
    <w:rsid w:val="00544C16"/>
    <w:rsid w:val="00544D39"/>
    <w:rsid w:val="00545A6F"/>
    <w:rsid w:val="005464FF"/>
    <w:rsid w:val="00546C4F"/>
    <w:rsid w:val="00547E8C"/>
    <w:rsid w:val="00550A15"/>
    <w:rsid w:val="005511B2"/>
    <w:rsid w:val="0055149C"/>
    <w:rsid w:val="00551574"/>
    <w:rsid w:val="00551817"/>
    <w:rsid w:val="0055197B"/>
    <w:rsid w:val="00553A7A"/>
    <w:rsid w:val="0055424B"/>
    <w:rsid w:val="005543E9"/>
    <w:rsid w:val="005547AA"/>
    <w:rsid w:val="00554E6E"/>
    <w:rsid w:val="00555A0F"/>
    <w:rsid w:val="00556CD1"/>
    <w:rsid w:val="005571C8"/>
    <w:rsid w:val="00557644"/>
    <w:rsid w:val="00557E6A"/>
    <w:rsid w:val="0056006D"/>
    <w:rsid w:val="00560BAA"/>
    <w:rsid w:val="00560E5A"/>
    <w:rsid w:val="00561463"/>
    <w:rsid w:val="00561B1E"/>
    <w:rsid w:val="00561BF6"/>
    <w:rsid w:val="00562385"/>
    <w:rsid w:val="005624D4"/>
    <w:rsid w:val="00563109"/>
    <w:rsid w:val="0056326F"/>
    <w:rsid w:val="005637E1"/>
    <w:rsid w:val="00563A86"/>
    <w:rsid w:val="00563C6E"/>
    <w:rsid w:val="005642C6"/>
    <w:rsid w:val="005645DC"/>
    <w:rsid w:val="0056489D"/>
    <w:rsid w:val="00565D8A"/>
    <w:rsid w:val="005674C3"/>
    <w:rsid w:val="005674D7"/>
    <w:rsid w:val="00570B55"/>
    <w:rsid w:val="00570D13"/>
    <w:rsid w:val="00571175"/>
    <w:rsid w:val="00571DFC"/>
    <w:rsid w:val="00571FDE"/>
    <w:rsid w:val="00572D95"/>
    <w:rsid w:val="00572E89"/>
    <w:rsid w:val="005733C7"/>
    <w:rsid w:val="00573B1B"/>
    <w:rsid w:val="00574B0D"/>
    <w:rsid w:val="005755F9"/>
    <w:rsid w:val="005761D7"/>
    <w:rsid w:val="00576C61"/>
    <w:rsid w:val="005771C5"/>
    <w:rsid w:val="00577319"/>
    <w:rsid w:val="00577413"/>
    <w:rsid w:val="00577F05"/>
    <w:rsid w:val="00581E41"/>
    <w:rsid w:val="00581F69"/>
    <w:rsid w:val="00582062"/>
    <w:rsid w:val="00582D4F"/>
    <w:rsid w:val="00583DCD"/>
    <w:rsid w:val="00584413"/>
    <w:rsid w:val="00584A42"/>
    <w:rsid w:val="005855E4"/>
    <w:rsid w:val="00585F7E"/>
    <w:rsid w:val="00585FB5"/>
    <w:rsid w:val="005868BD"/>
    <w:rsid w:val="005873F8"/>
    <w:rsid w:val="00587677"/>
    <w:rsid w:val="005877A8"/>
    <w:rsid w:val="005900F2"/>
    <w:rsid w:val="00591B05"/>
    <w:rsid w:val="00591D81"/>
    <w:rsid w:val="0059257F"/>
    <w:rsid w:val="0059270C"/>
    <w:rsid w:val="005929E9"/>
    <w:rsid w:val="00592C28"/>
    <w:rsid w:val="0059325D"/>
    <w:rsid w:val="005934E6"/>
    <w:rsid w:val="0059400B"/>
    <w:rsid w:val="0059401F"/>
    <w:rsid w:val="005943F6"/>
    <w:rsid w:val="005949B5"/>
    <w:rsid w:val="00594A94"/>
    <w:rsid w:val="005952E8"/>
    <w:rsid w:val="0059530C"/>
    <w:rsid w:val="0059551D"/>
    <w:rsid w:val="00595A18"/>
    <w:rsid w:val="00595DD4"/>
    <w:rsid w:val="00595F08"/>
    <w:rsid w:val="00596FA3"/>
    <w:rsid w:val="005A04E5"/>
    <w:rsid w:val="005A0690"/>
    <w:rsid w:val="005A0DED"/>
    <w:rsid w:val="005A1287"/>
    <w:rsid w:val="005A1D7B"/>
    <w:rsid w:val="005A3795"/>
    <w:rsid w:val="005A3E24"/>
    <w:rsid w:val="005A412E"/>
    <w:rsid w:val="005A47F7"/>
    <w:rsid w:val="005A4E64"/>
    <w:rsid w:val="005A4E70"/>
    <w:rsid w:val="005A515E"/>
    <w:rsid w:val="005A571E"/>
    <w:rsid w:val="005A59A6"/>
    <w:rsid w:val="005A5A96"/>
    <w:rsid w:val="005A5D22"/>
    <w:rsid w:val="005A5F0F"/>
    <w:rsid w:val="005A63A7"/>
    <w:rsid w:val="005A77D7"/>
    <w:rsid w:val="005B0698"/>
    <w:rsid w:val="005B0888"/>
    <w:rsid w:val="005B1493"/>
    <w:rsid w:val="005B1B7F"/>
    <w:rsid w:val="005B2A8F"/>
    <w:rsid w:val="005B371B"/>
    <w:rsid w:val="005B3AD4"/>
    <w:rsid w:val="005B47F4"/>
    <w:rsid w:val="005B5247"/>
    <w:rsid w:val="005B549A"/>
    <w:rsid w:val="005B5B7E"/>
    <w:rsid w:val="005B6050"/>
    <w:rsid w:val="005B635A"/>
    <w:rsid w:val="005B6F98"/>
    <w:rsid w:val="005B7C16"/>
    <w:rsid w:val="005C0542"/>
    <w:rsid w:val="005C0C4B"/>
    <w:rsid w:val="005C1608"/>
    <w:rsid w:val="005C1B09"/>
    <w:rsid w:val="005C1E13"/>
    <w:rsid w:val="005C21C9"/>
    <w:rsid w:val="005C24E9"/>
    <w:rsid w:val="005C3EE8"/>
    <w:rsid w:val="005C3F55"/>
    <w:rsid w:val="005C40BB"/>
    <w:rsid w:val="005C5275"/>
    <w:rsid w:val="005C5CC2"/>
    <w:rsid w:val="005C675B"/>
    <w:rsid w:val="005C7091"/>
    <w:rsid w:val="005C742D"/>
    <w:rsid w:val="005C7630"/>
    <w:rsid w:val="005C7A70"/>
    <w:rsid w:val="005C7AF9"/>
    <w:rsid w:val="005C7E71"/>
    <w:rsid w:val="005D04A6"/>
    <w:rsid w:val="005D06C1"/>
    <w:rsid w:val="005D0F29"/>
    <w:rsid w:val="005D24A8"/>
    <w:rsid w:val="005D2D94"/>
    <w:rsid w:val="005D3228"/>
    <w:rsid w:val="005D329A"/>
    <w:rsid w:val="005D333C"/>
    <w:rsid w:val="005D3434"/>
    <w:rsid w:val="005D518E"/>
    <w:rsid w:val="005D550F"/>
    <w:rsid w:val="005D5618"/>
    <w:rsid w:val="005D58A9"/>
    <w:rsid w:val="005D6FFD"/>
    <w:rsid w:val="005D75D1"/>
    <w:rsid w:val="005D7C3A"/>
    <w:rsid w:val="005E06E7"/>
    <w:rsid w:val="005E1291"/>
    <w:rsid w:val="005E1740"/>
    <w:rsid w:val="005E1986"/>
    <w:rsid w:val="005E1CEA"/>
    <w:rsid w:val="005E21C1"/>
    <w:rsid w:val="005E2254"/>
    <w:rsid w:val="005E2330"/>
    <w:rsid w:val="005E28A8"/>
    <w:rsid w:val="005E29EB"/>
    <w:rsid w:val="005E2C3D"/>
    <w:rsid w:val="005E2C7E"/>
    <w:rsid w:val="005E32F9"/>
    <w:rsid w:val="005E3934"/>
    <w:rsid w:val="005E5611"/>
    <w:rsid w:val="005E5734"/>
    <w:rsid w:val="005E5E9B"/>
    <w:rsid w:val="005E6A10"/>
    <w:rsid w:val="005E6A75"/>
    <w:rsid w:val="005E6C27"/>
    <w:rsid w:val="005E7364"/>
    <w:rsid w:val="005E7C7C"/>
    <w:rsid w:val="005F0B5E"/>
    <w:rsid w:val="005F1E11"/>
    <w:rsid w:val="005F2AA5"/>
    <w:rsid w:val="005F3006"/>
    <w:rsid w:val="005F352B"/>
    <w:rsid w:val="005F39F1"/>
    <w:rsid w:val="005F3B97"/>
    <w:rsid w:val="005F473D"/>
    <w:rsid w:val="005F5CB7"/>
    <w:rsid w:val="005F6AB0"/>
    <w:rsid w:val="005F6CE6"/>
    <w:rsid w:val="005F6CF7"/>
    <w:rsid w:val="005F7962"/>
    <w:rsid w:val="00600936"/>
    <w:rsid w:val="00600D02"/>
    <w:rsid w:val="006010D9"/>
    <w:rsid w:val="006016FD"/>
    <w:rsid w:val="00602039"/>
    <w:rsid w:val="006027DB"/>
    <w:rsid w:val="00603108"/>
    <w:rsid w:val="00603FDE"/>
    <w:rsid w:val="00604239"/>
    <w:rsid w:val="00604414"/>
    <w:rsid w:val="00604DE5"/>
    <w:rsid w:val="00604E26"/>
    <w:rsid w:val="00604EB3"/>
    <w:rsid w:val="00604F97"/>
    <w:rsid w:val="0060618C"/>
    <w:rsid w:val="006079F3"/>
    <w:rsid w:val="006100F0"/>
    <w:rsid w:val="00610E98"/>
    <w:rsid w:val="0061285E"/>
    <w:rsid w:val="00613081"/>
    <w:rsid w:val="00613E75"/>
    <w:rsid w:val="00613EAC"/>
    <w:rsid w:val="00614559"/>
    <w:rsid w:val="00614B42"/>
    <w:rsid w:val="00616027"/>
    <w:rsid w:val="006167FB"/>
    <w:rsid w:val="00616D60"/>
    <w:rsid w:val="00617168"/>
    <w:rsid w:val="00617906"/>
    <w:rsid w:val="00620908"/>
    <w:rsid w:val="00620BE4"/>
    <w:rsid w:val="00620F01"/>
    <w:rsid w:val="006210BE"/>
    <w:rsid w:val="006210E9"/>
    <w:rsid w:val="00621C8B"/>
    <w:rsid w:val="00623394"/>
    <w:rsid w:val="00623756"/>
    <w:rsid w:val="00623931"/>
    <w:rsid w:val="00624378"/>
    <w:rsid w:val="00624ACF"/>
    <w:rsid w:val="00625BC2"/>
    <w:rsid w:val="006266E7"/>
    <w:rsid w:val="00626878"/>
    <w:rsid w:val="0062688C"/>
    <w:rsid w:val="00626EB0"/>
    <w:rsid w:val="00627F89"/>
    <w:rsid w:val="00630668"/>
    <w:rsid w:val="00630988"/>
    <w:rsid w:val="00630BE5"/>
    <w:rsid w:val="00630E80"/>
    <w:rsid w:val="00632172"/>
    <w:rsid w:val="006321E1"/>
    <w:rsid w:val="0063292B"/>
    <w:rsid w:val="006339E5"/>
    <w:rsid w:val="0063424B"/>
    <w:rsid w:val="006346AA"/>
    <w:rsid w:val="00634DF3"/>
    <w:rsid w:val="00635550"/>
    <w:rsid w:val="00635A61"/>
    <w:rsid w:val="00635F87"/>
    <w:rsid w:val="006360DD"/>
    <w:rsid w:val="006364F5"/>
    <w:rsid w:val="00636A4D"/>
    <w:rsid w:val="00636DD8"/>
    <w:rsid w:val="00637D6F"/>
    <w:rsid w:val="0064059F"/>
    <w:rsid w:val="006408FA"/>
    <w:rsid w:val="0064147D"/>
    <w:rsid w:val="006415D8"/>
    <w:rsid w:val="00642027"/>
    <w:rsid w:val="006420D3"/>
    <w:rsid w:val="00643829"/>
    <w:rsid w:val="00644607"/>
    <w:rsid w:val="00644A87"/>
    <w:rsid w:val="00645FA1"/>
    <w:rsid w:val="006469E8"/>
    <w:rsid w:val="00646D46"/>
    <w:rsid w:val="0064714C"/>
    <w:rsid w:val="00650803"/>
    <w:rsid w:val="006511EE"/>
    <w:rsid w:val="00651B26"/>
    <w:rsid w:val="0065283C"/>
    <w:rsid w:val="00652B31"/>
    <w:rsid w:val="00652E34"/>
    <w:rsid w:val="0065341E"/>
    <w:rsid w:val="006536C8"/>
    <w:rsid w:val="00653827"/>
    <w:rsid w:val="00653DC9"/>
    <w:rsid w:val="00654004"/>
    <w:rsid w:val="0065421A"/>
    <w:rsid w:val="006551F3"/>
    <w:rsid w:val="006561A5"/>
    <w:rsid w:val="00656AB8"/>
    <w:rsid w:val="00656B97"/>
    <w:rsid w:val="00656CD7"/>
    <w:rsid w:val="006570D9"/>
    <w:rsid w:val="006577DE"/>
    <w:rsid w:val="00657E99"/>
    <w:rsid w:val="00660BAE"/>
    <w:rsid w:val="0066132B"/>
    <w:rsid w:val="006619E9"/>
    <w:rsid w:val="00661C57"/>
    <w:rsid w:val="00663266"/>
    <w:rsid w:val="00663553"/>
    <w:rsid w:val="00663C14"/>
    <w:rsid w:val="00663DB5"/>
    <w:rsid w:val="00663F3E"/>
    <w:rsid w:val="00663FC6"/>
    <w:rsid w:val="00664F2D"/>
    <w:rsid w:val="00665028"/>
    <w:rsid w:val="006653D2"/>
    <w:rsid w:val="00665F07"/>
    <w:rsid w:val="00666EFF"/>
    <w:rsid w:val="00670176"/>
    <w:rsid w:val="0067146C"/>
    <w:rsid w:val="0067173D"/>
    <w:rsid w:val="00671E9B"/>
    <w:rsid w:val="006735DB"/>
    <w:rsid w:val="00674D05"/>
    <w:rsid w:val="00674F7B"/>
    <w:rsid w:val="00675060"/>
    <w:rsid w:val="00676465"/>
    <w:rsid w:val="00677CFE"/>
    <w:rsid w:val="00677D71"/>
    <w:rsid w:val="00681237"/>
    <w:rsid w:val="00682AC9"/>
    <w:rsid w:val="00682BB2"/>
    <w:rsid w:val="006839C9"/>
    <w:rsid w:val="00683D8F"/>
    <w:rsid w:val="00684257"/>
    <w:rsid w:val="006855DC"/>
    <w:rsid w:val="00685CC4"/>
    <w:rsid w:val="00685DAB"/>
    <w:rsid w:val="006861F3"/>
    <w:rsid w:val="00686328"/>
    <w:rsid w:val="006863B3"/>
    <w:rsid w:val="0068767B"/>
    <w:rsid w:val="0069062F"/>
    <w:rsid w:val="006909D5"/>
    <w:rsid w:val="00690DF0"/>
    <w:rsid w:val="00690E5E"/>
    <w:rsid w:val="00690E91"/>
    <w:rsid w:val="00691A59"/>
    <w:rsid w:val="00694547"/>
    <w:rsid w:val="006948F2"/>
    <w:rsid w:val="00694BEA"/>
    <w:rsid w:val="00694FD3"/>
    <w:rsid w:val="00695B47"/>
    <w:rsid w:val="00696083"/>
    <w:rsid w:val="0069621F"/>
    <w:rsid w:val="0069734A"/>
    <w:rsid w:val="006974C7"/>
    <w:rsid w:val="006976CF"/>
    <w:rsid w:val="00697DB4"/>
    <w:rsid w:val="006A04B2"/>
    <w:rsid w:val="006A0F84"/>
    <w:rsid w:val="006A155D"/>
    <w:rsid w:val="006A1AE9"/>
    <w:rsid w:val="006A1D38"/>
    <w:rsid w:val="006A2016"/>
    <w:rsid w:val="006A226D"/>
    <w:rsid w:val="006A278A"/>
    <w:rsid w:val="006A3030"/>
    <w:rsid w:val="006A3417"/>
    <w:rsid w:val="006A3C79"/>
    <w:rsid w:val="006A5097"/>
    <w:rsid w:val="006A51EB"/>
    <w:rsid w:val="006A526D"/>
    <w:rsid w:val="006A75F7"/>
    <w:rsid w:val="006B0014"/>
    <w:rsid w:val="006B0794"/>
    <w:rsid w:val="006B18C0"/>
    <w:rsid w:val="006B1E7E"/>
    <w:rsid w:val="006B258F"/>
    <w:rsid w:val="006B26CF"/>
    <w:rsid w:val="006B275E"/>
    <w:rsid w:val="006B29F1"/>
    <w:rsid w:val="006B2A2F"/>
    <w:rsid w:val="006B2C81"/>
    <w:rsid w:val="006B3EC1"/>
    <w:rsid w:val="006B46AC"/>
    <w:rsid w:val="006B4884"/>
    <w:rsid w:val="006B50B7"/>
    <w:rsid w:val="006B5463"/>
    <w:rsid w:val="006B5D45"/>
    <w:rsid w:val="006B718C"/>
    <w:rsid w:val="006B71C1"/>
    <w:rsid w:val="006B7568"/>
    <w:rsid w:val="006B7CB6"/>
    <w:rsid w:val="006C061D"/>
    <w:rsid w:val="006C06A4"/>
    <w:rsid w:val="006C0A9D"/>
    <w:rsid w:val="006C0C7A"/>
    <w:rsid w:val="006C1807"/>
    <w:rsid w:val="006C1D94"/>
    <w:rsid w:val="006C1F5D"/>
    <w:rsid w:val="006C212E"/>
    <w:rsid w:val="006C225B"/>
    <w:rsid w:val="006C3325"/>
    <w:rsid w:val="006C3401"/>
    <w:rsid w:val="006C37CB"/>
    <w:rsid w:val="006C47ED"/>
    <w:rsid w:val="006C5493"/>
    <w:rsid w:val="006C54CC"/>
    <w:rsid w:val="006C62AD"/>
    <w:rsid w:val="006C67D5"/>
    <w:rsid w:val="006C68F9"/>
    <w:rsid w:val="006C724A"/>
    <w:rsid w:val="006C7688"/>
    <w:rsid w:val="006D0EC4"/>
    <w:rsid w:val="006D1495"/>
    <w:rsid w:val="006D2B6F"/>
    <w:rsid w:val="006D3639"/>
    <w:rsid w:val="006D37D9"/>
    <w:rsid w:val="006D46BD"/>
    <w:rsid w:val="006D474B"/>
    <w:rsid w:val="006D508F"/>
    <w:rsid w:val="006D6CEC"/>
    <w:rsid w:val="006D6DC5"/>
    <w:rsid w:val="006D6E10"/>
    <w:rsid w:val="006D7D35"/>
    <w:rsid w:val="006E05DA"/>
    <w:rsid w:val="006E1105"/>
    <w:rsid w:val="006E1484"/>
    <w:rsid w:val="006E234D"/>
    <w:rsid w:val="006E25AC"/>
    <w:rsid w:val="006E27B9"/>
    <w:rsid w:val="006E3094"/>
    <w:rsid w:val="006E3254"/>
    <w:rsid w:val="006E42F8"/>
    <w:rsid w:val="006E4DD5"/>
    <w:rsid w:val="006E53C7"/>
    <w:rsid w:val="006E609B"/>
    <w:rsid w:val="006E626D"/>
    <w:rsid w:val="006E645C"/>
    <w:rsid w:val="006E73C5"/>
    <w:rsid w:val="006E75D9"/>
    <w:rsid w:val="006E7AB9"/>
    <w:rsid w:val="006F029C"/>
    <w:rsid w:val="006F0354"/>
    <w:rsid w:val="006F06C0"/>
    <w:rsid w:val="006F0ECF"/>
    <w:rsid w:val="006F2C28"/>
    <w:rsid w:val="006F4958"/>
    <w:rsid w:val="006F496C"/>
    <w:rsid w:val="006F4FE2"/>
    <w:rsid w:val="006F5684"/>
    <w:rsid w:val="006F605A"/>
    <w:rsid w:val="006F6760"/>
    <w:rsid w:val="006F72C8"/>
    <w:rsid w:val="006F7D0A"/>
    <w:rsid w:val="007001A2"/>
    <w:rsid w:val="0070020C"/>
    <w:rsid w:val="00700481"/>
    <w:rsid w:val="007004F0"/>
    <w:rsid w:val="00700775"/>
    <w:rsid w:val="007012F9"/>
    <w:rsid w:val="007018BB"/>
    <w:rsid w:val="00703610"/>
    <w:rsid w:val="0070376C"/>
    <w:rsid w:val="00703B54"/>
    <w:rsid w:val="00704ECA"/>
    <w:rsid w:val="007050CC"/>
    <w:rsid w:val="00706179"/>
    <w:rsid w:val="0070626C"/>
    <w:rsid w:val="0070678B"/>
    <w:rsid w:val="0070687E"/>
    <w:rsid w:val="007069E5"/>
    <w:rsid w:val="00707601"/>
    <w:rsid w:val="007077B7"/>
    <w:rsid w:val="007078A6"/>
    <w:rsid w:val="00710B90"/>
    <w:rsid w:val="007110CE"/>
    <w:rsid w:val="007111A0"/>
    <w:rsid w:val="00711BB1"/>
    <w:rsid w:val="00711CB3"/>
    <w:rsid w:val="007129ED"/>
    <w:rsid w:val="00712E12"/>
    <w:rsid w:val="00713FFD"/>
    <w:rsid w:val="0071409F"/>
    <w:rsid w:val="007146E3"/>
    <w:rsid w:val="00714A82"/>
    <w:rsid w:val="00715490"/>
    <w:rsid w:val="0071576B"/>
    <w:rsid w:val="00715E53"/>
    <w:rsid w:val="007162D2"/>
    <w:rsid w:val="00716FC1"/>
    <w:rsid w:val="00717160"/>
    <w:rsid w:val="00717ABE"/>
    <w:rsid w:val="00720223"/>
    <w:rsid w:val="00720B55"/>
    <w:rsid w:val="00720E7C"/>
    <w:rsid w:val="00721E20"/>
    <w:rsid w:val="00722641"/>
    <w:rsid w:val="00722CA0"/>
    <w:rsid w:val="00722F37"/>
    <w:rsid w:val="0072496B"/>
    <w:rsid w:val="00724ADA"/>
    <w:rsid w:val="007256FC"/>
    <w:rsid w:val="00725AFF"/>
    <w:rsid w:val="00725E88"/>
    <w:rsid w:val="0072644A"/>
    <w:rsid w:val="0072658A"/>
    <w:rsid w:val="00731B16"/>
    <w:rsid w:val="00731B83"/>
    <w:rsid w:val="00732226"/>
    <w:rsid w:val="0073437E"/>
    <w:rsid w:val="007349F6"/>
    <w:rsid w:val="00734A4E"/>
    <w:rsid w:val="0073546D"/>
    <w:rsid w:val="007358A5"/>
    <w:rsid w:val="00735F23"/>
    <w:rsid w:val="00736178"/>
    <w:rsid w:val="00736AD9"/>
    <w:rsid w:val="00736C49"/>
    <w:rsid w:val="00736CE3"/>
    <w:rsid w:val="0073762B"/>
    <w:rsid w:val="00737804"/>
    <w:rsid w:val="00737C18"/>
    <w:rsid w:val="00737CE2"/>
    <w:rsid w:val="00737FA3"/>
    <w:rsid w:val="00740624"/>
    <w:rsid w:val="00740EAD"/>
    <w:rsid w:val="00740FBB"/>
    <w:rsid w:val="007411E1"/>
    <w:rsid w:val="00741966"/>
    <w:rsid w:val="00741D6D"/>
    <w:rsid w:val="00742298"/>
    <w:rsid w:val="00742433"/>
    <w:rsid w:val="0074391A"/>
    <w:rsid w:val="00743DC1"/>
    <w:rsid w:val="00745234"/>
    <w:rsid w:val="00746469"/>
    <w:rsid w:val="00746786"/>
    <w:rsid w:val="007469BF"/>
    <w:rsid w:val="00746C1B"/>
    <w:rsid w:val="00746EE7"/>
    <w:rsid w:val="007472B2"/>
    <w:rsid w:val="0075038D"/>
    <w:rsid w:val="00751795"/>
    <w:rsid w:val="00751921"/>
    <w:rsid w:val="00752061"/>
    <w:rsid w:val="00753339"/>
    <w:rsid w:val="00753DAA"/>
    <w:rsid w:val="007566C9"/>
    <w:rsid w:val="00757007"/>
    <w:rsid w:val="00757D47"/>
    <w:rsid w:val="00757E96"/>
    <w:rsid w:val="00757FD2"/>
    <w:rsid w:val="00757FD6"/>
    <w:rsid w:val="00760D71"/>
    <w:rsid w:val="0076255C"/>
    <w:rsid w:val="00762980"/>
    <w:rsid w:val="00764C4A"/>
    <w:rsid w:val="00764CCC"/>
    <w:rsid w:val="00765C8B"/>
    <w:rsid w:val="00765DD0"/>
    <w:rsid w:val="00766EEC"/>
    <w:rsid w:val="0076720F"/>
    <w:rsid w:val="007677A4"/>
    <w:rsid w:val="00767A7C"/>
    <w:rsid w:val="00767DD6"/>
    <w:rsid w:val="00770088"/>
    <w:rsid w:val="00770D18"/>
    <w:rsid w:val="007710A0"/>
    <w:rsid w:val="00771448"/>
    <w:rsid w:val="00772377"/>
    <w:rsid w:val="00772CE8"/>
    <w:rsid w:val="00772E5F"/>
    <w:rsid w:val="00772F7B"/>
    <w:rsid w:val="0077330C"/>
    <w:rsid w:val="00774FA9"/>
    <w:rsid w:val="007752F9"/>
    <w:rsid w:val="0077586C"/>
    <w:rsid w:val="00776131"/>
    <w:rsid w:val="007761D4"/>
    <w:rsid w:val="00776E88"/>
    <w:rsid w:val="00777340"/>
    <w:rsid w:val="00777B54"/>
    <w:rsid w:val="00777C5D"/>
    <w:rsid w:val="00777E42"/>
    <w:rsid w:val="00777E49"/>
    <w:rsid w:val="0078051C"/>
    <w:rsid w:val="007809E5"/>
    <w:rsid w:val="00780A29"/>
    <w:rsid w:val="00780A91"/>
    <w:rsid w:val="00780B5D"/>
    <w:rsid w:val="00780C1F"/>
    <w:rsid w:val="00780E8C"/>
    <w:rsid w:val="00781337"/>
    <w:rsid w:val="0078150C"/>
    <w:rsid w:val="0078199F"/>
    <w:rsid w:val="00781A64"/>
    <w:rsid w:val="007820F7"/>
    <w:rsid w:val="00782281"/>
    <w:rsid w:val="00782DCB"/>
    <w:rsid w:val="0078357B"/>
    <w:rsid w:val="00785520"/>
    <w:rsid w:val="007860E7"/>
    <w:rsid w:val="007862BB"/>
    <w:rsid w:val="007868E9"/>
    <w:rsid w:val="0078702E"/>
    <w:rsid w:val="00787218"/>
    <w:rsid w:val="00790C1D"/>
    <w:rsid w:val="0079157A"/>
    <w:rsid w:val="007915A4"/>
    <w:rsid w:val="007919EF"/>
    <w:rsid w:val="007920FA"/>
    <w:rsid w:val="00792271"/>
    <w:rsid w:val="0079238A"/>
    <w:rsid w:val="00792729"/>
    <w:rsid w:val="00793EDB"/>
    <w:rsid w:val="007948A0"/>
    <w:rsid w:val="0079586A"/>
    <w:rsid w:val="00795D19"/>
    <w:rsid w:val="00795EA8"/>
    <w:rsid w:val="0079689D"/>
    <w:rsid w:val="00796AC6"/>
    <w:rsid w:val="007A0BEB"/>
    <w:rsid w:val="007A1135"/>
    <w:rsid w:val="007A1A9B"/>
    <w:rsid w:val="007A2386"/>
    <w:rsid w:val="007A2435"/>
    <w:rsid w:val="007A31DC"/>
    <w:rsid w:val="007A34D3"/>
    <w:rsid w:val="007A37D5"/>
    <w:rsid w:val="007A38AC"/>
    <w:rsid w:val="007A49B2"/>
    <w:rsid w:val="007A5E6F"/>
    <w:rsid w:val="007A64E7"/>
    <w:rsid w:val="007A67CE"/>
    <w:rsid w:val="007A708C"/>
    <w:rsid w:val="007A741E"/>
    <w:rsid w:val="007A7914"/>
    <w:rsid w:val="007A7BB0"/>
    <w:rsid w:val="007B0DB3"/>
    <w:rsid w:val="007B1059"/>
    <w:rsid w:val="007B1798"/>
    <w:rsid w:val="007B2B88"/>
    <w:rsid w:val="007B30D9"/>
    <w:rsid w:val="007B365F"/>
    <w:rsid w:val="007B36E7"/>
    <w:rsid w:val="007B3BC6"/>
    <w:rsid w:val="007B3F4B"/>
    <w:rsid w:val="007B41FB"/>
    <w:rsid w:val="007B4E94"/>
    <w:rsid w:val="007B51C6"/>
    <w:rsid w:val="007B5405"/>
    <w:rsid w:val="007B58D0"/>
    <w:rsid w:val="007B6D86"/>
    <w:rsid w:val="007B70DB"/>
    <w:rsid w:val="007B76D6"/>
    <w:rsid w:val="007B7A1B"/>
    <w:rsid w:val="007B7BD6"/>
    <w:rsid w:val="007C1A30"/>
    <w:rsid w:val="007C1BB1"/>
    <w:rsid w:val="007C24F6"/>
    <w:rsid w:val="007C2AFF"/>
    <w:rsid w:val="007C2CDD"/>
    <w:rsid w:val="007C2F5A"/>
    <w:rsid w:val="007C4987"/>
    <w:rsid w:val="007C50C1"/>
    <w:rsid w:val="007C545E"/>
    <w:rsid w:val="007C61F6"/>
    <w:rsid w:val="007C7CD4"/>
    <w:rsid w:val="007C7F93"/>
    <w:rsid w:val="007D0CAB"/>
    <w:rsid w:val="007D2258"/>
    <w:rsid w:val="007D2715"/>
    <w:rsid w:val="007D328D"/>
    <w:rsid w:val="007D3329"/>
    <w:rsid w:val="007D3F61"/>
    <w:rsid w:val="007D434D"/>
    <w:rsid w:val="007D48AF"/>
    <w:rsid w:val="007D586E"/>
    <w:rsid w:val="007D5BD8"/>
    <w:rsid w:val="007D6C8A"/>
    <w:rsid w:val="007D6E49"/>
    <w:rsid w:val="007D7D91"/>
    <w:rsid w:val="007E028F"/>
    <w:rsid w:val="007E0FDC"/>
    <w:rsid w:val="007E1528"/>
    <w:rsid w:val="007E1596"/>
    <w:rsid w:val="007E16A8"/>
    <w:rsid w:val="007E1A77"/>
    <w:rsid w:val="007E1A99"/>
    <w:rsid w:val="007E2698"/>
    <w:rsid w:val="007E2943"/>
    <w:rsid w:val="007E4892"/>
    <w:rsid w:val="007E52DD"/>
    <w:rsid w:val="007E53CA"/>
    <w:rsid w:val="007E56E3"/>
    <w:rsid w:val="007E577C"/>
    <w:rsid w:val="007E5E29"/>
    <w:rsid w:val="007E602B"/>
    <w:rsid w:val="007E6311"/>
    <w:rsid w:val="007E67AA"/>
    <w:rsid w:val="007E6DBF"/>
    <w:rsid w:val="007E71D8"/>
    <w:rsid w:val="007E755A"/>
    <w:rsid w:val="007E78F6"/>
    <w:rsid w:val="007E7DEC"/>
    <w:rsid w:val="007E7EDF"/>
    <w:rsid w:val="007F15CD"/>
    <w:rsid w:val="007F216E"/>
    <w:rsid w:val="007F256F"/>
    <w:rsid w:val="007F2662"/>
    <w:rsid w:val="007F3B6D"/>
    <w:rsid w:val="007F4B3D"/>
    <w:rsid w:val="007F4C47"/>
    <w:rsid w:val="007F5A12"/>
    <w:rsid w:val="007F5BC7"/>
    <w:rsid w:val="007F641A"/>
    <w:rsid w:val="007F694E"/>
    <w:rsid w:val="00800309"/>
    <w:rsid w:val="008007A1"/>
    <w:rsid w:val="00800BF4"/>
    <w:rsid w:val="008010CF"/>
    <w:rsid w:val="00802715"/>
    <w:rsid w:val="00802CD1"/>
    <w:rsid w:val="0080326C"/>
    <w:rsid w:val="00803DFD"/>
    <w:rsid w:val="008043F8"/>
    <w:rsid w:val="008054DC"/>
    <w:rsid w:val="00805579"/>
    <w:rsid w:val="00805F44"/>
    <w:rsid w:val="00807BCC"/>
    <w:rsid w:val="00807E25"/>
    <w:rsid w:val="00810953"/>
    <w:rsid w:val="00811C6C"/>
    <w:rsid w:val="00811CD6"/>
    <w:rsid w:val="008122C9"/>
    <w:rsid w:val="00812741"/>
    <w:rsid w:val="00812773"/>
    <w:rsid w:val="00813BD1"/>
    <w:rsid w:val="0081401A"/>
    <w:rsid w:val="008141FA"/>
    <w:rsid w:val="0081451D"/>
    <w:rsid w:val="00814852"/>
    <w:rsid w:val="008155B7"/>
    <w:rsid w:val="0081698B"/>
    <w:rsid w:val="00816DFF"/>
    <w:rsid w:val="0081725D"/>
    <w:rsid w:val="008174B9"/>
    <w:rsid w:val="008175C1"/>
    <w:rsid w:val="008177AA"/>
    <w:rsid w:val="00821173"/>
    <w:rsid w:val="00821183"/>
    <w:rsid w:val="00822488"/>
    <w:rsid w:val="00822A52"/>
    <w:rsid w:val="00823126"/>
    <w:rsid w:val="00823D03"/>
    <w:rsid w:val="00823DBD"/>
    <w:rsid w:val="00825014"/>
    <w:rsid w:val="0082516D"/>
    <w:rsid w:val="00825814"/>
    <w:rsid w:val="008259DF"/>
    <w:rsid w:val="00825AF8"/>
    <w:rsid w:val="00825C4B"/>
    <w:rsid w:val="0082651A"/>
    <w:rsid w:val="008276CF"/>
    <w:rsid w:val="0083022A"/>
    <w:rsid w:val="008303C2"/>
    <w:rsid w:val="00831EA9"/>
    <w:rsid w:val="008326B8"/>
    <w:rsid w:val="00833327"/>
    <w:rsid w:val="00833699"/>
    <w:rsid w:val="00834759"/>
    <w:rsid w:val="008368BD"/>
    <w:rsid w:val="00836937"/>
    <w:rsid w:val="008379B8"/>
    <w:rsid w:val="00837C44"/>
    <w:rsid w:val="00837C5A"/>
    <w:rsid w:val="008408EF"/>
    <w:rsid w:val="00840C36"/>
    <w:rsid w:val="00840E34"/>
    <w:rsid w:val="00841455"/>
    <w:rsid w:val="0084147B"/>
    <w:rsid w:val="008417A9"/>
    <w:rsid w:val="00841A55"/>
    <w:rsid w:val="00841AFA"/>
    <w:rsid w:val="00842908"/>
    <w:rsid w:val="00842D43"/>
    <w:rsid w:val="00844029"/>
    <w:rsid w:val="00844C18"/>
    <w:rsid w:val="00845A8A"/>
    <w:rsid w:val="008463E1"/>
    <w:rsid w:val="008470FA"/>
    <w:rsid w:val="008511C2"/>
    <w:rsid w:val="008522D8"/>
    <w:rsid w:val="00852568"/>
    <w:rsid w:val="0085320B"/>
    <w:rsid w:val="008539FA"/>
    <w:rsid w:val="00854827"/>
    <w:rsid w:val="00854AC3"/>
    <w:rsid w:val="00855A47"/>
    <w:rsid w:val="00855E00"/>
    <w:rsid w:val="00855E32"/>
    <w:rsid w:val="008564FD"/>
    <w:rsid w:val="008571BD"/>
    <w:rsid w:val="0086191C"/>
    <w:rsid w:val="00861B0D"/>
    <w:rsid w:val="00861EF1"/>
    <w:rsid w:val="0086279A"/>
    <w:rsid w:val="00862E05"/>
    <w:rsid w:val="00863515"/>
    <w:rsid w:val="00863BC0"/>
    <w:rsid w:val="00864B59"/>
    <w:rsid w:val="00864B84"/>
    <w:rsid w:val="00864CEA"/>
    <w:rsid w:val="00864F23"/>
    <w:rsid w:val="00865123"/>
    <w:rsid w:val="0086584A"/>
    <w:rsid w:val="00865D0F"/>
    <w:rsid w:val="00865E1F"/>
    <w:rsid w:val="008665D4"/>
    <w:rsid w:val="00866B80"/>
    <w:rsid w:val="00866B83"/>
    <w:rsid w:val="00866D7E"/>
    <w:rsid w:val="008670EC"/>
    <w:rsid w:val="0087031D"/>
    <w:rsid w:val="00870722"/>
    <w:rsid w:val="00870A69"/>
    <w:rsid w:val="00870E68"/>
    <w:rsid w:val="00871162"/>
    <w:rsid w:val="008719CA"/>
    <w:rsid w:val="00871E5D"/>
    <w:rsid w:val="0087202B"/>
    <w:rsid w:val="008730AD"/>
    <w:rsid w:val="00873297"/>
    <w:rsid w:val="008740D1"/>
    <w:rsid w:val="008748FE"/>
    <w:rsid w:val="00874B32"/>
    <w:rsid w:val="00875489"/>
    <w:rsid w:val="00875CBA"/>
    <w:rsid w:val="00876678"/>
    <w:rsid w:val="00876715"/>
    <w:rsid w:val="008767F6"/>
    <w:rsid w:val="0087699C"/>
    <w:rsid w:val="00877BE4"/>
    <w:rsid w:val="0088002D"/>
    <w:rsid w:val="00880240"/>
    <w:rsid w:val="00880B86"/>
    <w:rsid w:val="00880B90"/>
    <w:rsid w:val="0088133A"/>
    <w:rsid w:val="00881360"/>
    <w:rsid w:val="0088179F"/>
    <w:rsid w:val="0088207E"/>
    <w:rsid w:val="008826B6"/>
    <w:rsid w:val="00882AB5"/>
    <w:rsid w:val="00883CD7"/>
    <w:rsid w:val="008858F8"/>
    <w:rsid w:val="00885AC4"/>
    <w:rsid w:val="00885F7B"/>
    <w:rsid w:val="00886075"/>
    <w:rsid w:val="008862F1"/>
    <w:rsid w:val="00886CA0"/>
    <w:rsid w:val="00886F0B"/>
    <w:rsid w:val="00887251"/>
    <w:rsid w:val="00890342"/>
    <w:rsid w:val="0089132F"/>
    <w:rsid w:val="00891F06"/>
    <w:rsid w:val="00891FF2"/>
    <w:rsid w:val="0089219D"/>
    <w:rsid w:val="00892481"/>
    <w:rsid w:val="0089252F"/>
    <w:rsid w:val="008929DB"/>
    <w:rsid w:val="008937F7"/>
    <w:rsid w:val="00893CF7"/>
    <w:rsid w:val="00894A72"/>
    <w:rsid w:val="008964CD"/>
    <w:rsid w:val="008A0568"/>
    <w:rsid w:val="008A0E1A"/>
    <w:rsid w:val="008A1451"/>
    <w:rsid w:val="008A1556"/>
    <w:rsid w:val="008A15AF"/>
    <w:rsid w:val="008A179F"/>
    <w:rsid w:val="008A19BA"/>
    <w:rsid w:val="008A23C5"/>
    <w:rsid w:val="008A265F"/>
    <w:rsid w:val="008A298E"/>
    <w:rsid w:val="008A2E58"/>
    <w:rsid w:val="008A35C3"/>
    <w:rsid w:val="008A3DB3"/>
    <w:rsid w:val="008A4176"/>
    <w:rsid w:val="008A43E3"/>
    <w:rsid w:val="008A46B8"/>
    <w:rsid w:val="008A4977"/>
    <w:rsid w:val="008A4B60"/>
    <w:rsid w:val="008A5498"/>
    <w:rsid w:val="008A5DB3"/>
    <w:rsid w:val="008A602B"/>
    <w:rsid w:val="008A67C0"/>
    <w:rsid w:val="008A6A47"/>
    <w:rsid w:val="008A6F4F"/>
    <w:rsid w:val="008B0851"/>
    <w:rsid w:val="008B0DC9"/>
    <w:rsid w:val="008B161B"/>
    <w:rsid w:val="008B1738"/>
    <w:rsid w:val="008B2F5B"/>
    <w:rsid w:val="008B343E"/>
    <w:rsid w:val="008B3BC0"/>
    <w:rsid w:val="008B3C6F"/>
    <w:rsid w:val="008B536F"/>
    <w:rsid w:val="008B574F"/>
    <w:rsid w:val="008B585D"/>
    <w:rsid w:val="008B68F3"/>
    <w:rsid w:val="008B69EE"/>
    <w:rsid w:val="008B6DED"/>
    <w:rsid w:val="008C07C9"/>
    <w:rsid w:val="008C0CD1"/>
    <w:rsid w:val="008C1F8E"/>
    <w:rsid w:val="008C2040"/>
    <w:rsid w:val="008C28D4"/>
    <w:rsid w:val="008C3186"/>
    <w:rsid w:val="008C36BC"/>
    <w:rsid w:val="008C409F"/>
    <w:rsid w:val="008C410E"/>
    <w:rsid w:val="008C477A"/>
    <w:rsid w:val="008C55C1"/>
    <w:rsid w:val="008C58DA"/>
    <w:rsid w:val="008C6857"/>
    <w:rsid w:val="008C714D"/>
    <w:rsid w:val="008C7273"/>
    <w:rsid w:val="008D011B"/>
    <w:rsid w:val="008D0F81"/>
    <w:rsid w:val="008D2689"/>
    <w:rsid w:val="008D44C7"/>
    <w:rsid w:val="008D64CE"/>
    <w:rsid w:val="008D6ED4"/>
    <w:rsid w:val="008D76E0"/>
    <w:rsid w:val="008D77FE"/>
    <w:rsid w:val="008E002F"/>
    <w:rsid w:val="008E00BE"/>
    <w:rsid w:val="008E0DA1"/>
    <w:rsid w:val="008E1211"/>
    <w:rsid w:val="008E195B"/>
    <w:rsid w:val="008E2E89"/>
    <w:rsid w:val="008E2F8C"/>
    <w:rsid w:val="008E30AA"/>
    <w:rsid w:val="008E334A"/>
    <w:rsid w:val="008E3598"/>
    <w:rsid w:val="008E3AF7"/>
    <w:rsid w:val="008E409C"/>
    <w:rsid w:val="008E4799"/>
    <w:rsid w:val="008E6245"/>
    <w:rsid w:val="008E6718"/>
    <w:rsid w:val="008E6F41"/>
    <w:rsid w:val="008E70C7"/>
    <w:rsid w:val="008E7478"/>
    <w:rsid w:val="008E755B"/>
    <w:rsid w:val="008F01F4"/>
    <w:rsid w:val="008F08F1"/>
    <w:rsid w:val="008F1096"/>
    <w:rsid w:val="008F1469"/>
    <w:rsid w:val="008F1A34"/>
    <w:rsid w:val="008F2190"/>
    <w:rsid w:val="008F2C94"/>
    <w:rsid w:val="008F352B"/>
    <w:rsid w:val="008F55CC"/>
    <w:rsid w:val="008F5C0A"/>
    <w:rsid w:val="008F5E20"/>
    <w:rsid w:val="008F6B6D"/>
    <w:rsid w:val="008F7D20"/>
    <w:rsid w:val="009002F3"/>
    <w:rsid w:val="00900FF3"/>
    <w:rsid w:val="009013AA"/>
    <w:rsid w:val="0090190F"/>
    <w:rsid w:val="0090257B"/>
    <w:rsid w:val="0090344A"/>
    <w:rsid w:val="009036FE"/>
    <w:rsid w:val="009039C4"/>
    <w:rsid w:val="0090436A"/>
    <w:rsid w:val="00905382"/>
    <w:rsid w:val="00905C4D"/>
    <w:rsid w:val="00906353"/>
    <w:rsid w:val="00906790"/>
    <w:rsid w:val="00906E11"/>
    <w:rsid w:val="00907ADD"/>
    <w:rsid w:val="00907C86"/>
    <w:rsid w:val="00907D71"/>
    <w:rsid w:val="00907F82"/>
    <w:rsid w:val="00910E80"/>
    <w:rsid w:val="0091172B"/>
    <w:rsid w:val="00912240"/>
    <w:rsid w:val="0091235B"/>
    <w:rsid w:val="0091262B"/>
    <w:rsid w:val="00912804"/>
    <w:rsid w:val="00912C0F"/>
    <w:rsid w:val="00912ECC"/>
    <w:rsid w:val="00913155"/>
    <w:rsid w:val="00913ED4"/>
    <w:rsid w:val="00914258"/>
    <w:rsid w:val="00914FC8"/>
    <w:rsid w:val="009154E8"/>
    <w:rsid w:val="00915690"/>
    <w:rsid w:val="00915815"/>
    <w:rsid w:val="00915DFA"/>
    <w:rsid w:val="009163E6"/>
    <w:rsid w:val="00916A48"/>
    <w:rsid w:val="00917C3D"/>
    <w:rsid w:val="009208C7"/>
    <w:rsid w:val="00921349"/>
    <w:rsid w:val="00921C19"/>
    <w:rsid w:val="00922372"/>
    <w:rsid w:val="00922807"/>
    <w:rsid w:val="00922917"/>
    <w:rsid w:val="00923286"/>
    <w:rsid w:val="009232F7"/>
    <w:rsid w:val="00923EFB"/>
    <w:rsid w:val="0092468C"/>
    <w:rsid w:val="00925396"/>
    <w:rsid w:val="00925D8D"/>
    <w:rsid w:val="00926D5B"/>
    <w:rsid w:val="00926EC2"/>
    <w:rsid w:val="00926F09"/>
    <w:rsid w:val="00926FB4"/>
    <w:rsid w:val="00927320"/>
    <w:rsid w:val="00927554"/>
    <w:rsid w:val="00927879"/>
    <w:rsid w:val="00930B33"/>
    <w:rsid w:val="00930C55"/>
    <w:rsid w:val="009310BA"/>
    <w:rsid w:val="0093140E"/>
    <w:rsid w:val="00931D5E"/>
    <w:rsid w:val="0093205A"/>
    <w:rsid w:val="00932101"/>
    <w:rsid w:val="00932D2E"/>
    <w:rsid w:val="00934190"/>
    <w:rsid w:val="00934498"/>
    <w:rsid w:val="009347FB"/>
    <w:rsid w:val="009349EB"/>
    <w:rsid w:val="009369BE"/>
    <w:rsid w:val="00937862"/>
    <w:rsid w:val="009378A9"/>
    <w:rsid w:val="00937983"/>
    <w:rsid w:val="00937B0B"/>
    <w:rsid w:val="00937D13"/>
    <w:rsid w:val="0094029F"/>
    <w:rsid w:val="009405FB"/>
    <w:rsid w:val="009407E9"/>
    <w:rsid w:val="00940C45"/>
    <w:rsid w:val="00940FC8"/>
    <w:rsid w:val="00941CAA"/>
    <w:rsid w:val="00942E1E"/>
    <w:rsid w:val="00943DA8"/>
    <w:rsid w:val="00944B5A"/>
    <w:rsid w:val="009450AF"/>
    <w:rsid w:val="00945907"/>
    <w:rsid w:val="0094663F"/>
    <w:rsid w:val="00946747"/>
    <w:rsid w:val="00946C69"/>
    <w:rsid w:val="00947293"/>
    <w:rsid w:val="009475CC"/>
    <w:rsid w:val="00947FE0"/>
    <w:rsid w:val="00950345"/>
    <w:rsid w:val="00950991"/>
    <w:rsid w:val="009509B6"/>
    <w:rsid w:val="00950BA4"/>
    <w:rsid w:val="00950C5D"/>
    <w:rsid w:val="00952502"/>
    <w:rsid w:val="0095270D"/>
    <w:rsid w:val="0095300B"/>
    <w:rsid w:val="009532DE"/>
    <w:rsid w:val="00953536"/>
    <w:rsid w:val="00953FC5"/>
    <w:rsid w:val="0095418F"/>
    <w:rsid w:val="0095453D"/>
    <w:rsid w:val="0095492B"/>
    <w:rsid w:val="00954931"/>
    <w:rsid w:val="00955458"/>
    <w:rsid w:val="00955659"/>
    <w:rsid w:val="00955A8D"/>
    <w:rsid w:val="009564D5"/>
    <w:rsid w:val="00956516"/>
    <w:rsid w:val="009577F1"/>
    <w:rsid w:val="009577FC"/>
    <w:rsid w:val="0096008F"/>
    <w:rsid w:val="00960F19"/>
    <w:rsid w:val="00961838"/>
    <w:rsid w:val="0096200F"/>
    <w:rsid w:val="009626A0"/>
    <w:rsid w:val="00962F76"/>
    <w:rsid w:val="00962FF6"/>
    <w:rsid w:val="00963673"/>
    <w:rsid w:val="009639BA"/>
    <w:rsid w:val="00963D8B"/>
    <w:rsid w:val="00964A0F"/>
    <w:rsid w:val="00964A3E"/>
    <w:rsid w:val="00964A57"/>
    <w:rsid w:val="0096560E"/>
    <w:rsid w:val="00965950"/>
    <w:rsid w:val="00965A15"/>
    <w:rsid w:val="00965FA0"/>
    <w:rsid w:val="0096686E"/>
    <w:rsid w:val="00966902"/>
    <w:rsid w:val="00967530"/>
    <w:rsid w:val="00970227"/>
    <w:rsid w:val="00970C2C"/>
    <w:rsid w:val="00971553"/>
    <w:rsid w:val="00972346"/>
    <w:rsid w:val="00972C57"/>
    <w:rsid w:val="009731D6"/>
    <w:rsid w:val="00973A82"/>
    <w:rsid w:val="009742F4"/>
    <w:rsid w:val="00975401"/>
    <w:rsid w:val="00975DD1"/>
    <w:rsid w:val="009770FF"/>
    <w:rsid w:val="00977227"/>
    <w:rsid w:val="00977679"/>
    <w:rsid w:val="00977F20"/>
    <w:rsid w:val="009805AD"/>
    <w:rsid w:val="00980A60"/>
    <w:rsid w:val="0098179B"/>
    <w:rsid w:val="00982D57"/>
    <w:rsid w:val="00982DA5"/>
    <w:rsid w:val="00982E5B"/>
    <w:rsid w:val="009832A7"/>
    <w:rsid w:val="00984248"/>
    <w:rsid w:val="00984800"/>
    <w:rsid w:val="009848E5"/>
    <w:rsid w:val="00984D71"/>
    <w:rsid w:val="00984E6B"/>
    <w:rsid w:val="00985306"/>
    <w:rsid w:val="009855F9"/>
    <w:rsid w:val="009859F1"/>
    <w:rsid w:val="00985C7D"/>
    <w:rsid w:val="009860A0"/>
    <w:rsid w:val="009865AA"/>
    <w:rsid w:val="009872AD"/>
    <w:rsid w:val="00987E76"/>
    <w:rsid w:val="00991BDD"/>
    <w:rsid w:val="00992025"/>
    <w:rsid w:val="00992109"/>
    <w:rsid w:val="00992669"/>
    <w:rsid w:val="0099297D"/>
    <w:rsid w:val="00992FC3"/>
    <w:rsid w:val="009937D3"/>
    <w:rsid w:val="009957BB"/>
    <w:rsid w:val="009960BC"/>
    <w:rsid w:val="009963B5"/>
    <w:rsid w:val="00996B34"/>
    <w:rsid w:val="00997091"/>
    <w:rsid w:val="009975C4"/>
    <w:rsid w:val="00997B6B"/>
    <w:rsid w:val="009A134D"/>
    <w:rsid w:val="009A1416"/>
    <w:rsid w:val="009A2263"/>
    <w:rsid w:val="009A3709"/>
    <w:rsid w:val="009A3CF8"/>
    <w:rsid w:val="009A3D94"/>
    <w:rsid w:val="009A3FAA"/>
    <w:rsid w:val="009A5D84"/>
    <w:rsid w:val="009A5F07"/>
    <w:rsid w:val="009A63A2"/>
    <w:rsid w:val="009A66FF"/>
    <w:rsid w:val="009A673D"/>
    <w:rsid w:val="009A6E3B"/>
    <w:rsid w:val="009A6F75"/>
    <w:rsid w:val="009A6F8B"/>
    <w:rsid w:val="009A7348"/>
    <w:rsid w:val="009A744A"/>
    <w:rsid w:val="009B0202"/>
    <w:rsid w:val="009B045A"/>
    <w:rsid w:val="009B06A9"/>
    <w:rsid w:val="009B3350"/>
    <w:rsid w:val="009B420B"/>
    <w:rsid w:val="009B559F"/>
    <w:rsid w:val="009B595F"/>
    <w:rsid w:val="009B61AE"/>
    <w:rsid w:val="009B64CD"/>
    <w:rsid w:val="009B6EE1"/>
    <w:rsid w:val="009B71BC"/>
    <w:rsid w:val="009B7291"/>
    <w:rsid w:val="009C03A8"/>
    <w:rsid w:val="009C157C"/>
    <w:rsid w:val="009C1E5A"/>
    <w:rsid w:val="009C2563"/>
    <w:rsid w:val="009C3162"/>
    <w:rsid w:val="009C426A"/>
    <w:rsid w:val="009C54BF"/>
    <w:rsid w:val="009C5882"/>
    <w:rsid w:val="009C5D8B"/>
    <w:rsid w:val="009C7B58"/>
    <w:rsid w:val="009C7BC6"/>
    <w:rsid w:val="009C7D66"/>
    <w:rsid w:val="009D0629"/>
    <w:rsid w:val="009D0CC9"/>
    <w:rsid w:val="009D0F64"/>
    <w:rsid w:val="009D148D"/>
    <w:rsid w:val="009D1CA5"/>
    <w:rsid w:val="009D248B"/>
    <w:rsid w:val="009D28AB"/>
    <w:rsid w:val="009D2DFB"/>
    <w:rsid w:val="009D2F1F"/>
    <w:rsid w:val="009D3541"/>
    <w:rsid w:val="009D38B3"/>
    <w:rsid w:val="009D3C46"/>
    <w:rsid w:val="009D459F"/>
    <w:rsid w:val="009D5004"/>
    <w:rsid w:val="009D5C36"/>
    <w:rsid w:val="009D64F0"/>
    <w:rsid w:val="009D6C6D"/>
    <w:rsid w:val="009E0045"/>
    <w:rsid w:val="009E09FA"/>
    <w:rsid w:val="009E0BD6"/>
    <w:rsid w:val="009E1B22"/>
    <w:rsid w:val="009E202D"/>
    <w:rsid w:val="009E2039"/>
    <w:rsid w:val="009E2D59"/>
    <w:rsid w:val="009E366A"/>
    <w:rsid w:val="009E3EF4"/>
    <w:rsid w:val="009E4E92"/>
    <w:rsid w:val="009E5540"/>
    <w:rsid w:val="009E572F"/>
    <w:rsid w:val="009E5AA2"/>
    <w:rsid w:val="009E6812"/>
    <w:rsid w:val="009E6CE9"/>
    <w:rsid w:val="009E6F77"/>
    <w:rsid w:val="009E752A"/>
    <w:rsid w:val="009E76FE"/>
    <w:rsid w:val="009E78BA"/>
    <w:rsid w:val="009F01C3"/>
    <w:rsid w:val="009F0295"/>
    <w:rsid w:val="009F0E15"/>
    <w:rsid w:val="009F30D1"/>
    <w:rsid w:val="009F3D9F"/>
    <w:rsid w:val="009F4098"/>
    <w:rsid w:val="009F41BC"/>
    <w:rsid w:val="009F491A"/>
    <w:rsid w:val="009F4DF0"/>
    <w:rsid w:val="009F4FD0"/>
    <w:rsid w:val="009F5A6A"/>
    <w:rsid w:val="009F68BC"/>
    <w:rsid w:val="009F7B7D"/>
    <w:rsid w:val="009F7D06"/>
    <w:rsid w:val="009F7ECA"/>
    <w:rsid w:val="00A02519"/>
    <w:rsid w:val="00A0465B"/>
    <w:rsid w:val="00A04918"/>
    <w:rsid w:val="00A0544B"/>
    <w:rsid w:val="00A0625F"/>
    <w:rsid w:val="00A07556"/>
    <w:rsid w:val="00A10B3C"/>
    <w:rsid w:val="00A10EE1"/>
    <w:rsid w:val="00A1137F"/>
    <w:rsid w:val="00A11BDC"/>
    <w:rsid w:val="00A1203B"/>
    <w:rsid w:val="00A12492"/>
    <w:rsid w:val="00A124FB"/>
    <w:rsid w:val="00A1254D"/>
    <w:rsid w:val="00A13428"/>
    <w:rsid w:val="00A13500"/>
    <w:rsid w:val="00A13D86"/>
    <w:rsid w:val="00A13ED3"/>
    <w:rsid w:val="00A14138"/>
    <w:rsid w:val="00A148F7"/>
    <w:rsid w:val="00A14F3F"/>
    <w:rsid w:val="00A15E64"/>
    <w:rsid w:val="00A17DA9"/>
    <w:rsid w:val="00A200AD"/>
    <w:rsid w:val="00A2033D"/>
    <w:rsid w:val="00A213AB"/>
    <w:rsid w:val="00A221C5"/>
    <w:rsid w:val="00A22873"/>
    <w:rsid w:val="00A23C99"/>
    <w:rsid w:val="00A23DAF"/>
    <w:rsid w:val="00A23E67"/>
    <w:rsid w:val="00A24195"/>
    <w:rsid w:val="00A24C16"/>
    <w:rsid w:val="00A24F4C"/>
    <w:rsid w:val="00A25627"/>
    <w:rsid w:val="00A2621F"/>
    <w:rsid w:val="00A26CD4"/>
    <w:rsid w:val="00A26E40"/>
    <w:rsid w:val="00A304F0"/>
    <w:rsid w:val="00A306D2"/>
    <w:rsid w:val="00A3133A"/>
    <w:rsid w:val="00A31581"/>
    <w:rsid w:val="00A32C59"/>
    <w:rsid w:val="00A334E1"/>
    <w:rsid w:val="00A33A4F"/>
    <w:rsid w:val="00A33C31"/>
    <w:rsid w:val="00A33D3E"/>
    <w:rsid w:val="00A3408C"/>
    <w:rsid w:val="00A34F09"/>
    <w:rsid w:val="00A35245"/>
    <w:rsid w:val="00A353F7"/>
    <w:rsid w:val="00A35937"/>
    <w:rsid w:val="00A36D98"/>
    <w:rsid w:val="00A36DF9"/>
    <w:rsid w:val="00A36E0D"/>
    <w:rsid w:val="00A3718E"/>
    <w:rsid w:val="00A37503"/>
    <w:rsid w:val="00A400F3"/>
    <w:rsid w:val="00A401DC"/>
    <w:rsid w:val="00A411CA"/>
    <w:rsid w:val="00A41F09"/>
    <w:rsid w:val="00A42409"/>
    <w:rsid w:val="00A428A1"/>
    <w:rsid w:val="00A437E5"/>
    <w:rsid w:val="00A43BF3"/>
    <w:rsid w:val="00A43DF9"/>
    <w:rsid w:val="00A440EC"/>
    <w:rsid w:val="00A44BBD"/>
    <w:rsid w:val="00A450BB"/>
    <w:rsid w:val="00A45A2E"/>
    <w:rsid w:val="00A46689"/>
    <w:rsid w:val="00A475EA"/>
    <w:rsid w:val="00A47B2B"/>
    <w:rsid w:val="00A47E3D"/>
    <w:rsid w:val="00A503AC"/>
    <w:rsid w:val="00A509E0"/>
    <w:rsid w:val="00A514F3"/>
    <w:rsid w:val="00A51D0E"/>
    <w:rsid w:val="00A52375"/>
    <w:rsid w:val="00A524AD"/>
    <w:rsid w:val="00A52F38"/>
    <w:rsid w:val="00A5368F"/>
    <w:rsid w:val="00A5390B"/>
    <w:rsid w:val="00A539EE"/>
    <w:rsid w:val="00A53A94"/>
    <w:rsid w:val="00A53B2A"/>
    <w:rsid w:val="00A542DF"/>
    <w:rsid w:val="00A555B6"/>
    <w:rsid w:val="00A558A9"/>
    <w:rsid w:val="00A5661A"/>
    <w:rsid w:val="00A568CA"/>
    <w:rsid w:val="00A56AAA"/>
    <w:rsid w:val="00A57BF6"/>
    <w:rsid w:val="00A607E9"/>
    <w:rsid w:val="00A60869"/>
    <w:rsid w:val="00A60EAF"/>
    <w:rsid w:val="00A6109C"/>
    <w:rsid w:val="00A6154B"/>
    <w:rsid w:val="00A6174D"/>
    <w:rsid w:val="00A61BFB"/>
    <w:rsid w:val="00A62116"/>
    <w:rsid w:val="00A6299B"/>
    <w:rsid w:val="00A62E33"/>
    <w:rsid w:val="00A645F1"/>
    <w:rsid w:val="00A64E7D"/>
    <w:rsid w:val="00A657AA"/>
    <w:rsid w:val="00A66299"/>
    <w:rsid w:val="00A667A0"/>
    <w:rsid w:val="00A6739C"/>
    <w:rsid w:val="00A67D7C"/>
    <w:rsid w:val="00A70753"/>
    <w:rsid w:val="00A71521"/>
    <w:rsid w:val="00A71685"/>
    <w:rsid w:val="00A71FCB"/>
    <w:rsid w:val="00A7223F"/>
    <w:rsid w:val="00A72879"/>
    <w:rsid w:val="00A7304A"/>
    <w:rsid w:val="00A73243"/>
    <w:rsid w:val="00A733DE"/>
    <w:rsid w:val="00A74881"/>
    <w:rsid w:val="00A749F2"/>
    <w:rsid w:val="00A74AC5"/>
    <w:rsid w:val="00A74E66"/>
    <w:rsid w:val="00A75116"/>
    <w:rsid w:val="00A75250"/>
    <w:rsid w:val="00A7620D"/>
    <w:rsid w:val="00A804AA"/>
    <w:rsid w:val="00A80CA3"/>
    <w:rsid w:val="00A80EAA"/>
    <w:rsid w:val="00A810D4"/>
    <w:rsid w:val="00A8123B"/>
    <w:rsid w:val="00A81D4A"/>
    <w:rsid w:val="00A82235"/>
    <w:rsid w:val="00A82A12"/>
    <w:rsid w:val="00A83163"/>
    <w:rsid w:val="00A84CFF"/>
    <w:rsid w:val="00A85469"/>
    <w:rsid w:val="00A86145"/>
    <w:rsid w:val="00A862A9"/>
    <w:rsid w:val="00A8640F"/>
    <w:rsid w:val="00A865AE"/>
    <w:rsid w:val="00A86834"/>
    <w:rsid w:val="00A86941"/>
    <w:rsid w:val="00A869CD"/>
    <w:rsid w:val="00A8728A"/>
    <w:rsid w:val="00A87390"/>
    <w:rsid w:val="00A87C8A"/>
    <w:rsid w:val="00A87E5B"/>
    <w:rsid w:val="00A904D5"/>
    <w:rsid w:val="00A90EFD"/>
    <w:rsid w:val="00A917C1"/>
    <w:rsid w:val="00A91BF6"/>
    <w:rsid w:val="00A91EBD"/>
    <w:rsid w:val="00A93604"/>
    <w:rsid w:val="00A94225"/>
    <w:rsid w:val="00A94619"/>
    <w:rsid w:val="00A94865"/>
    <w:rsid w:val="00A94C61"/>
    <w:rsid w:val="00A94C97"/>
    <w:rsid w:val="00A94CBE"/>
    <w:rsid w:val="00A94F50"/>
    <w:rsid w:val="00A95B01"/>
    <w:rsid w:val="00A95E4C"/>
    <w:rsid w:val="00A9687A"/>
    <w:rsid w:val="00A969BC"/>
    <w:rsid w:val="00A970E3"/>
    <w:rsid w:val="00A97135"/>
    <w:rsid w:val="00A972DA"/>
    <w:rsid w:val="00A9733A"/>
    <w:rsid w:val="00A97E8B"/>
    <w:rsid w:val="00A97ED9"/>
    <w:rsid w:val="00AA1EBF"/>
    <w:rsid w:val="00AA2207"/>
    <w:rsid w:val="00AA3268"/>
    <w:rsid w:val="00AA36EF"/>
    <w:rsid w:val="00AA37A4"/>
    <w:rsid w:val="00AA3F1E"/>
    <w:rsid w:val="00AA43F8"/>
    <w:rsid w:val="00AA450A"/>
    <w:rsid w:val="00AA48C3"/>
    <w:rsid w:val="00AA555C"/>
    <w:rsid w:val="00AA5F40"/>
    <w:rsid w:val="00AA764D"/>
    <w:rsid w:val="00AA774A"/>
    <w:rsid w:val="00AB0BA6"/>
    <w:rsid w:val="00AB14B8"/>
    <w:rsid w:val="00AB15EC"/>
    <w:rsid w:val="00AB19C9"/>
    <w:rsid w:val="00AB1E03"/>
    <w:rsid w:val="00AB238B"/>
    <w:rsid w:val="00AB2EFB"/>
    <w:rsid w:val="00AB30A4"/>
    <w:rsid w:val="00AB32C4"/>
    <w:rsid w:val="00AB3574"/>
    <w:rsid w:val="00AB362C"/>
    <w:rsid w:val="00AB455F"/>
    <w:rsid w:val="00AB4968"/>
    <w:rsid w:val="00AB4E60"/>
    <w:rsid w:val="00AB63C4"/>
    <w:rsid w:val="00AB6524"/>
    <w:rsid w:val="00AB66EB"/>
    <w:rsid w:val="00AB6A9D"/>
    <w:rsid w:val="00AB77B7"/>
    <w:rsid w:val="00AC0601"/>
    <w:rsid w:val="00AC12E0"/>
    <w:rsid w:val="00AC1816"/>
    <w:rsid w:val="00AC1EEE"/>
    <w:rsid w:val="00AC229A"/>
    <w:rsid w:val="00AC272A"/>
    <w:rsid w:val="00AC2FE8"/>
    <w:rsid w:val="00AC30BF"/>
    <w:rsid w:val="00AC3BA3"/>
    <w:rsid w:val="00AC48D2"/>
    <w:rsid w:val="00AC4F0B"/>
    <w:rsid w:val="00AC5782"/>
    <w:rsid w:val="00AC5A11"/>
    <w:rsid w:val="00AC5A95"/>
    <w:rsid w:val="00AC656D"/>
    <w:rsid w:val="00AC6BF0"/>
    <w:rsid w:val="00AC6C64"/>
    <w:rsid w:val="00AC751C"/>
    <w:rsid w:val="00AD0251"/>
    <w:rsid w:val="00AD0A2D"/>
    <w:rsid w:val="00AD0F7E"/>
    <w:rsid w:val="00AD2667"/>
    <w:rsid w:val="00AD2F12"/>
    <w:rsid w:val="00AD3644"/>
    <w:rsid w:val="00AD39B1"/>
    <w:rsid w:val="00AD3CBD"/>
    <w:rsid w:val="00AD404E"/>
    <w:rsid w:val="00AD4341"/>
    <w:rsid w:val="00AD4F3F"/>
    <w:rsid w:val="00AD5543"/>
    <w:rsid w:val="00AD5FD6"/>
    <w:rsid w:val="00AD6916"/>
    <w:rsid w:val="00AD69CE"/>
    <w:rsid w:val="00AD6C67"/>
    <w:rsid w:val="00AD7433"/>
    <w:rsid w:val="00AE000B"/>
    <w:rsid w:val="00AE0415"/>
    <w:rsid w:val="00AE05A9"/>
    <w:rsid w:val="00AE06EF"/>
    <w:rsid w:val="00AE0FE0"/>
    <w:rsid w:val="00AE1296"/>
    <w:rsid w:val="00AE1597"/>
    <w:rsid w:val="00AE16D6"/>
    <w:rsid w:val="00AE189E"/>
    <w:rsid w:val="00AE1FC9"/>
    <w:rsid w:val="00AE20A2"/>
    <w:rsid w:val="00AE20D6"/>
    <w:rsid w:val="00AE27FF"/>
    <w:rsid w:val="00AE2B82"/>
    <w:rsid w:val="00AE2E5D"/>
    <w:rsid w:val="00AE499F"/>
    <w:rsid w:val="00AE5BED"/>
    <w:rsid w:val="00AE5CD6"/>
    <w:rsid w:val="00AE5FA8"/>
    <w:rsid w:val="00AE5FA9"/>
    <w:rsid w:val="00AE6744"/>
    <w:rsid w:val="00AE6D65"/>
    <w:rsid w:val="00AE735E"/>
    <w:rsid w:val="00AE764F"/>
    <w:rsid w:val="00AE7927"/>
    <w:rsid w:val="00AF028D"/>
    <w:rsid w:val="00AF054B"/>
    <w:rsid w:val="00AF0B95"/>
    <w:rsid w:val="00AF0EEF"/>
    <w:rsid w:val="00AF17DF"/>
    <w:rsid w:val="00AF1E19"/>
    <w:rsid w:val="00AF1FB6"/>
    <w:rsid w:val="00AF2BBF"/>
    <w:rsid w:val="00AF2EC7"/>
    <w:rsid w:val="00AF3277"/>
    <w:rsid w:val="00AF3B2A"/>
    <w:rsid w:val="00AF4F49"/>
    <w:rsid w:val="00AF57A2"/>
    <w:rsid w:val="00AF5AA0"/>
    <w:rsid w:val="00AF5B6B"/>
    <w:rsid w:val="00AF7A73"/>
    <w:rsid w:val="00AF7B6D"/>
    <w:rsid w:val="00B00370"/>
    <w:rsid w:val="00B008BC"/>
    <w:rsid w:val="00B009BA"/>
    <w:rsid w:val="00B01CCF"/>
    <w:rsid w:val="00B02431"/>
    <w:rsid w:val="00B0288C"/>
    <w:rsid w:val="00B03972"/>
    <w:rsid w:val="00B03D4E"/>
    <w:rsid w:val="00B03DA4"/>
    <w:rsid w:val="00B04004"/>
    <w:rsid w:val="00B04311"/>
    <w:rsid w:val="00B04E48"/>
    <w:rsid w:val="00B0531C"/>
    <w:rsid w:val="00B057F6"/>
    <w:rsid w:val="00B05BDF"/>
    <w:rsid w:val="00B05BFA"/>
    <w:rsid w:val="00B0694D"/>
    <w:rsid w:val="00B07CFD"/>
    <w:rsid w:val="00B1112F"/>
    <w:rsid w:val="00B11287"/>
    <w:rsid w:val="00B118B2"/>
    <w:rsid w:val="00B11E68"/>
    <w:rsid w:val="00B129B4"/>
    <w:rsid w:val="00B1403E"/>
    <w:rsid w:val="00B14088"/>
    <w:rsid w:val="00B14405"/>
    <w:rsid w:val="00B15A9B"/>
    <w:rsid w:val="00B168F2"/>
    <w:rsid w:val="00B175C7"/>
    <w:rsid w:val="00B1767B"/>
    <w:rsid w:val="00B20326"/>
    <w:rsid w:val="00B2064D"/>
    <w:rsid w:val="00B21E3B"/>
    <w:rsid w:val="00B22831"/>
    <w:rsid w:val="00B2301D"/>
    <w:rsid w:val="00B232E6"/>
    <w:rsid w:val="00B23402"/>
    <w:rsid w:val="00B236F0"/>
    <w:rsid w:val="00B238C8"/>
    <w:rsid w:val="00B24543"/>
    <w:rsid w:val="00B25468"/>
    <w:rsid w:val="00B2586E"/>
    <w:rsid w:val="00B27516"/>
    <w:rsid w:val="00B27D27"/>
    <w:rsid w:val="00B301C6"/>
    <w:rsid w:val="00B30A4C"/>
    <w:rsid w:val="00B30B5F"/>
    <w:rsid w:val="00B31568"/>
    <w:rsid w:val="00B31E32"/>
    <w:rsid w:val="00B325F9"/>
    <w:rsid w:val="00B327BF"/>
    <w:rsid w:val="00B335A7"/>
    <w:rsid w:val="00B33837"/>
    <w:rsid w:val="00B33B85"/>
    <w:rsid w:val="00B3441A"/>
    <w:rsid w:val="00B34B45"/>
    <w:rsid w:val="00B35106"/>
    <w:rsid w:val="00B35180"/>
    <w:rsid w:val="00B353AC"/>
    <w:rsid w:val="00B36002"/>
    <w:rsid w:val="00B360B4"/>
    <w:rsid w:val="00B3701D"/>
    <w:rsid w:val="00B37292"/>
    <w:rsid w:val="00B37B00"/>
    <w:rsid w:val="00B40ADF"/>
    <w:rsid w:val="00B41C6E"/>
    <w:rsid w:val="00B42789"/>
    <w:rsid w:val="00B43411"/>
    <w:rsid w:val="00B43F14"/>
    <w:rsid w:val="00B442A1"/>
    <w:rsid w:val="00B44967"/>
    <w:rsid w:val="00B44C54"/>
    <w:rsid w:val="00B44E37"/>
    <w:rsid w:val="00B458E6"/>
    <w:rsid w:val="00B45972"/>
    <w:rsid w:val="00B464E3"/>
    <w:rsid w:val="00B46C48"/>
    <w:rsid w:val="00B47864"/>
    <w:rsid w:val="00B5045D"/>
    <w:rsid w:val="00B50949"/>
    <w:rsid w:val="00B513F6"/>
    <w:rsid w:val="00B51E1F"/>
    <w:rsid w:val="00B5202B"/>
    <w:rsid w:val="00B5294E"/>
    <w:rsid w:val="00B52C53"/>
    <w:rsid w:val="00B532A3"/>
    <w:rsid w:val="00B53352"/>
    <w:rsid w:val="00B5371E"/>
    <w:rsid w:val="00B54266"/>
    <w:rsid w:val="00B54387"/>
    <w:rsid w:val="00B5517C"/>
    <w:rsid w:val="00B5602B"/>
    <w:rsid w:val="00B56E52"/>
    <w:rsid w:val="00B575AB"/>
    <w:rsid w:val="00B60F08"/>
    <w:rsid w:val="00B61F9F"/>
    <w:rsid w:val="00B62977"/>
    <w:rsid w:val="00B62CCD"/>
    <w:rsid w:val="00B62D8F"/>
    <w:rsid w:val="00B62DFA"/>
    <w:rsid w:val="00B62FF6"/>
    <w:rsid w:val="00B6306A"/>
    <w:rsid w:val="00B6371B"/>
    <w:rsid w:val="00B64229"/>
    <w:rsid w:val="00B643C8"/>
    <w:rsid w:val="00B64973"/>
    <w:rsid w:val="00B6513B"/>
    <w:rsid w:val="00B652F9"/>
    <w:rsid w:val="00B67133"/>
    <w:rsid w:val="00B67165"/>
    <w:rsid w:val="00B70060"/>
    <w:rsid w:val="00B70838"/>
    <w:rsid w:val="00B7259C"/>
    <w:rsid w:val="00B7295F"/>
    <w:rsid w:val="00B73C10"/>
    <w:rsid w:val="00B73E03"/>
    <w:rsid w:val="00B7572D"/>
    <w:rsid w:val="00B763B2"/>
    <w:rsid w:val="00B76614"/>
    <w:rsid w:val="00B76B1E"/>
    <w:rsid w:val="00B77435"/>
    <w:rsid w:val="00B7781C"/>
    <w:rsid w:val="00B80211"/>
    <w:rsid w:val="00B80C60"/>
    <w:rsid w:val="00B81126"/>
    <w:rsid w:val="00B8147B"/>
    <w:rsid w:val="00B81589"/>
    <w:rsid w:val="00B81AA7"/>
    <w:rsid w:val="00B82E39"/>
    <w:rsid w:val="00B83D7B"/>
    <w:rsid w:val="00B83DCB"/>
    <w:rsid w:val="00B8455D"/>
    <w:rsid w:val="00B85233"/>
    <w:rsid w:val="00B85463"/>
    <w:rsid w:val="00B854D3"/>
    <w:rsid w:val="00B85744"/>
    <w:rsid w:val="00B85C28"/>
    <w:rsid w:val="00B87391"/>
    <w:rsid w:val="00B877F4"/>
    <w:rsid w:val="00B87FAB"/>
    <w:rsid w:val="00B902E5"/>
    <w:rsid w:val="00B90418"/>
    <w:rsid w:val="00B90F06"/>
    <w:rsid w:val="00B90FC1"/>
    <w:rsid w:val="00B91287"/>
    <w:rsid w:val="00B916A9"/>
    <w:rsid w:val="00B93327"/>
    <w:rsid w:val="00B9346A"/>
    <w:rsid w:val="00B939EE"/>
    <w:rsid w:val="00B93A02"/>
    <w:rsid w:val="00B940B0"/>
    <w:rsid w:val="00B941FD"/>
    <w:rsid w:val="00B94233"/>
    <w:rsid w:val="00B94CF5"/>
    <w:rsid w:val="00B953B4"/>
    <w:rsid w:val="00B95928"/>
    <w:rsid w:val="00B9592E"/>
    <w:rsid w:val="00B95D3D"/>
    <w:rsid w:val="00B962F8"/>
    <w:rsid w:val="00B97092"/>
    <w:rsid w:val="00B970AD"/>
    <w:rsid w:val="00B97E87"/>
    <w:rsid w:val="00BA0504"/>
    <w:rsid w:val="00BA0BE9"/>
    <w:rsid w:val="00BA124D"/>
    <w:rsid w:val="00BA13CF"/>
    <w:rsid w:val="00BA1A68"/>
    <w:rsid w:val="00BA2116"/>
    <w:rsid w:val="00BA31AF"/>
    <w:rsid w:val="00BA3330"/>
    <w:rsid w:val="00BA376B"/>
    <w:rsid w:val="00BA3933"/>
    <w:rsid w:val="00BA41B4"/>
    <w:rsid w:val="00BA44FF"/>
    <w:rsid w:val="00BA5515"/>
    <w:rsid w:val="00BA5609"/>
    <w:rsid w:val="00BA5B90"/>
    <w:rsid w:val="00BA608C"/>
    <w:rsid w:val="00BA61FF"/>
    <w:rsid w:val="00BA66B7"/>
    <w:rsid w:val="00BA6E2B"/>
    <w:rsid w:val="00BA7597"/>
    <w:rsid w:val="00BA76BA"/>
    <w:rsid w:val="00BA7AA4"/>
    <w:rsid w:val="00BB0296"/>
    <w:rsid w:val="00BB0949"/>
    <w:rsid w:val="00BB2C98"/>
    <w:rsid w:val="00BB2CCD"/>
    <w:rsid w:val="00BB3683"/>
    <w:rsid w:val="00BB3CBB"/>
    <w:rsid w:val="00BB5519"/>
    <w:rsid w:val="00BB5977"/>
    <w:rsid w:val="00BB63D6"/>
    <w:rsid w:val="00BB7603"/>
    <w:rsid w:val="00BB764D"/>
    <w:rsid w:val="00BC01FA"/>
    <w:rsid w:val="00BC176A"/>
    <w:rsid w:val="00BC1C2D"/>
    <w:rsid w:val="00BC25E8"/>
    <w:rsid w:val="00BC288F"/>
    <w:rsid w:val="00BC3037"/>
    <w:rsid w:val="00BC35D1"/>
    <w:rsid w:val="00BC36D0"/>
    <w:rsid w:val="00BC3F0A"/>
    <w:rsid w:val="00BC3F8D"/>
    <w:rsid w:val="00BC43E0"/>
    <w:rsid w:val="00BC4DF3"/>
    <w:rsid w:val="00BC576C"/>
    <w:rsid w:val="00BC580F"/>
    <w:rsid w:val="00BC58CB"/>
    <w:rsid w:val="00BC5CEB"/>
    <w:rsid w:val="00BC67CB"/>
    <w:rsid w:val="00BC6CE3"/>
    <w:rsid w:val="00BC6D58"/>
    <w:rsid w:val="00BC7065"/>
    <w:rsid w:val="00BC73BA"/>
    <w:rsid w:val="00BD0341"/>
    <w:rsid w:val="00BD04FD"/>
    <w:rsid w:val="00BD0571"/>
    <w:rsid w:val="00BD1149"/>
    <w:rsid w:val="00BD1A40"/>
    <w:rsid w:val="00BD23AC"/>
    <w:rsid w:val="00BD3DDC"/>
    <w:rsid w:val="00BD3FCC"/>
    <w:rsid w:val="00BD4D4B"/>
    <w:rsid w:val="00BD554F"/>
    <w:rsid w:val="00BD5C9F"/>
    <w:rsid w:val="00BD6B0E"/>
    <w:rsid w:val="00BD6EC2"/>
    <w:rsid w:val="00BD74D4"/>
    <w:rsid w:val="00BD7562"/>
    <w:rsid w:val="00BD7FE7"/>
    <w:rsid w:val="00BE01C8"/>
    <w:rsid w:val="00BE1483"/>
    <w:rsid w:val="00BE29EF"/>
    <w:rsid w:val="00BE2B09"/>
    <w:rsid w:val="00BE3169"/>
    <w:rsid w:val="00BE3BB5"/>
    <w:rsid w:val="00BE4672"/>
    <w:rsid w:val="00BE5280"/>
    <w:rsid w:val="00BE5475"/>
    <w:rsid w:val="00BE61BE"/>
    <w:rsid w:val="00BE653A"/>
    <w:rsid w:val="00BE668C"/>
    <w:rsid w:val="00BE775B"/>
    <w:rsid w:val="00BF022B"/>
    <w:rsid w:val="00BF12F4"/>
    <w:rsid w:val="00BF14A0"/>
    <w:rsid w:val="00BF1759"/>
    <w:rsid w:val="00BF175B"/>
    <w:rsid w:val="00BF1C25"/>
    <w:rsid w:val="00BF1D87"/>
    <w:rsid w:val="00BF2104"/>
    <w:rsid w:val="00BF35BB"/>
    <w:rsid w:val="00BF3FEE"/>
    <w:rsid w:val="00BF435C"/>
    <w:rsid w:val="00BF483C"/>
    <w:rsid w:val="00BF4C4C"/>
    <w:rsid w:val="00BF4CEB"/>
    <w:rsid w:val="00BF4ED0"/>
    <w:rsid w:val="00BF4EFB"/>
    <w:rsid w:val="00BF556D"/>
    <w:rsid w:val="00C00C0D"/>
    <w:rsid w:val="00C00CCD"/>
    <w:rsid w:val="00C01DA3"/>
    <w:rsid w:val="00C030D4"/>
    <w:rsid w:val="00C03463"/>
    <w:rsid w:val="00C034A2"/>
    <w:rsid w:val="00C0396A"/>
    <w:rsid w:val="00C03B70"/>
    <w:rsid w:val="00C03F16"/>
    <w:rsid w:val="00C04A79"/>
    <w:rsid w:val="00C0590A"/>
    <w:rsid w:val="00C063FE"/>
    <w:rsid w:val="00C07236"/>
    <w:rsid w:val="00C07888"/>
    <w:rsid w:val="00C078CB"/>
    <w:rsid w:val="00C106C8"/>
    <w:rsid w:val="00C11241"/>
    <w:rsid w:val="00C117A1"/>
    <w:rsid w:val="00C11CC4"/>
    <w:rsid w:val="00C120E8"/>
    <w:rsid w:val="00C1218A"/>
    <w:rsid w:val="00C1253B"/>
    <w:rsid w:val="00C126B8"/>
    <w:rsid w:val="00C13482"/>
    <w:rsid w:val="00C14031"/>
    <w:rsid w:val="00C14089"/>
    <w:rsid w:val="00C15C43"/>
    <w:rsid w:val="00C165A8"/>
    <w:rsid w:val="00C1666C"/>
    <w:rsid w:val="00C1683D"/>
    <w:rsid w:val="00C16CE6"/>
    <w:rsid w:val="00C17570"/>
    <w:rsid w:val="00C20409"/>
    <w:rsid w:val="00C22529"/>
    <w:rsid w:val="00C22FEA"/>
    <w:rsid w:val="00C234B5"/>
    <w:rsid w:val="00C23535"/>
    <w:rsid w:val="00C236EE"/>
    <w:rsid w:val="00C248A4"/>
    <w:rsid w:val="00C2558D"/>
    <w:rsid w:val="00C26668"/>
    <w:rsid w:val="00C266C4"/>
    <w:rsid w:val="00C2691F"/>
    <w:rsid w:val="00C26BF2"/>
    <w:rsid w:val="00C27418"/>
    <w:rsid w:val="00C27D90"/>
    <w:rsid w:val="00C27F75"/>
    <w:rsid w:val="00C30473"/>
    <w:rsid w:val="00C30BAE"/>
    <w:rsid w:val="00C30BBD"/>
    <w:rsid w:val="00C319C9"/>
    <w:rsid w:val="00C32325"/>
    <w:rsid w:val="00C32327"/>
    <w:rsid w:val="00C32454"/>
    <w:rsid w:val="00C3278F"/>
    <w:rsid w:val="00C34C5D"/>
    <w:rsid w:val="00C34C6A"/>
    <w:rsid w:val="00C3530F"/>
    <w:rsid w:val="00C3586D"/>
    <w:rsid w:val="00C35AE4"/>
    <w:rsid w:val="00C35EF7"/>
    <w:rsid w:val="00C364E1"/>
    <w:rsid w:val="00C36F15"/>
    <w:rsid w:val="00C402B7"/>
    <w:rsid w:val="00C4151F"/>
    <w:rsid w:val="00C42679"/>
    <w:rsid w:val="00C429F5"/>
    <w:rsid w:val="00C42B0F"/>
    <w:rsid w:val="00C43BBA"/>
    <w:rsid w:val="00C44B5E"/>
    <w:rsid w:val="00C454A8"/>
    <w:rsid w:val="00C46415"/>
    <w:rsid w:val="00C46876"/>
    <w:rsid w:val="00C46BC7"/>
    <w:rsid w:val="00C47292"/>
    <w:rsid w:val="00C47ABD"/>
    <w:rsid w:val="00C506BA"/>
    <w:rsid w:val="00C52958"/>
    <w:rsid w:val="00C531A5"/>
    <w:rsid w:val="00C54243"/>
    <w:rsid w:val="00C54673"/>
    <w:rsid w:val="00C55635"/>
    <w:rsid w:val="00C556FC"/>
    <w:rsid w:val="00C55F06"/>
    <w:rsid w:val="00C5604A"/>
    <w:rsid w:val="00C563C2"/>
    <w:rsid w:val="00C567FF"/>
    <w:rsid w:val="00C56802"/>
    <w:rsid w:val="00C5699C"/>
    <w:rsid w:val="00C56F01"/>
    <w:rsid w:val="00C5752D"/>
    <w:rsid w:val="00C57551"/>
    <w:rsid w:val="00C614C5"/>
    <w:rsid w:val="00C6279E"/>
    <w:rsid w:val="00C62BE1"/>
    <w:rsid w:val="00C62F75"/>
    <w:rsid w:val="00C6301A"/>
    <w:rsid w:val="00C631D3"/>
    <w:rsid w:val="00C63CCE"/>
    <w:rsid w:val="00C649CD"/>
    <w:rsid w:val="00C6502C"/>
    <w:rsid w:val="00C65049"/>
    <w:rsid w:val="00C65182"/>
    <w:rsid w:val="00C6534D"/>
    <w:rsid w:val="00C661F4"/>
    <w:rsid w:val="00C66C19"/>
    <w:rsid w:val="00C66D04"/>
    <w:rsid w:val="00C66F14"/>
    <w:rsid w:val="00C67605"/>
    <w:rsid w:val="00C677B9"/>
    <w:rsid w:val="00C70513"/>
    <w:rsid w:val="00C70813"/>
    <w:rsid w:val="00C70A90"/>
    <w:rsid w:val="00C71342"/>
    <w:rsid w:val="00C71481"/>
    <w:rsid w:val="00C71699"/>
    <w:rsid w:val="00C71B87"/>
    <w:rsid w:val="00C71F29"/>
    <w:rsid w:val="00C72B8B"/>
    <w:rsid w:val="00C72FEB"/>
    <w:rsid w:val="00C733BE"/>
    <w:rsid w:val="00C74BA4"/>
    <w:rsid w:val="00C74BCE"/>
    <w:rsid w:val="00C75117"/>
    <w:rsid w:val="00C76049"/>
    <w:rsid w:val="00C760CA"/>
    <w:rsid w:val="00C76675"/>
    <w:rsid w:val="00C77F12"/>
    <w:rsid w:val="00C8033B"/>
    <w:rsid w:val="00C80533"/>
    <w:rsid w:val="00C82EF1"/>
    <w:rsid w:val="00C83B21"/>
    <w:rsid w:val="00C83C42"/>
    <w:rsid w:val="00C83F7C"/>
    <w:rsid w:val="00C85356"/>
    <w:rsid w:val="00C85418"/>
    <w:rsid w:val="00C85EFE"/>
    <w:rsid w:val="00C866BA"/>
    <w:rsid w:val="00C86C30"/>
    <w:rsid w:val="00C86CB9"/>
    <w:rsid w:val="00C86F6A"/>
    <w:rsid w:val="00C91032"/>
    <w:rsid w:val="00C91184"/>
    <w:rsid w:val="00C92CA3"/>
    <w:rsid w:val="00C930AB"/>
    <w:rsid w:val="00C94571"/>
    <w:rsid w:val="00C945E2"/>
    <w:rsid w:val="00C94A48"/>
    <w:rsid w:val="00C972D6"/>
    <w:rsid w:val="00C97440"/>
    <w:rsid w:val="00C97DD7"/>
    <w:rsid w:val="00CA04B1"/>
    <w:rsid w:val="00CA298D"/>
    <w:rsid w:val="00CA2D62"/>
    <w:rsid w:val="00CA31FF"/>
    <w:rsid w:val="00CA346D"/>
    <w:rsid w:val="00CA49EB"/>
    <w:rsid w:val="00CA5622"/>
    <w:rsid w:val="00CA59EF"/>
    <w:rsid w:val="00CA5EE3"/>
    <w:rsid w:val="00CA6046"/>
    <w:rsid w:val="00CA6FCF"/>
    <w:rsid w:val="00CA7343"/>
    <w:rsid w:val="00CA74F9"/>
    <w:rsid w:val="00CA763C"/>
    <w:rsid w:val="00CA7855"/>
    <w:rsid w:val="00CB0039"/>
    <w:rsid w:val="00CB0891"/>
    <w:rsid w:val="00CB16C8"/>
    <w:rsid w:val="00CB1A3C"/>
    <w:rsid w:val="00CB1F53"/>
    <w:rsid w:val="00CB2446"/>
    <w:rsid w:val="00CB2785"/>
    <w:rsid w:val="00CB2F8F"/>
    <w:rsid w:val="00CB2FB1"/>
    <w:rsid w:val="00CB560A"/>
    <w:rsid w:val="00CB5944"/>
    <w:rsid w:val="00CB5B6C"/>
    <w:rsid w:val="00CB5CF6"/>
    <w:rsid w:val="00CB65A1"/>
    <w:rsid w:val="00CB6B04"/>
    <w:rsid w:val="00CB6E66"/>
    <w:rsid w:val="00CB6FF7"/>
    <w:rsid w:val="00CB7B1E"/>
    <w:rsid w:val="00CB7C06"/>
    <w:rsid w:val="00CB7E2A"/>
    <w:rsid w:val="00CC1F78"/>
    <w:rsid w:val="00CC24B0"/>
    <w:rsid w:val="00CC271D"/>
    <w:rsid w:val="00CC28B1"/>
    <w:rsid w:val="00CC2E46"/>
    <w:rsid w:val="00CC31AE"/>
    <w:rsid w:val="00CC31D5"/>
    <w:rsid w:val="00CC330D"/>
    <w:rsid w:val="00CC3B6D"/>
    <w:rsid w:val="00CC46B9"/>
    <w:rsid w:val="00CC4A64"/>
    <w:rsid w:val="00CC509E"/>
    <w:rsid w:val="00CC50BB"/>
    <w:rsid w:val="00CC5ACA"/>
    <w:rsid w:val="00CC5EAD"/>
    <w:rsid w:val="00CC5F28"/>
    <w:rsid w:val="00CC6274"/>
    <w:rsid w:val="00CC6A33"/>
    <w:rsid w:val="00CC762C"/>
    <w:rsid w:val="00CD0E5D"/>
    <w:rsid w:val="00CD23D1"/>
    <w:rsid w:val="00CD2B9C"/>
    <w:rsid w:val="00CD2FA4"/>
    <w:rsid w:val="00CD35FE"/>
    <w:rsid w:val="00CD3FC9"/>
    <w:rsid w:val="00CD40D4"/>
    <w:rsid w:val="00CD4D43"/>
    <w:rsid w:val="00CD505F"/>
    <w:rsid w:val="00CD51C3"/>
    <w:rsid w:val="00CD5501"/>
    <w:rsid w:val="00CD5BA5"/>
    <w:rsid w:val="00CE11F8"/>
    <w:rsid w:val="00CE29C8"/>
    <w:rsid w:val="00CE3AB2"/>
    <w:rsid w:val="00CE3D2A"/>
    <w:rsid w:val="00CE4F7F"/>
    <w:rsid w:val="00CE5F81"/>
    <w:rsid w:val="00CE6292"/>
    <w:rsid w:val="00CE6A12"/>
    <w:rsid w:val="00CE7C12"/>
    <w:rsid w:val="00CE7F51"/>
    <w:rsid w:val="00CF0670"/>
    <w:rsid w:val="00CF0F89"/>
    <w:rsid w:val="00CF10E2"/>
    <w:rsid w:val="00CF15D7"/>
    <w:rsid w:val="00CF452B"/>
    <w:rsid w:val="00CF54EE"/>
    <w:rsid w:val="00CF5B22"/>
    <w:rsid w:val="00CF5DB6"/>
    <w:rsid w:val="00CF6456"/>
    <w:rsid w:val="00CF783B"/>
    <w:rsid w:val="00CF7C62"/>
    <w:rsid w:val="00D0037A"/>
    <w:rsid w:val="00D014AF"/>
    <w:rsid w:val="00D01B0A"/>
    <w:rsid w:val="00D01C1A"/>
    <w:rsid w:val="00D022B1"/>
    <w:rsid w:val="00D0241C"/>
    <w:rsid w:val="00D02A12"/>
    <w:rsid w:val="00D02E2E"/>
    <w:rsid w:val="00D036A8"/>
    <w:rsid w:val="00D0392B"/>
    <w:rsid w:val="00D03B6F"/>
    <w:rsid w:val="00D041D4"/>
    <w:rsid w:val="00D041E5"/>
    <w:rsid w:val="00D05A98"/>
    <w:rsid w:val="00D05F0D"/>
    <w:rsid w:val="00D05F9F"/>
    <w:rsid w:val="00D063D9"/>
    <w:rsid w:val="00D06576"/>
    <w:rsid w:val="00D06B7D"/>
    <w:rsid w:val="00D06BC7"/>
    <w:rsid w:val="00D071EA"/>
    <w:rsid w:val="00D071F7"/>
    <w:rsid w:val="00D077B6"/>
    <w:rsid w:val="00D07C9C"/>
    <w:rsid w:val="00D101F0"/>
    <w:rsid w:val="00D102E2"/>
    <w:rsid w:val="00D12542"/>
    <w:rsid w:val="00D12C0C"/>
    <w:rsid w:val="00D1491C"/>
    <w:rsid w:val="00D149C1"/>
    <w:rsid w:val="00D14FB4"/>
    <w:rsid w:val="00D16553"/>
    <w:rsid w:val="00D170C2"/>
    <w:rsid w:val="00D17235"/>
    <w:rsid w:val="00D17999"/>
    <w:rsid w:val="00D17F96"/>
    <w:rsid w:val="00D2063D"/>
    <w:rsid w:val="00D20F24"/>
    <w:rsid w:val="00D2129D"/>
    <w:rsid w:val="00D21376"/>
    <w:rsid w:val="00D21B1C"/>
    <w:rsid w:val="00D21B7E"/>
    <w:rsid w:val="00D21F7A"/>
    <w:rsid w:val="00D2242F"/>
    <w:rsid w:val="00D22504"/>
    <w:rsid w:val="00D22C30"/>
    <w:rsid w:val="00D22F7D"/>
    <w:rsid w:val="00D2345B"/>
    <w:rsid w:val="00D23BF3"/>
    <w:rsid w:val="00D23C3E"/>
    <w:rsid w:val="00D25819"/>
    <w:rsid w:val="00D25D9A"/>
    <w:rsid w:val="00D262CE"/>
    <w:rsid w:val="00D2667D"/>
    <w:rsid w:val="00D276FD"/>
    <w:rsid w:val="00D27B17"/>
    <w:rsid w:val="00D301B6"/>
    <w:rsid w:val="00D3026C"/>
    <w:rsid w:val="00D30B3F"/>
    <w:rsid w:val="00D30C9A"/>
    <w:rsid w:val="00D31300"/>
    <w:rsid w:val="00D31A9C"/>
    <w:rsid w:val="00D32B5B"/>
    <w:rsid w:val="00D3350C"/>
    <w:rsid w:val="00D34644"/>
    <w:rsid w:val="00D3523C"/>
    <w:rsid w:val="00D35771"/>
    <w:rsid w:val="00D36446"/>
    <w:rsid w:val="00D36D3D"/>
    <w:rsid w:val="00D4144E"/>
    <w:rsid w:val="00D4160B"/>
    <w:rsid w:val="00D42219"/>
    <w:rsid w:val="00D4336A"/>
    <w:rsid w:val="00D4426C"/>
    <w:rsid w:val="00D4475D"/>
    <w:rsid w:val="00D45A80"/>
    <w:rsid w:val="00D45DCD"/>
    <w:rsid w:val="00D46CC3"/>
    <w:rsid w:val="00D47919"/>
    <w:rsid w:val="00D47F4D"/>
    <w:rsid w:val="00D50794"/>
    <w:rsid w:val="00D51880"/>
    <w:rsid w:val="00D5198B"/>
    <w:rsid w:val="00D524EB"/>
    <w:rsid w:val="00D5364E"/>
    <w:rsid w:val="00D55635"/>
    <w:rsid w:val="00D569BC"/>
    <w:rsid w:val="00D56EC9"/>
    <w:rsid w:val="00D57137"/>
    <w:rsid w:val="00D573A4"/>
    <w:rsid w:val="00D5786E"/>
    <w:rsid w:val="00D6062D"/>
    <w:rsid w:val="00D6086C"/>
    <w:rsid w:val="00D60F42"/>
    <w:rsid w:val="00D60FC9"/>
    <w:rsid w:val="00D620EA"/>
    <w:rsid w:val="00D629AA"/>
    <w:rsid w:val="00D634D9"/>
    <w:rsid w:val="00D636C7"/>
    <w:rsid w:val="00D64450"/>
    <w:rsid w:val="00D65FE3"/>
    <w:rsid w:val="00D6619C"/>
    <w:rsid w:val="00D66685"/>
    <w:rsid w:val="00D668AA"/>
    <w:rsid w:val="00D66FB6"/>
    <w:rsid w:val="00D670B9"/>
    <w:rsid w:val="00D67627"/>
    <w:rsid w:val="00D67792"/>
    <w:rsid w:val="00D67915"/>
    <w:rsid w:val="00D679B1"/>
    <w:rsid w:val="00D67C13"/>
    <w:rsid w:val="00D70495"/>
    <w:rsid w:val="00D70A8B"/>
    <w:rsid w:val="00D70B7F"/>
    <w:rsid w:val="00D70C04"/>
    <w:rsid w:val="00D71AB1"/>
    <w:rsid w:val="00D721CD"/>
    <w:rsid w:val="00D72D27"/>
    <w:rsid w:val="00D73848"/>
    <w:rsid w:val="00D73AC1"/>
    <w:rsid w:val="00D73E58"/>
    <w:rsid w:val="00D73E98"/>
    <w:rsid w:val="00D74406"/>
    <w:rsid w:val="00D74A53"/>
    <w:rsid w:val="00D75BDB"/>
    <w:rsid w:val="00D75C5C"/>
    <w:rsid w:val="00D77B24"/>
    <w:rsid w:val="00D77EE4"/>
    <w:rsid w:val="00D8081B"/>
    <w:rsid w:val="00D819A5"/>
    <w:rsid w:val="00D81C90"/>
    <w:rsid w:val="00D8246E"/>
    <w:rsid w:val="00D82923"/>
    <w:rsid w:val="00D82986"/>
    <w:rsid w:val="00D834F0"/>
    <w:rsid w:val="00D8361D"/>
    <w:rsid w:val="00D83CDF"/>
    <w:rsid w:val="00D844F4"/>
    <w:rsid w:val="00D85794"/>
    <w:rsid w:val="00D85C2C"/>
    <w:rsid w:val="00D85FD7"/>
    <w:rsid w:val="00D87210"/>
    <w:rsid w:val="00D87469"/>
    <w:rsid w:val="00D90AB7"/>
    <w:rsid w:val="00D910E5"/>
    <w:rsid w:val="00D92E86"/>
    <w:rsid w:val="00D92FA1"/>
    <w:rsid w:val="00D930C9"/>
    <w:rsid w:val="00D930EA"/>
    <w:rsid w:val="00D93774"/>
    <w:rsid w:val="00D93E1D"/>
    <w:rsid w:val="00D93E6F"/>
    <w:rsid w:val="00D94156"/>
    <w:rsid w:val="00D94161"/>
    <w:rsid w:val="00D94688"/>
    <w:rsid w:val="00D95614"/>
    <w:rsid w:val="00D96CEB"/>
    <w:rsid w:val="00D97092"/>
    <w:rsid w:val="00D97807"/>
    <w:rsid w:val="00DA007D"/>
    <w:rsid w:val="00DA0B89"/>
    <w:rsid w:val="00DA0CA7"/>
    <w:rsid w:val="00DA1C3E"/>
    <w:rsid w:val="00DA28A5"/>
    <w:rsid w:val="00DA2A8B"/>
    <w:rsid w:val="00DA45E0"/>
    <w:rsid w:val="00DA4EB6"/>
    <w:rsid w:val="00DA4FBF"/>
    <w:rsid w:val="00DA5701"/>
    <w:rsid w:val="00DA5FD9"/>
    <w:rsid w:val="00DA6AF9"/>
    <w:rsid w:val="00DA7BD6"/>
    <w:rsid w:val="00DA7F38"/>
    <w:rsid w:val="00DB0479"/>
    <w:rsid w:val="00DB1EC9"/>
    <w:rsid w:val="00DB20ED"/>
    <w:rsid w:val="00DB2993"/>
    <w:rsid w:val="00DB2B49"/>
    <w:rsid w:val="00DB2D66"/>
    <w:rsid w:val="00DB318E"/>
    <w:rsid w:val="00DB3C06"/>
    <w:rsid w:val="00DB5507"/>
    <w:rsid w:val="00DB5608"/>
    <w:rsid w:val="00DB5E36"/>
    <w:rsid w:val="00DB5E6A"/>
    <w:rsid w:val="00DB5F39"/>
    <w:rsid w:val="00DB7448"/>
    <w:rsid w:val="00DB794D"/>
    <w:rsid w:val="00DB7E26"/>
    <w:rsid w:val="00DC01EA"/>
    <w:rsid w:val="00DC07D8"/>
    <w:rsid w:val="00DC13BA"/>
    <w:rsid w:val="00DC155E"/>
    <w:rsid w:val="00DC160C"/>
    <w:rsid w:val="00DC1889"/>
    <w:rsid w:val="00DC1F54"/>
    <w:rsid w:val="00DC276E"/>
    <w:rsid w:val="00DC3547"/>
    <w:rsid w:val="00DC39C7"/>
    <w:rsid w:val="00DC4225"/>
    <w:rsid w:val="00DC43A3"/>
    <w:rsid w:val="00DC4856"/>
    <w:rsid w:val="00DC4CC4"/>
    <w:rsid w:val="00DC5665"/>
    <w:rsid w:val="00DC734D"/>
    <w:rsid w:val="00DC7437"/>
    <w:rsid w:val="00DC76AB"/>
    <w:rsid w:val="00DC7C0C"/>
    <w:rsid w:val="00DC7D39"/>
    <w:rsid w:val="00DC7E32"/>
    <w:rsid w:val="00DD0B25"/>
    <w:rsid w:val="00DD1B79"/>
    <w:rsid w:val="00DD2548"/>
    <w:rsid w:val="00DD299F"/>
    <w:rsid w:val="00DD2ED6"/>
    <w:rsid w:val="00DD3801"/>
    <w:rsid w:val="00DD3E77"/>
    <w:rsid w:val="00DD449A"/>
    <w:rsid w:val="00DD4745"/>
    <w:rsid w:val="00DD4B75"/>
    <w:rsid w:val="00DD4F8A"/>
    <w:rsid w:val="00DD5A8F"/>
    <w:rsid w:val="00DD5EB3"/>
    <w:rsid w:val="00DD6326"/>
    <w:rsid w:val="00DD7583"/>
    <w:rsid w:val="00DD75AC"/>
    <w:rsid w:val="00DD7ADF"/>
    <w:rsid w:val="00DE0AED"/>
    <w:rsid w:val="00DE17F9"/>
    <w:rsid w:val="00DE2841"/>
    <w:rsid w:val="00DE2F2F"/>
    <w:rsid w:val="00DE3966"/>
    <w:rsid w:val="00DE4625"/>
    <w:rsid w:val="00DE4BA7"/>
    <w:rsid w:val="00DE4C19"/>
    <w:rsid w:val="00DE4D69"/>
    <w:rsid w:val="00DE5661"/>
    <w:rsid w:val="00DE6773"/>
    <w:rsid w:val="00DF0099"/>
    <w:rsid w:val="00DF02E0"/>
    <w:rsid w:val="00DF0427"/>
    <w:rsid w:val="00DF14D2"/>
    <w:rsid w:val="00DF1E87"/>
    <w:rsid w:val="00DF1FAC"/>
    <w:rsid w:val="00DF2190"/>
    <w:rsid w:val="00DF3791"/>
    <w:rsid w:val="00DF3DE0"/>
    <w:rsid w:val="00DF440B"/>
    <w:rsid w:val="00DF4D3F"/>
    <w:rsid w:val="00DF564C"/>
    <w:rsid w:val="00DF640C"/>
    <w:rsid w:val="00DF7DF6"/>
    <w:rsid w:val="00E00EBE"/>
    <w:rsid w:val="00E015D6"/>
    <w:rsid w:val="00E0199D"/>
    <w:rsid w:val="00E020EF"/>
    <w:rsid w:val="00E02637"/>
    <w:rsid w:val="00E02F54"/>
    <w:rsid w:val="00E03BA4"/>
    <w:rsid w:val="00E04F2B"/>
    <w:rsid w:val="00E0503B"/>
    <w:rsid w:val="00E051DF"/>
    <w:rsid w:val="00E05664"/>
    <w:rsid w:val="00E059EB"/>
    <w:rsid w:val="00E0698D"/>
    <w:rsid w:val="00E06D40"/>
    <w:rsid w:val="00E10503"/>
    <w:rsid w:val="00E10646"/>
    <w:rsid w:val="00E10EE4"/>
    <w:rsid w:val="00E11932"/>
    <w:rsid w:val="00E127A9"/>
    <w:rsid w:val="00E12ADE"/>
    <w:rsid w:val="00E12E56"/>
    <w:rsid w:val="00E14038"/>
    <w:rsid w:val="00E146F4"/>
    <w:rsid w:val="00E14A83"/>
    <w:rsid w:val="00E1500D"/>
    <w:rsid w:val="00E1540F"/>
    <w:rsid w:val="00E157D1"/>
    <w:rsid w:val="00E15875"/>
    <w:rsid w:val="00E162FA"/>
    <w:rsid w:val="00E175E4"/>
    <w:rsid w:val="00E2066B"/>
    <w:rsid w:val="00E20943"/>
    <w:rsid w:val="00E2143F"/>
    <w:rsid w:val="00E21C0F"/>
    <w:rsid w:val="00E22CB8"/>
    <w:rsid w:val="00E23787"/>
    <w:rsid w:val="00E23E2B"/>
    <w:rsid w:val="00E241BF"/>
    <w:rsid w:val="00E24B11"/>
    <w:rsid w:val="00E24B7B"/>
    <w:rsid w:val="00E24F19"/>
    <w:rsid w:val="00E2567D"/>
    <w:rsid w:val="00E25A8C"/>
    <w:rsid w:val="00E25EEE"/>
    <w:rsid w:val="00E26D94"/>
    <w:rsid w:val="00E2754E"/>
    <w:rsid w:val="00E27A9A"/>
    <w:rsid w:val="00E27E5D"/>
    <w:rsid w:val="00E30066"/>
    <w:rsid w:val="00E300C1"/>
    <w:rsid w:val="00E30253"/>
    <w:rsid w:val="00E3093C"/>
    <w:rsid w:val="00E30B84"/>
    <w:rsid w:val="00E30E83"/>
    <w:rsid w:val="00E31877"/>
    <w:rsid w:val="00E31B1A"/>
    <w:rsid w:val="00E328C5"/>
    <w:rsid w:val="00E33070"/>
    <w:rsid w:val="00E33ADB"/>
    <w:rsid w:val="00E345B8"/>
    <w:rsid w:val="00E34CBA"/>
    <w:rsid w:val="00E35275"/>
    <w:rsid w:val="00E357F9"/>
    <w:rsid w:val="00E361F4"/>
    <w:rsid w:val="00E365AC"/>
    <w:rsid w:val="00E365EB"/>
    <w:rsid w:val="00E36FD9"/>
    <w:rsid w:val="00E371E9"/>
    <w:rsid w:val="00E375E7"/>
    <w:rsid w:val="00E378C2"/>
    <w:rsid w:val="00E37C06"/>
    <w:rsid w:val="00E37EC3"/>
    <w:rsid w:val="00E40410"/>
    <w:rsid w:val="00E42262"/>
    <w:rsid w:val="00E435FC"/>
    <w:rsid w:val="00E43A1F"/>
    <w:rsid w:val="00E43C20"/>
    <w:rsid w:val="00E44C9C"/>
    <w:rsid w:val="00E45250"/>
    <w:rsid w:val="00E457F5"/>
    <w:rsid w:val="00E45C5D"/>
    <w:rsid w:val="00E50013"/>
    <w:rsid w:val="00E50CE0"/>
    <w:rsid w:val="00E50D77"/>
    <w:rsid w:val="00E511DA"/>
    <w:rsid w:val="00E5167D"/>
    <w:rsid w:val="00E52631"/>
    <w:rsid w:val="00E52993"/>
    <w:rsid w:val="00E52B92"/>
    <w:rsid w:val="00E538AA"/>
    <w:rsid w:val="00E53ABA"/>
    <w:rsid w:val="00E53BD7"/>
    <w:rsid w:val="00E53F31"/>
    <w:rsid w:val="00E55500"/>
    <w:rsid w:val="00E5556E"/>
    <w:rsid w:val="00E5645B"/>
    <w:rsid w:val="00E56856"/>
    <w:rsid w:val="00E56E6E"/>
    <w:rsid w:val="00E57687"/>
    <w:rsid w:val="00E57A92"/>
    <w:rsid w:val="00E57F34"/>
    <w:rsid w:val="00E60377"/>
    <w:rsid w:val="00E60574"/>
    <w:rsid w:val="00E617D7"/>
    <w:rsid w:val="00E618C8"/>
    <w:rsid w:val="00E61EA9"/>
    <w:rsid w:val="00E62394"/>
    <w:rsid w:val="00E63EB3"/>
    <w:rsid w:val="00E64901"/>
    <w:rsid w:val="00E64CE9"/>
    <w:rsid w:val="00E64D9D"/>
    <w:rsid w:val="00E65E2B"/>
    <w:rsid w:val="00E66288"/>
    <w:rsid w:val="00E6634B"/>
    <w:rsid w:val="00E66ED9"/>
    <w:rsid w:val="00E67809"/>
    <w:rsid w:val="00E67C01"/>
    <w:rsid w:val="00E71022"/>
    <w:rsid w:val="00E71771"/>
    <w:rsid w:val="00E72956"/>
    <w:rsid w:val="00E73482"/>
    <w:rsid w:val="00E73C2C"/>
    <w:rsid w:val="00E745A2"/>
    <w:rsid w:val="00E75EF1"/>
    <w:rsid w:val="00E77E60"/>
    <w:rsid w:val="00E80598"/>
    <w:rsid w:val="00E80DAA"/>
    <w:rsid w:val="00E815BF"/>
    <w:rsid w:val="00E818F7"/>
    <w:rsid w:val="00E81A34"/>
    <w:rsid w:val="00E8314F"/>
    <w:rsid w:val="00E8359B"/>
    <w:rsid w:val="00E8430A"/>
    <w:rsid w:val="00E84FC7"/>
    <w:rsid w:val="00E85091"/>
    <w:rsid w:val="00E851C0"/>
    <w:rsid w:val="00E85385"/>
    <w:rsid w:val="00E857FB"/>
    <w:rsid w:val="00E85D05"/>
    <w:rsid w:val="00E874A7"/>
    <w:rsid w:val="00E90871"/>
    <w:rsid w:val="00E91231"/>
    <w:rsid w:val="00E92467"/>
    <w:rsid w:val="00E925A0"/>
    <w:rsid w:val="00E9314F"/>
    <w:rsid w:val="00E93205"/>
    <w:rsid w:val="00E9342B"/>
    <w:rsid w:val="00E93FC1"/>
    <w:rsid w:val="00E9439D"/>
    <w:rsid w:val="00E94582"/>
    <w:rsid w:val="00E94CDF"/>
    <w:rsid w:val="00E94DD7"/>
    <w:rsid w:val="00E94E23"/>
    <w:rsid w:val="00E953F4"/>
    <w:rsid w:val="00E955CF"/>
    <w:rsid w:val="00E95A33"/>
    <w:rsid w:val="00E95F67"/>
    <w:rsid w:val="00E96282"/>
    <w:rsid w:val="00E96562"/>
    <w:rsid w:val="00E979FF"/>
    <w:rsid w:val="00EA23E5"/>
    <w:rsid w:val="00EA2408"/>
    <w:rsid w:val="00EA301E"/>
    <w:rsid w:val="00EA374C"/>
    <w:rsid w:val="00EA3CF9"/>
    <w:rsid w:val="00EA3E6B"/>
    <w:rsid w:val="00EA428F"/>
    <w:rsid w:val="00EA4398"/>
    <w:rsid w:val="00EA49B2"/>
    <w:rsid w:val="00EA4CD5"/>
    <w:rsid w:val="00EA52FE"/>
    <w:rsid w:val="00EA5A6E"/>
    <w:rsid w:val="00EA5BD9"/>
    <w:rsid w:val="00EA660C"/>
    <w:rsid w:val="00EA6AB2"/>
    <w:rsid w:val="00EA7B6F"/>
    <w:rsid w:val="00EA7E9F"/>
    <w:rsid w:val="00EB0C19"/>
    <w:rsid w:val="00EB13C0"/>
    <w:rsid w:val="00EB1827"/>
    <w:rsid w:val="00EB1CB1"/>
    <w:rsid w:val="00EB1D1C"/>
    <w:rsid w:val="00EB2B7E"/>
    <w:rsid w:val="00EB33BE"/>
    <w:rsid w:val="00EB3B13"/>
    <w:rsid w:val="00EB49B2"/>
    <w:rsid w:val="00EB4EF5"/>
    <w:rsid w:val="00EB5782"/>
    <w:rsid w:val="00EB62CE"/>
    <w:rsid w:val="00EB64D4"/>
    <w:rsid w:val="00EC0975"/>
    <w:rsid w:val="00EC22FB"/>
    <w:rsid w:val="00EC2831"/>
    <w:rsid w:val="00EC290F"/>
    <w:rsid w:val="00EC2AEC"/>
    <w:rsid w:val="00EC2F7B"/>
    <w:rsid w:val="00EC37FC"/>
    <w:rsid w:val="00EC37FE"/>
    <w:rsid w:val="00EC4F51"/>
    <w:rsid w:val="00EC56F4"/>
    <w:rsid w:val="00EC5833"/>
    <w:rsid w:val="00EC6A46"/>
    <w:rsid w:val="00EC6A59"/>
    <w:rsid w:val="00EC6ABD"/>
    <w:rsid w:val="00EC6D25"/>
    <w:rsid w:val="00EC70B7"/>
    <w:rsid w:val="00EC7640"/>
    <w:rsid w:val="00EC7A08"/>
    <w:rsid w:val="00EC7C59"/>
    <w:rsid w:val="00ED0099"/>
    <w:rsid w:val="00ED15EF"/>
    <w:rsid w:val="00ED16A5"/>
    <w:rsid w:val="00ED16BC"/>
    <w:rsid w:val="00ED1839"/>
    <w:rsid w:val="00ED1B9D"/>
    <w:rsid w:val="00ED212D"/>
    <w:rsid w:val="00ED231F"/>
    <w:rsid w:val="00ED29A1"/>
    <w:rsid w:val="00ED2C0E"/>
    <w:rsid w:val="00ED3A20"/>
    <w:rsid w:val="00ED3B2F"/>
    <w:rsid w:val="00ED3E1F"/>
    <w:rsid w:val="00ED41AC"/>
    <w:rsid w:val="00ED669B"/>
    <w:rsid w:val="00ED6929"/>
    <w:rsid w:val="00ED7197"/>
    <w:rsid w:val="00ED72DB"/>
    <w:rsid w:val="00ED75AA"/>
    <w:rsid w:val="00ED76BC"/>
    <w:rsid w:val="00EE0625"/>
    <w:rsid w:val="00EE1A7C"/>
    <w:rsid w:val="00EE1F82"/>
    <w:rsid w:val="00EE20F0"/>
    <w:rsid w:val="00EE27BB"/>
    <w:rsid w:val="00EE2FEF"/>
    <w:rsid w:val="00EE304D"/>
    <w:rsid w:val="00EE3699"/>
    <w:rsid w:val="00EE3F6E"/>
    <w:rsid w:val="00EE4055"/>
    <w:rsid w:val="00EE4064"/>
    <w:rsid w:val="00EE4196"/>
    <w:rsid w:val="00EE56EE"/>
    <w:rsid w:val="00EE59CD"/>
    <w:rsid w:val="00EE5B24"/>
    <w:rsid w:val="00EE6058"/>
    <w:rsid w:val="00EE60A2"/>
    <w:rsid w:val="00EE6583"/>
    <w:rsid w:val="00EE7ECB"/>
    <w:rsid w:val="00EE7F5E"/>
    <w:rsid w:val="00EF086D"/>
    <w:rsid w:val="00EF2319"/>
    <w:rsid w:val="00EF2C63"/>
    <w:rsid w:val="00EF2FCA"/>
    <w:rsid w:val="00EF325F"/>
    <w:rsid w:val="00EF3B7D"/>
    <w:rsid w:val="00EF4FC6"/>
    <w:rsid w:val="00EF5560"/>
    <w:rsid w:val="00EF5792"/>
    <w:rsid w:val="00EF6355"/>
    <w:rsid w:val="00EF7182"/>
    <w:rsid w:val="00EF72E0"/>
    <w:rsid w:val="00EF746D"/>
    <w:rsid w:val="00EF78C9"/>
    <w:rsid w:val="00EF7A00"/>
    <w:rsid w:val="00F003E6"/>
    <w:rsid w:val="00F0060E"/>
    <w:rsid w:val="00F00E58"/>
    <w:rsid w:val="00F00E81"/>
    <w:rsid w:val="00F00F0F"/>
    <w:rsid w:val="00F01C80"/>
    <w:rsid w:val="00F023DA"/>
    <w:rsid w:val="00F02D9B"/>
    <w:rsid w:val="00F030CF"/>
    <w:rsid w:val="00F03310"/>
    <w:rsid w:val="00F03520"/>
    <w:rsid w:val="00F039E4"/>
    <w:rsid w:val="00F04446"/>
    <w:rsid w:val="00F04C1D"/>
    <w:rsid w:val="00F05114"/>
    <w:rsid w:val="00F05159"/>
    <w:rsid w:val="00F0591A"/>
    <w:rsid w:val="00F0593E"/>
    <w:rsid w:val="00F06040"/>
    <w:rsid w:val="00F0605A"/>
    <w:rsid w:val="00F06D85"/>
    <w:rsid w:val="00F071B7"/>
    <w:rsid w:val="00F07538"/>
    <w:rsid w:val="00F0782D"/>
    <w:rsid w:val="00F07C8F"/>
    <w:rsid w:val="00F10138"/>
    <w:rsid w:val="00F1018A"/>
    <w:rsid w:val="00F10B28"/>
    <w:rsid w:val="00F1203A"/>
    <w:rsid w:val="00F124E0"/>
    <w:rsid w:val="00F12543"/>
    <w:rsid w:val="00F125FC"/>
    <w:rsid w:val="00F12C75"/>
    <w:rsid w:val="00F134D7"/>
    <w:rsid w:val="00F139AB"/>
    <w:rsid w:val="00F139D8"/>
    <w:rsid w:val="00F13DEE"/>
    <w:rsid w:val="00F14133"/>
    <w:rsid w:val="00F143A8"/>
    <w:rsid w:val="00F14F45"/>
    <w:rsid w:val="00F16A9B"/>
    <w:rsid w:val="00F16B4C"/>
    <w:rsid w:val="00F16BBE"/>
    <w:rsid w:val="00F20BC3"/>
    <w:rsid w:val="00F21410"/>
    <w:rsid w:val="00F21713"/>
    <w:rsid w:val="00F21A50"/>
    <w:rsid w:val="00F21FF0"/>
    <w:rsid w:val="00F22F4D"/>
    <w:rsid w:val="00F2341A"/>
    <w:rsid w:val="00F23796"/>
    <w:rsid w:val="00F23C07"/>
    <w:rsid w:val="00F244C4"/>
    <w:rsid w:val="00F25697"/>
    <w:rsid w:val="00F259E4"/>
    <w:rsid w:val="00F260DA"/>
    <w:rsid w:val="00F26816"/>
    <w:rsid w:val="00F2688F"/>
    <w:rsid w:val="00F26E75"/>
    <w:rsid w:val="00F27B75"/>
    <w:rsid w:val="00F30129"/>
    <w:rsid w:val="00F31305"/>
    <w:rsid w:val="00F31AED"/>
    <w:rsid w:val="00F31D7C"/>
    <w:rsid w:val="00F31DC4"/>
    <w:rsid w:val="00F3247B"/>
    <w:rsid w:val="00F32CD4"/>
    <w:rsid w:val="00F33014"/>
    <w:rsid w:val="00F33580"/>
    <w:rsid w:val="00F336F9"/>
    <w:rsid w:val="00F3370F"/>
    <w:rsid w:val="00F3384E"/>
    <w:rsid w:val="00F33FCC"/>
    <w:rsid w:val="00F342D1"/>
    <w:rsid w:val="00F354AF"/>
    <w:rsid w:val="00F35A85"/>
    <w:rsid w:val="00F36280"/>
    <w:rsid w:val="00F362B1"/>
    <w:rsid w:val="00F3712B"/>
    <w:rsid w:val="00F378EF"/>
    <w:rsid w:val="00F37946"/>
    <w:rsid w:val="00F4007A"/>
    <w:rsid w:val="00F4019D"/>
    <w:rsid w:val="00F40836"/>
    <w:rsid w:val="00F4088B"/>
    <w:rsid w:val="00F40960"/>
    <w:rsid w:val="00F40BAD"/>
    <w:rsid w:val="00F414B0"/>
    <w:rsid w:val="00F425F5"/>
    <w:rsid w:val="00F43AD8"/>
    <w:rsid w:val="00F43ED9"/>
    <w:rsid w:val="00F441EE"/>
    <w:rsid w:val="00F44C92"/>
    <w:rsid w:val="00F45404"/>
    <w:rsid w:val="00F45F36"/>
    <w:rsid w:val="00F46914"/>
    <w:rsid w:val="00F47165"/>
    <w:rsid w:val="00F47284"/>
    <w:rsid w:val="00F4735B"/>
    <w:rsid w:val="00F47795"/>
    <w:rsid w:val="00F47B62"/>
    <w:rsid w:val="00F50B70"/>
    <w:rsid w:val="00F50EC0"/>
    <w:rsid w:val="00F5184E"/>
    <w:rsid w:val="00F5204E"/>
    <w:rsid w:val="00F53A2B"/>
    <w:rsid w:val="00F53D88"/>
    <w:rsid w:val="00F53E30"/>
    <w:rsid w:val="00F54141"/>
    <w:rsid w:val="00F55927"/>
    <w:rsid w:val="00F55959"/>
    <w:rsid w:val="00F55DEC"/>
    <w:rsid w:val="00F55E39"/>
    <w:rsid w:val="00F5621C"/>
    <w:rsid w:val="00F56EE1"/>
    <w:rsid w:val="00F56F16"/>
    <w:rsid w:val="00F57180"/>
    <w:rsid w:val="00F57AA3"/>
    <w:rsid w:val="00F57B91"/>
    <w:rsid w:val="00F604E8"/>
    <w:rsid w:val="00F6080F"/>
    <w:rsid w:val="00F6153C"/>
    <w:rsid w:val="00F618D6"/>
    <w:rsid w:val="00F61FE7"/>
    <w:rsid w:val="00F62324"/>
    <w:rsid w:val="00F62FF3"/>
    <w:rsid w:val="00F63A72"/>
    <w:rsid w:val="00F640EB"/>
    <w:rsid w:val="00F64569"/>
    <w:rsid w:val="00F64EA0"/>
    <w:rsid w:val="00F65AD9"/>
    <w:rsid w:val="00F65D91"/>
    <w:rsid w:val="00F70908"/>
    <w:rsid w:val="00F70AF7"/>
    <w:rsid w:val="00F711A7"/>
    <w:rsid w:val="00F71D7B"/>
    <w:rsid w:val="00F72855"/>
    <w:rsid w:val="00F729A1"/>
    <w:rsid w:val="00F73DE1"/>
    <w:rsid w:val="00F74282"/>
    <w:rsid w:val="00F74F6A"/>
    <w:rsid w:val="00F75C6E"/>
    <w:rsid w:val="00F75F14"/>
    <w:rsid w:val="00F7685E"/>
    <w:rsid w:val="00F77785"/>
    <w:rsid w:val="00F8066E"/>
    <w:rsid w:val="00F8241C"/>
    <w:rsid w:val="00F82ADA"/>
    <w:rsid w:val="00F84633"/>
    <w:rsid w:val="00F8479A"/>
    <w:rsid w:val="00F8493A"/>
    <w:rsid w:val="00F85E87"/>
    <w:rsid w:val="00F863F5"/>
    <w:rsid w:val="00F86692"/>
    <w:rsid w:val="00F87910"/>
    <w:rsid w:val="00F87EF0"/>
    <w:rsid w:val="00F90093"/>
    <w:rsid w:val="00F907F1"/>
    <w:rsid w:val="00F909B9"/>
    <w:rsid w:val="00F910AB"/>
    <w:rsid w:val="00F91B82"/>
    <w:rsid w:val="00F91BED"/>
    <w:rsid w:val="00F943A9"/>
    <w:rsid w:val="00F94B14"/>
    <w:rsid w:val="00F94EAE"/>
    <w:rsid w:val="00F953CF"/>
    <w:rsid w:val="00F956C8"/>
    <w:rsid w:val="00F9597E"/>
    <w:rsid w:val="00F959C0"/>
    <w:rsid w:val="00F95A21"/>
    <w:rsid w:val="00F96427"/>
    <w:rsid w:val="00F965B2"/>
    <w:rsid w:val="00F96867"/>
    <w:rsid w:val="00F9739B"/>
    <w:rsid w:val="00F97C8A"/>
    <w:rsid w:val="00F97FE1"/>
    <w:rsid w:val="00FA05BC"/>
    <w:rsid w:val="00FA0629"/>
    <w:rsid w:val="00FA0644"/>
    <w:rsid w:val="00FA06D1"/>
    <w:rsid w:val="00FA1577"/>
    <w:rsid w:val="00FA2410"/>
    <w:rsid w:val="00FA2570"/>
    <w:rsid w:val="00FA289B"/>
    <w:rsid w:val="00FA32CE"/>
    <w:rsid w:val="00FA3A44"/>
    <w:rsid w:val="00FA435D"/>
    <w:rsid w:val="00FA43E8"/>
    <w:rsid w:val="00FA4EF2"/>
    <w:rsid w:val="00FA51C2"/>
    <w:rsid w:val="00FA5495"/>
    <w:rsid w:val="00FA58B2"/>
    <w:rsid w:val="00FA69F9"/>
    <w:rsid w:val="00FA7337"/>
    <w:rsid w:val="00FA7F8F"/>
    <w:rsid w:val="00FB0321"/>
    <w:rsid w:val="00FB06DD"/>
    <w:rsid w:val="00FB1AEA"/>
    <w:rsid w:val="00FB1BFF"/>
    <w:rsid w:val="00FB27C7"/>
    <w:rsid w:val="00FB2BB7"/>
    <w:rsid w:val="00FB2F37"/>
    <w:rsid w:val="00FB53BE"/>
    <w:rsid w:val="00FB588F"/>
    <w:rsid w:val="00FB6100"/>
    <w:rsid w:val="00FB6860"/>
    <w:rsid w:val="00FB69F1"/>
    <w:rsid w:val="00FB6EC3"/>
    <w:rsid w:val="00FB70F0"/>
    <w:rsid w:val="00FB755F"/>
    <w:rsid w:val="00FC0132"/>
    <w:rsid w:val="00FC280A"/>
    <w:rsid w:val="00FC2842"/>
    <w:rsid w:val="00FC2AFD"/>
    <w:rsid w:val="00FC2B43"/>
    <w:rsid w:val="00FC2EA1"/>
    <w:rsid w:val="00FC3B4F"/>
    <w:rsid w:val="00FC4946"/>
    <w:rsid w:val="00FC4AA5"/>
    <w:rsid w:val="00FC5B56"/>
    <w:rsid w:val="00FC5CEA"/>
    <w:rsid w:val="00FC690B"/>
    <w:rsid w:val="00FC6DC8"/>
    <w:rsid w:val="00FC783A"/>
    <w:rsid w:val="00FC7B1A"/>
    <w:rsid w:val="00FD0D57"/>
    <w:rsid w:val="00FD1890"/>
    <w:rsid w:val="00FD1AC4"/>
    <w:rsid w:val="00FD1B8B"/>
    <w:rsid w:val="00FD2731"/>
    <w:rsid w:val="00FD2B1C"/>
    <w:rsid w:val="00FD2BBD"/>
    <w:rsid w:val="00FD2CFE"/>
    <w:rsid w:val="00FD2D57"/>
    <w:rsid w:val="00FD3227"/>
    <w:rsid w:val="00FD3839"/>
    <w:rsid w:val="00FD3965"/>
    <w:rsid w:val="00FD3BF2"/>
    <w:rsid w:val="00FD6273"/>
    <w:rsid w:val="00FD6838"/>
    <w:rsid w:val="00FD6C7A"/>
    <w:rsid w:val="00FD716E"/>
    <w:rsid w:val="00FE03D5"/>
    <w:rsid w:val="00FE0CAA"/>
    <w:rsid w:val="00FE12A7"/>
    <w:rsid w:val="00FE1804"/>
    <w:rsid w:val="00FE18AC"/>
    <w:rsid w:val="00FE2483"/>
    <w:rsid w:val="00FE27EC"/>
    <w:rsid w:val="00FE343C"/>
    <w:rsid w:val="00FE3451"/>
    <w:rsid w:val="00FE371F"/>
    <w:rsid w:val="00FE4633"/>
    <w:rsid w:val="00FE51EC"/>
    <w:rsid w:val="00FE53B7"/>
    <w:rsid w:val="00FE53E8"/>
    <w:rsid w:val="00FE69E6"/>
    <w:rsid w:val="00FE7269"/>
    <w:rsid w:val="00FE7319"/>
    <w:rsid w:val="00FF14F1"/>
    <w:rsid w:val="00FF160B"/>
    <w:rsid w:val="00FF18E4"/>
    <w:rsid w:val="00FF1AA4"/>
    <w:rsid w:val="00FF309F"/>
    <w:rsid w:val="00FF3192"/>
    <w:rsid w:val="00FF38B0"/>
    <w:rsid w:val="00FF4880"/>
    <w:rsid w:val="00FF4ADD"/>
    <w:rsid w:val="00FF5955"/>
    <w:rsid w:val="00FF6AF1"/>
    <w:rsid w:val="00FF6EA5"/>
    <w:rsid w:val="00FF6FD0"/>
    <w:rsid w:val="00FF767D"/>
    <w:rsid w:val="00FF7871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D75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26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2375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037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20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04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1B35FA"/>
    <w:rPr>
      <w:color w:val="808080"/>
    </w:rPr>
  </w:style>
  <w:style w:type="character" w:customStyle="1" w:styleId="10">
    <w:name w:val="标题 1 字符"/>
    <w:basedOn w:val="a0"/>
    <w:link w:val="1"/>
    <w:uiPriority w:val="9"/>
    <w:rsid w:val="0062375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sk-title">
    <w:name w:val="ask-title"/>
    <w:basedOn w:val="a0"/>
    <w:rsid w:val="00623756"/>
  </w:style>
  <w:style w:type="paragraph" w:customStyle="1" w:styleId="a4">
    <w:name w:val="表格文字"/>
    <w:basedOn w:val="a"/>
    <w:link w:val="Char"/>
    <w:rsid w:val="00E25A8C"/>
    <w:pPr>
      <w:spacing w:before="60" w:after="60" w:line="400" w:lineRule="exact"/>
      <w:jc w:val="center"/>
    </w:pPr>
    <w:rPr>
      <w:rFonts w:ascii="Times New Roman" w:eastAsia="宋体" w:hAnsi="Times New Roman" w:cs="Times New Roman"/>
      <w:kern w:val="0"/>
      <w:sz w:val="22"/>
    </w:rPr>
  </w:style>
  <w:style w:type="character" w:customStyle="1" w:styleId="Char">
    <w:name w:val="表格文字 Char"/>
    <w:link w:val="a4"/>
    <w:rsid w:val="00E25A8C"/>
    <w:rPr>
      <w:rFonts w:ascii="Times New Roman" w:eastAsia="宋体" w:hAnsi="Times New Roman" w:cs="Times New Roman"/>
      <w:kern w:val="0"/>
      <w:sz w:val="22"/>
    </w:rPr>
  </w:style>
  <w:style w:type="paragraph" w:styleId="a5">
    <w:name w:val="List Paragraph"/>
    <w:basedOn w:val="a"/>
    <w:uiPriority w:val="99"/>
    <w:qFormat/>
    <w:rsid w:val="00E25A8C"/>
    <w:pPr>
      <w:ind w:firstLineChars="200" w:firstLine="420"/>
    </w:pPr>
  </w:style>
  <w:style w:type="character" w:customStyle="1" w:styleId="40">
    <w:name w:val="标题 4 字符"/>
    <w:basedOn w:val="a0"/>
    <w:link w:val="4"/>
    <w:uiPriority w:val="9"/>
    <w:semiHidden/>
    <w:rsid w:val="00C650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6">
    <w:name w:val="Hyperlink"/>
    <w:basedOn w:val="a0"/>
    <w:uiPriority w:val="99"/>
    <w:unhideWhenUsed/>
    <w:rsid w:val="00C65049"/>
    <w:rPr>
      <w:color w:val="0000FF"/>
      <w:u w:val="single"/>
    </w:rPr>
  </w:style>
  <w:style w:type="paragraph" w:styleId="a7">
    <w:name w:val="Normal (Web)"/>
    <w:basedOn w:val="a"/>
    <w:uiPriority w:val="99"/>
    <w:unhideWhenUsed/>
    <w:rsid w:val="003E14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rsid w:val="004B1AA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B1AAE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5B069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5B069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5B069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B069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B0698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A1A68"/>
    <w:pPr>
      <w:jc w:val="center"/>
    </w:pPr>
    <w:rPr>
      <w:rFonts w:ascii="Al Bayan" w:eastAsia="DengXian" w:hAnsi="Al Bayan" w:cs="Al Bay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1A68"/>
    <w:rPr>
      <w:rFonts w:ascii="Al Bayan" w:eastAsia="DengXian" w:hAnsi="Al Bayan" w:cs="Al Bayan"/>
      <w:sz w:val="20"/>
    </w:rPr>
  </w:style>
  <w:style w:type="paragraph" w:customStyle="1" w:styleId="EndNoteBibliography">
    <w:name w:val="EndNote Bibliography"/>
    <w:basedOn w:val="a"/>
    <w:link w:val="EndNoteBibliography0"/>
    <w:rsid w:val="00BA1A68"/>
    <w:rPr>
      <w:rFonts w:ascii="Al Bayan" w:eastAsia="DengXian" w:hAnsi="Al Bayan" w:cs="Al Bay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A1A68"/>
    <w:rPr>
      <w:rFonts w:ascii="Al Bayan" w:eastAsia="DengXian" w:hAnsi="Al Bayan" w:cs="Al Bayan"/>
      <w:sz w:val="20"/>
    </w:rPr>
  </w:style>
  <w:style w:type="paragraph" w:styleId="ae">
    <w:name w:val="Revision"/>
    <w:hidden/>
    <w:uiPriority w:val="99"/>
    <w:semiHidden/>
    <w:rsid w:val="001C4BEB"/>
  </w:style>
  <w:style w:type="character" w:customStyle="1" w:styleId="11">
    <w:name w:val="未处理的提及1"/>
    <w:basedOn w:val="a0"/>
    <w:uiPriority w:val="99"/>
    <w:semiHidden/>
    <w:unhideWhenUsed/>
    <w:rsid w:val="003C58EB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70020C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0037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9D248B"/>
  </w:style>
  <w:style w:type="paragraph" w:styleId="af">
    <w:name w:val="Balloon Text"/>
    <w:basedOn w:val="a"/>
    <w:link w:val="af0"/>
    <w:uiPriority w:val="99"/>
    <w:semiHidden/>
    <w:unhideWhenUsed/>
    <w:rsid w:val="00DD7583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D7583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616D6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styleId="af1">
    <w:name w:val="FollowedHyperlink"/>
    <w:basedOn w:val="a0"/>
    <w:uiPriority w:val="99"/>
    <w:semiHidden/>
    <w:unhideWhenUsed/>
    <w:rsid w:val="004F2FBE"/>
    <w:rPr>
      <w:color w:val="954F72" w:themeColor="followedHyperlink"/>
      <w:u w:val="single"/>
    </w:rPr>
  </w:style>
  <w:style w:type="paragraph" w:styleId="af2">
    <w:name w:val="header"/>
    <w:basedOn w:val="a"/>
    <w:link w:val="af3"/>
    <w:uiPriority w:val="99"/>
    <w:unhideWhenUsed/>
    <w:rsid w:val="00247C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247C5B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247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247C5B"/>
    <w:rPr>
      <w:sz w:val="18"/>
      <w:szCs w:val="18"/>
    </w:rPr>
  </w:style>
  <w:style w:type="character" w:styleId="af6">
    <w:name w:val="Unresolved Mention"/>
    <w:basedOn w:val="a0"/>
    <w:uiPriority w:val="99"/>
    <w:semiHidden/>
    <w:unhideWhenUsed/>
    <w:rsid w:val="001A18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7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2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8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4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0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4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1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8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8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9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2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5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1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0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84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1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1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3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201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7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404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0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79045-3DFE-4CF1-8296-611DAF32E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7T10:49:00Z</dcterms:created>
  <dcterms:modified xsi:type="dcterms:W3CDTF">2024-03-21T05:40:00Z</dcterms:modified>
</cp:coreProperties>
</file>